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10030" w14:textId="7D767D6C" w:rsidR="00783847" w:rsidRPr="006C2B50" w:rsidRDefault="00B33354" w:rsidP="00327D98">
      <w:pPr>
        <w:rPr>
          <w:rFonts w:cs="Times New Roman"/>
          <w:bCs/>
        </w:rPr>
      </w:pPr>
      <w:r w:rsidRPr="006C2B50">
        <w:rPr>
          <w:rFonts w:cs="Times New Roman"/>
          <w:bCs/>
        </w:rPr>
        <w:t>Supplemental Materials for:</w:t>
      </w:r>
    </w:p>
    <w:p w14:paraId="2DB2BAAF" w14:textId="0E0E5E89" w:rsidR="004F2236" w:rsidRPr="006C2B50" w:rsidRDefault="004F2236" w:rsidP="00D30F28">
      <w:pPr>
        <w:pStyle w:val="Title1"/>
        <w:rPr>
          <w:szCs w:val="22"/>
        </w:rPr>
      </w:pPr>
      <w:r w:rsidRPr="006C2B50">
        <w:rPr>
          <w:szCs w:val="22"/>
        </w:rPr>
        <w:t xml:space="preserve">Age-related neural dedifferentiation for individual </w:t>
      </w:r>
      <w:r w:rsidR="00AA7C8E" w:rsidRPr="006C2B50">
        <w:rPr>
          <w:szCs w:val="22"/>
        </w:rPr>
        <w:t>stimuli</w:t>
      </w:r>
      <w:r w:rsidRPr="006C2B50">
        <w:rPr>
          <w:szCs w:val="22"/>
        </w:rPr>
        <w:t>: An across-participant pattern similarity analysis</w:t>
      </w:r>
    </w:p>
    <w:p w14:paraId="77DD9C27" w14:textId="65F0147E" w:rsidR="0023311B" w:rsidRPr="006C2B50" w:rsidRDefault="004F2236" w:rsidP="00327D98">
      <w:pPr>
        <w:rPr>
          <w:rFonts w:cs="Times New Roman"/>
        </w:rPr>
      </w:pPr>
      <w:r w:rsidRPr="006C2B50">
        <w:rPr>
          <w:rFonts w:cs="Times New Roman"/>
        </w:rPr>
        <w:t>Joshua D. Koen</w:t>
      </w:r>
      <w:r w:rsidR="003A0247" w:rsidRPr="006C2B50">
        <w:rPr>
          <w:rFonts w:cs="Times New Roman"/>
          <w:vertAlign w:val="superscript"/>
        </w:rPr>
        <w:t>1</w:t>
      </w:r>
      <w:r w:rsidR="002E7B1D" w:rsidRPr="006C2B50">
        <w:rPr>
          <w:rFonts w:cs="Times New Roman"/>
          <w:vertAlign w:val="superscript"/>
        </w:rPr>
        <w:t>*</w:t>
      </w:r>
    </w:p>
    <w:p w14:paraId="0BBC7EC1" w14:textId="404D0E0D" w:rsidR="00783847" w:rsidRPr="006C2B50" w:rsidRDefault="003A0247" w:rsidP="00327D98">
      <w:pPr>
        <w:rPr>
          <w:rFonts w:cs="Times New Roman"/>
        </w:rPr>
      </w:pPr>
      <w:r w:rsidRPr="006C2B50">
        <w:rPr>
          <w:rFonts w:cs="Times New Roman"/>
          <w:vertAlign w:val="superscript"/>
        </w:rPr>
        <w:t>1</w:t>
      </w:r>
      <w:r w:rsidR="004F2236" w:rsidRPr="006C2B50">
        <w:rPr>
          <w:rFonts w:cs="Times New Roman"/>
        </w:rPr>
        <w:t>University of Notre Dame, Notre Dame, IN</w:t>
      </w:r>
    </w:p>
    <w:p w14:paraId="59576BE2" w14:textId="77777777" w:rsidR="00783847" w:rsidRPr="006C2B50" w:rsidRDefault="00783847" w:rsidP="00327D98">
      <w:pPr>
        <w:rPr>
          <w:rFonts w:cs="Times New Roman"/>
        </w:rPr>
      </w:pPr>
    </w:p>
    <w:p w14:paraId="2112CCE2" w14:textId="4A6861BD" w:rsidR="006E6003" w:rsidRPr="006C2B50" w:rsidRDefault="006E6003" w:rsidP="006E6003">
      <w:pPr>
        <w:rPr>
          <w:rFonts w:cs="Times New Roman"/>
          <w:color w:val="000000" w:themeColor="text1"/>
        </w:rPr>
      </w:pPr>
      <w:r w:rsidRPr="006C2B50">
        <w:rPr>
          <w:rFonts w:cs="Times New Roman"/>
        </w:rPr>
        <w:t>*Correspondence</w:t>
      </w:r>
      <w:r w:rsidRPr="006C2B50">
        <w:rPr>
          <w:rFonts w:cs="Times New Roman"/>
          <w:color w:val="000000" w:themeColor="text1"/>
        </w:rPr>
        <w:t xml:space="preserve">: </w:t>
      </w:r>
      <w:hyperlink r:id="rId8" w:history="1">
        <w:r w:rsidRPr="008766B6">
          <w:rPr>
            <w:rStyle w:val="Hyperlink"/>
            <w:rFonts w:cs="Times New Roman"/>
          </w:rPr>
          <w:t>jkoen@nd.edu</w:t>
        </w:r>
      </w:hyperlink>
      <w:r w:rsidRPr="006C2B50">
        <w:rPr>
          <w:rFonts w:cs="Times New Roman"/>
          <w:color w:val="000000" w:themeColor="text1"/>
        </w:rPr>
        <w:t xml:space="preserve"> </w:t>
      </w:r>
    </w:p>
    <w:p w14:paraId="1A3D8A54" w14:textId="77777777" w:rsidR="00B33354" w:rsidRPr="006C2B50" w:rsidRDefault="00B33354" w:rsidP="006E6003">
      <w:pPr>
        <w:rPr>
          <w:rFonts w:cs="Times New Roman"/>
          <w:b/>
          <w:bCs/>
          <w:color w:val="000000" w:themeColor="text1"/>
        </w:rPr>
      </w:pPr>
    </w:p>
    <w:p w14:paraId="6A349B93" w14:textId="311560FF" w:rsidR="00B33354" w:rsidRPr="006C2B50" w:rsidRDefault="006E6003" w:rsidP="006E6003">
      <w:pPr>
        <w:rPr>
          <w:rFonts w:cs="Times New Roman"/>
          <w:color w:val="000000" w:themeColor="text1"/>
        </w:rPr>
      </w:pPr>
      <w:r w:rsidRPr="006C2B50">
        <w:rPr>
          <w:rFonts w:cs="Times New Roman"/>
          <w:b/>
          <w:bCs/>
          <w:color w:val="000000" w:themeColor="text1"/>
        </w:rPr>
        <w:t>Data Availability Statement:</w:t>
      </w:r>
      <w:r w:rsidRPr="006C2B50">
        <w:rPr>
          <w:rFonts w:cs="Times New Roman"/>
          <w:color w:val="000000" w:themeColor="text1"/>
        </w:rPr>
        <w:t xml:space="preserve"> The data </w:t>
      </w:r>
      <w:r w:rsidR="006F5AC0" w:rsidRPr="006C2B50">
        <w:rPr>
          <w:rFonts w:cs="Times New Roman"/>
          <w:color w:val="000000" w:themeColor="text1"/>
        </w:rPr>
        <w:t>contributing to the analyses reported here are available on the Open Science Framework (</w:t>
      </w:r>
      <w:hyperlink r:id="rId9" w:history="1">
        <w:r w:rsidR="00ED6D14" w:rsidRPr="008C1D69">
          <w:rPr>
            <w:rStyle w:val="Hyperlink"/>
            <w:rFonts w:cs="Times New Roman"/>
          </w:rPr>
          <w:t>https://osf.io/hbuq9/</w:t>
        </w:r>
      </w:hyperlink>
      <w:r w:rsidR="00ED6D14">
        <w:rPr>
          <w:rFonts w:cs="Times New Roman"/>
        </w:rPr>
        <w:t>)</w:t>
      </w:r>
      <w:r w:rsidR="006F5AC0" w:rsidRPr="006C2B50">
        <w:rPr>
          <w:rFonts w:cs="Times New Roman"/>
          <w:color w:val="000000" w:themeColor="text1"/>
        </w:rPr>
        <w:t>.</w:t>
      </w:r>
    </w:p>
    <w:p w14:paraId="55A22D2F" w14:textId="77777777" w:rsidR="00B33354" w:rsidRPr="006C2B50" w:rsidRDefault="00B33354">
      <w:pPr>
        <w:spacing w:after="0"/>
        <w:rPr>
          <w:rFonts w:cs="Times New Roman"/>
          <w:color w:val="000000" w:themeColor="text1"/>
        </w:rPr>
      </w:pPr>
      <w:r w:rsidRPr="006C2B50">
        <w:rPr>
          <w:rFonts w:cs="Times New Roman"/>
          <w:color w:val="000000" w:themeColor="text1"/>
        </w:rPr>
        <w:br w:type="page"/>
      </w:r>
    </w:p>
    <w:p w14:paraId="41E2F6E6" w14:textId="21E4B47E" w:rsidR="006E6003" w:rsidRDefault="00B33354" w:rsidP="00B33354">
      <w:pPr>
        <w:pStyle w:val="Heading1"/>
        <w:rPr>
          <w:rFonts w:cs="Times New Roman"/>
          <w:szCs w:val="22"/>
        </w:rPr>
      </w:pPr>
      <w:r w:rsidRPr="006C2B50">
        <w:rPr>
          <w:rFonts w:cs="Times New Roman"/>
          <w:szCs w:val="22"/>
        </w:rPr>
        <w:lastRenderedPageBreak/>
        <w:t xml:space="preserve">Simulation of </w:t>
      </w:r>
      <w:r w:rsidR="000E496B">
        <w:rPr>
          <w:rFonts w:cs="Times New Roman"/>
          <w:szCs w:val="22"/>
        </w:rPr>
        <w:t xml:space="preserve">The </w:t>
      </w:r>
      <w:r w:rsidRPr="006C2B50">
        <w:rPr>
          <w:rFonts w:cs="Times New Roman"/>
          <w:szCs w:val="22"/>
        </w:rPr>
        <w:t>Across-Participant Pattern Similarity Analysis</w:t>
      </w:r>
    </w:p>
    <w:p w14:paraId="10186C70" w14:textId="4F01EB55" w:rsidR="005812D2" w:rsidRPr="005812D2" w:rsidRDefault="005812D2" w:rsidP="005812D2">
      <w:pPr>
        <w:pStyle w:val="Heading2"/>
      </w:pPr>
      <w:r>
        <w:t>Method</w:t>
      </w:r>
    </w:p>
    <w:p w14:paraId="139471BA" w14:textId="4114611B" w:rsidR="00B33354" w:rsidRPr="006C2B50" w:rsidRDefault="00B33354" w:rsidP="00B33354">
      <w:pPr>
        <w:ind w:firstLine="720"/>
        <w:rPr>
          <w:rFonts w:cs="Times New Roman"/>
        </w:rPr>
      </w:pPr>
      <w:r w:rsidRPr="006C2B50">
        <w:rPr>
          <w:rFonts w:cs="Times New Roman"/>
        </w:rPr>
        <w:t>I conducted a simulation to verify that the proposed across-participant pattern similarity analysis method in the main text could recover item and category level information. For the sim simulation, I generated data patterns over 1000</w:t>
      </w:r>
      <w:r w:rsidR="00137DDD">
        <w:rPr>
          <w:rFonts w:cs="Times New Roman"/>
        </w:rPr>
        <w:t xml:space="preserve"> ‘</w:t>
      </w:r>
      <w:proofErr w:type="gramStart"/>
      <w:r w:rsidR="00137DDD">
        <w:rPr>
          <w:rFonts w:cs="Times New Roman"/>
        </w:rPr>
        <w:t>voxels’</w:t>
      </w:r>
      <w:proofErr w:type="gramEnd"/>
      <w:r w:rsidRPr="006C2B50">
        <w:rPr>
          <w:rFonts w:cs="Times New Roman"/>
        </w:rPr>
        <w:t xml:space="preserve">. The </w:t>
      </w:r>
      <w:r w:rsidR="00B4005F">
        <w:rPr>
          <w:rFonts w:cs="Times New Roman"/>
        </w:rPr>
        <w:t xml:space="preserve">simulated data were generated using </w:t>
      </w:r>
      <w:r w:rsidRPr="006C2B50">
        <w:rPr>
          <w:rFonts w:cs="Times New Roman"/>
        </w:rPr>
        <w:t>the same linear mixed model used in Step 1 of the analysis, namely:</w:t>
      </w:r>
    </w:p>
    <w:p w14:paraId="1D47AF00" w14:textId="6211516A" w:rsidR="00B33354" w:rsidRPr="006C2B50" w:rsidRDefault="00B33354" w:rsidP="00B33354">
      <w:pPr>
        <w:rPr>
          <w:rFonts w:cs="Times New Roman"/>
        </w:rPr>
      </w:pPr>
    </w:p>
    <w:p w14:paraId="4D6D351C" w14:textId="025FB41C" w:rsidR="00B33354" w:rsidRPr="006C2B50" w:rsidRDefault="004D75FB" w:rsidP="00B33354">
      <w:pPr>
        <w:rPr>
          <w:rFonts w:eastAsiaTheme="minorEastAsia" w:cs="Times New Roman"/>
          <w:color w:val="000000" w:themeColor="text1"/>
        </w:rPr>
      </w:pPr>
      <m:oMathPara>
        <m:oMath>
          <m:sSub>
            <m:sSubPr>
              <m:ctrlPr>
                <w:rPr>
                  <w:rFonts w:ascii="Cambria Math" w:hAnsi="Cambria Math" w:cs="Times New Roman"/>
                  <w:i/>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β</m:t>
              </m:r>
            </m:e>
            <m:sub>
              <m:r>
                <w:rPr>
                  <w:rFonts w:ascii="Cambria Math" w:hAnsi="Cambria Math" w:cs="Times New Roman"/>
                  <w:color w:val="000000" w:themeColor="text1"/>
                </w:rPr>
                <m:t>0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β</m:t>
              </m:r>
            </m:e>
            <m:sub>
              <m:r>
                <w:rPr>
                  <w:rFonts w:ascii="Cambria Math" w:hAnsi="Cambria Math" w:cs="Times New Roman"/>
                  <w:color w:val="000000" w:themeColor="text1"/>
                </w:rPr>
                <m:t>01</m:t>
              </m:r>
            </m:sub>
          </m:sSub>
          <m:r>
            <w:rPr>
              <w:rFonts w:ascii="Cambria Math" w:hAnsi="Cambria Math" w:cs="Times New Roman"/>
              <w:color w:val="000000" w:themeColor="text1"/>
            </w:rPr>
            <m:t>AgeGrou</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β</m:t>
              </m:r>
            </m:e>
            <m:sub>
              <m:r>
                <w:rPr>
                  <w:rFonts w:ascii="Cambria Math" w:hAnsi="Cambria Math" w:cs="Times New Roman"/>
                  <w:color w:val="000000" w:themeColor="text1"/>
                </w:rPr>
                <m:t>02</m:t>
              </m:r>
            </m:sub>
          </m:sSub>
          <m:r>
            <w:rPr>
              <w:rFonts w:ascii="Cambria Math" w:hAnsi="Cambria Math" w:cs="Times New Roman"/>
              <w:color w:val="000000" w:themeColor="text1"/>
            </w:rPr>
            <m:t>ImageCategor</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β</m:t>
              </m:r>
            </m:e>
            <m:sub>
              <m:r>
                <w:rPr>
                  <w:rFonts w:ascii="Cambria Math" w:hAnsi="Cambria Math" w:cs="Times New Roman"/>
                  <w:color w:val="000000" w:themeColor="text1"/>
                </w:rPr>
                <m:t>03</m:t>
              </m:r>
            </m:sub>
          </m:sSub>
          <m:r>
            <w:rPr>
              <w:rFonts w:ascii="Cambria Math" w:hAnsi="Cambria Math" w:cs="Times New Roman"/>
              <w:color w:val="000000" w:themeColor="text1"/>
            </w:rPr>
            <m:t>StudyJudgmen</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i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β</m:t>
              </m:r>
            </m:e>
            <m:sub>
              <m:r>
                <w:rPr>
                  <w:rFonts w:ascii="Cambria Math" w:hAnsi="Cambria Math" w:cs="Times New Roman"/>
                  <w:color w:val="000000" w:themeColor="text1"/>
                </w:rPr>
                <m:t>04</m:t>
              </m:r>
            </m:sub>
          </m:sSub>
          <m:r>
            <w:rPr>
              <w:rFonts w:ascii="Cambria Math" w:hAnsi="Cambria Math" w:cs="Times New Roman"/>
              <w:color w:val="000000" w:themeColor="text1"/>
            </w:rPr>
            <m:t>SubseqeuntMemor</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j</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Participan</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j</m:t>
                      </m:r>
                    </m:sub>
                  </m:sSub>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ag</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ϵ</m:t>
                  </m:r>
                </m:e>
                <m:sub>
                  <m:r>
                    <w:rPr>
                      <w:rFonts w:ascii="Cambria Math" w:hAnsi="Cambria Math" w:cs="Times New Roman"/>
                      <w:color w:val="000000" w:themeColor="text1"/>
                    </w:rPr>
                    <m:t>ij</m:t>
                  </m:r>
                </m:sub>
              </m:sSub>
            </m:e>
          </m:d>
        </m:oMath>
      </m:oMathPara>
    </w:p>
    <w:p w14:paraId="2C8D545D" w14:textId="44EA447C" w:rsidR="00B33354" w:rsidRPr="006C2B50" w:rsidRDefault="00B33354" w:rsidP="00B33354">
      <w:pPr>
        <w:rPr>
          <w:rFonts w:eastAsiaTheme="minorEastAsia" w:cs="Times New Roman"/>
          <w:color w:val="000000" w:themeColor="text1"/>
        </w:rPr>
      </w:pPr>
    </w:p>
    <w:p w14:paraId="6A522B93" w14:textId="41AC497A" w:rsidR="00B33354" w:rsidRPr="006C2B50" w:rsidRDefault="00B33354" w:rsidP="00B33354">
      <w:pPr>
        <w:rPr>
          <w:rFonts w:eastAsiaTheme="minorEastAsia" w:cs="Times New Roman"/>
          <w:iCs/>
          <w:color w:val="000000" w:themeColor="text1"/>
        </w:rPr>
      </w:pPr>
      <w:r w:rsidRPr="006C2B50">
        <w:rPr>
          <w:rFonts w:cs="Times New Roman"/>
          <w:color w:val="000000" w:themeColor="text1"/>
        </w:rPr>
        <w:t xml:space="preserve">In the above equation, </w:t>
      </w:r>
      <m:oMath>
        <m:sSub>
          <m:sSubPr>
            <m:ctrlPr>
              <w:rPr>
                <w:rFonts w:ascii="Cambria Math" w:hAnsi="Cambria Math" w:cs="Times New Roman"/>
                <w:i/>
                <w:color w:val="000000" w:themeColor="text1"/>
              </w:rPr>
            </m:ctrlPr>
          </m:sSubPr>
          <m:e>
            <m:acc>
              <m:accPr>
                <m:ctrlPr>
                  <w:rPr>
                    <w:rFonts w:ascii="Cambria Math" w:hAnsi="Cambria Math" w:cs="Times New Roman"/>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ij</m:t>
            </m:r>
          </m:sub>
        </m:sSub>
      </m:oMath>
      <w:r w:rsidRPr="006C2B50">
        <w:rPr>
          <w:rFonts w:eastAsiaTheme="minorEastAsia" w:cs="Times New Roman"/>
          <w:color w:val="000000" w:themeColor="text1"/>
        </w:rPr>
        <w:t xml:space="preserve"> is the predicted beta response for participant </w:t>
      </w:r>
      <w:r w:rsidRPr="006C2B50">
        <w:rPr>
          <w:rFonts w:eastAsiaTheme="minorEastAsia" w:cs="Times New Roman"/>
          <w:i/>
          <w:iCs/>
          <w:color w:val="000000" w:themeColor="text1"/>
        </w:rPr>
        <w:t>j</w:t>
      </w:r>
      <w:r w:rsidRPr="006C2B50">
        <w:rPr>
          <w:rFonts w:eastAsiaTheme="minorEastAsia" w:cs="Times New Roman"/>
          <w:color w:val="000000" w:themeColor="text1"/>
        </w:rPr>
        <w:t xml:space="preserve"> and image </w:t>
      </w:r>
      <w:proofErr w:type="spellStart"/>
      <w:r w:rsidRPr="006C2B50">
        <w:rPr>
          <w:rFonts w:eastAsiaTheme="minorEastAsia" w:cs="Times New Roman"/>
          <w:i/>
          <w:iCs/>
          <w:color w:val="000000" w:themeColor="text1"/>
        </w:rPr>
        <w:t>i</w:t>
      </w:r>
      <w:proofErr w:type="spellEnd"/>
      <w:r w:rsidRPr="006C2B50">
        <w:rPr>
          <w:rFonts w:eastAsiaTheme="minorEastAsia"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Participan</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j</m:t>
                </m:r>
              </m:sub>
            </m:sSub>
          </m:sub>
        </m:sSub>
      </m:oMath>
      <w:r w:rsidRPr="006C2B50">
        <w:rPr>
          <w:rFonts w:eastAsiaTheme="minorEastAsia" w:cs="Times New Roman"/>
          <w:color w:val="000000" w:themeColor="text1"/>
        </w:rPr>
        <w:t xml:space="preserve"> is the random intercept for participant </w:t>
      </w:r>
      <w:r w:rsidRPr="006C2B50">
        <w:rPr>
          <w:rFonts w:eastAsiaTheme="minorEastAsia" w:cs="Times New Roman"/>
          <w:i/>
          <w:iCs/>
          <w:color w:val="000000" w:themeColor="text1"/>
        </w:rPr>
        <w:t>j</w:t>
      </w:r>
      <w:r w:rsidRPr="006C2B50">
        <w:rPr>
          <w:rFonts w:eastAsiaTheme="minorEastAsia"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ag</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sub>
        </m:sSub>
      </m:oMath>
      <w:r w:rsidRPr="006C2B50">
        <w:rPr>
          <w:rFonts w:eastAsiaTheme="minorEastAsia" w:cs="Times New Roman"/>
          <w:color w:val="000000" w:themeColor="text1"/>
        </w:rPr>
        <w:t xml:space="preserve"> is the random intercept for image </w:t>
      </w:r>
      <w:proofErr w:type="spellStart"/>
      <w:r w:rsidRPr="006C2B50">
        <w:rPr>
          <w:rFonts w:eastAsiaTheme="minorEastAsia" w:cs="Times New Roman"/>
          <w:i/>
          <w:iCs/>
          <w:color w:val="000000" w:themeColor="text1"/>
        </w:rPr>
        <w:t>i</w:t>
      </w:r>
      <w:proofErr w:type="spellEnd"/>
      <w:r w:rsidRPr="006C2B50">
        <w:rPr>
          <w:rFonts w:eastAsiaTheme="minorEastAsia" w:cs="Times New Roman"/>
          <w:color w:val="000000" w:themeColor="text1"/>
        </w:rPr>
        <w:t xml:space="preserve">. The </w:t>
      </w:r>
      <m:oMath>
        <m:r>
          <w:rPr>
            <w:rFonts w:ascii="Cambria Math" w:hAnsi="Cambria Math" w:cs="Times New Roman"/>
            <w:color w:val="000000" w:themeColor="text1"/>
          </w:rPr>
          <m:t>β</m:t>
        </m:r>
      </m:oMath>
      <w:r w:rsidRPr="006C2B50">
        <w:rPr>
          <w:rFonts w:eastAsiaTheme="minorEastAsia" w:cs="Times New Roman"/>
          <w:iCs/>
          <w:color w:val="000000" w:themeColor="text1"/>
        </w:rPr>
        <w:t xml:space="preserve">’s reflect the fixed effect coefficients for each of the predictor variables. </w:t>
      </w:r>
    </w:p>
    <w:p w14:paraId="098BA0A5" w14:textId="082731AC" w:rsidR="00B33354" w:rsidRPr="006C2B50" w:rsidRDefault="00B33354" w:rsidP="00B33354">
      <w:pPr>
        <w:rPr>
          <w:rFonts w:eastAsiaTheme="minorEastAsia" w:cs="Times New Roman"/>
          <w:iCs/>
          <w:color w:val="000000" w:themeColor="text1"/>
        </w:rPr>
      </w:pPr>
      <w:r w:rsidRPr="006C2B50">
        <w:rPr>
          <w:rFonts w:eastAsiaTheme="minorEastAsia" w:cs="Times New Roman"/>
          <w:iCs/>
          <w:color w:val="000000" w:themeColor="text1"/>
        </w:rPr>
        <w:tab/>
        <w:t xml:space="preserve">To simulate the data, a ‘beta’ map was created for each fixed effect term in the model. This included maps for the intercept, young adults, older adults, scene images, object images, pleasantness judgment, </w:t>
      </w:r>
      <w:r w:rsidR="00BA7642">
        <w:rPr>
          <w:rFonts w:eastAsiaTheme="minorEastAsia" w:cs="Times New Roman"/>
          <w:iCs/>
          <w:color w:val="000000" w:themeColor="text1"/>
        </w:rPr>
        <w:t xml:space="preserve">move judgment, </w:t>
      </w:r>
      <w:r w:rsidRPr="006C2B50">
        <w:rPr>
          <w:rFonts w:eastAsiaTheme="minorEastAsia" w:cs="Times New Roman"/>
          <w:iCs/>
          <w:color w:val="000000" w:themeColor="text1"/>
        </w:rPr>
        <w:t>subsequent source hits, subsequent source misses, and subsequent item misses. Additionally, image maps were created for 240 images (120 objects and 120 scenes) and for 48 participants (24 young and 24 older adults). The images were randomly assigned to the subsequent memory bins to mimic the distribution observed in the real data (collapsed over age</w:t>
      </w:r>
      <w:r w:rsidR="00001824" w:rsidRPr="006C2B50">
        <w:rPr>
          <w:rFonts w:eastAsiaTheme="minorEastAsia" w:cs="Times New Roman"/>
          <w:iCs/>
          <w:color w:val="000000" w:themeColor="text1"/>
        </w:rPr>
        <w:t xml:space="preserve"> because there was no significant difference in memory with respect to age</w:t>
      </w:r>
      <w:r w:rsidRPr="006C2B50">
        <w:rPr>
          <w:rFonts w:eastAsiaTheme="minorEastAsia" w:cs="Times New Roman"/>
          <w:iCs/>
          <w:color w:val="000000" w:themeColor="text1"/>
        </w:rPr>
        <w:t>). Yoked pairs of one young and one older adult were also created to mimic the analysis in the main text.</w:t>
      </w:r>
    </w:p>
    <w:p w14:paraId="09864542" w14:textId="4C0F6360" w:rsidR="00C80B46" w:rsidRPr="006C2B50" w:rsidRDefault="00C80B46" w:rsidP="005D2BC4">
      <w:pPr>
        <w:ind w:firstLine="720"/>
        <w:rPr>
          <w:rFonts w:eastAsiaTheme="minorEastAsia" w:cs="Times New Roman"/>
          <w:iCs/>
          <w:color w:val="000000" w:themeColor="text1"/>
        </w:rPr>
      </w:pPr>
      <w:r w:rsidRPr="006C2B50">
        <w:rPr>
          <w:rFonts w:eastAsiaTheme="minorEastAsia" w:cs="Times New Roman"/>
          <w:iCs/>
          <w:color w:val="000000" w:themeColor="text1"/>
        </w:rPr>
        <w:t xml:space="preserve">The voxel maps for fixed and random effects betas were generated from multivariate normal random distribution. These beta maps were added together, along with random white noise, to form an image map for each participant and image that served as the ‘observed’ beta map (see Supplemental Table 2 below). </w:t>
      </w:r>
      <w:r w:rsidR="008B60BD">
        <w:rPr>
          <w:rFonts w:eastAsiaTheme="minorEastAsia" w:cs="Times New Roman"/>
          <w:iCs/>
          <w:color w:val="000000" w:themeColor="text1"/>
        </w:rPr>
        <w:t xml:space="preserve">Note that correlations between </w:t>
      </w:r>
      <w:r w:rsidR="00846173">
        <w:rPr>
          <w:rFonts w:eastAsiaTheme="minorEastAsia" w:cs="Times New Roman"/>
          <w:iCs/>
          <w:color w:val="000000" w:themeColor="text1"/>
        </w:rPr>
        <w:t>levels of factors (e.g., age group, image, image category)</w:t>
      </w:r>
      <w:r w:rsidR="008B60BD">
        <w:rPr>
          <w:rFonts w:eastAsiaTheme="minorEastAsia" w:cs="Times New Roman"/>
          <w:iCs/>
          <w:color w:val="000000" w:themeColor="text1"/>
        </w:rPr>
        <w:t xml:space="preserve"> were built into to the simulation based on the assumption that there would be at least some overlap in</w:t>
      </w:r>
      <w:r w:rsidR="00846173">
        <w:rPr>
          <w:rFonts w:eastAsiaTheme="minorEastAsia" w:cs="Times New Roman"/>
          <w:iCs/>
          <w:color w:val="000000" w:themeColor="text1"/>
        </w:rPr>
        <w:t xml:space="preserve"> the patterns of neural activity between levels </w:t>
      </w:r>
      <w:r w:rsidR="009A5B9E">
        <w:rPr>
          <w:rFonts w:eastAsiaTheme="minorEastAsia" w:cs="Times New Roman"/>
          <w:iCs/>
          <w:color w:val="000000" w:themeColor="text1"/>
        </w:rPr>
        <w:t xml:space="preserve">of the same factor. </w:t>
      </w:r>
    </w:p>
    <w:p w14:paraId="00BFFB45" w14:textId="6180A9B7" w:rsidR="0037006D" w:rsidRPr="0037006D" w:rsidRDefault="00FF0759" w:rsidP="0037006D">
      <w:pPr>
        <w:rPr>
          <w:rFonts w:eastAsiaTheme="minorEastAsia" w:cs="Times New Roman"/>
          <w:iCs/>
          <w:color w:val="000000" w:themeColor="text1"/>
        </w:rPr>
      </w:pPr>
      <w:r>
        <w:rPr>
          <w:rFonts w:eastAsiaTheme="minorEastAsia" w:cs="Times New Roman"/>
          <w:iCs/>
          <w:color w:val="000000" w:themeColor="text1"/>
        </w:rPr>
        <w:tab/>
      </w:r>
      <w:r w:rsidRPr="00FF0759">
        <w:rPr>
          <w:rFonts w:eastAsiaTheme="minorEastAsia" w:cs="Times New Roman"/>
          <w:iCs/>
          <w:color w:val="000000" w:themeColor="text1"/>
        </w:rPr>
        <w:t xml:space="preserve">The simulated data were the subjected to the analysis pipeline outlined in the main text (see </w:t>
      </w:r>
      <w:r w:rsidR="0037006D" w:rsidRPr="0037006D">
        <w:rPr>
          <w:rFonts w:eastAsiaTheme="minorEastAsia" w:cs="Times New Roman"/>
          <w:iCs/>
          <w:color w:val="000000" w:themeColor="text1"/>
        </w:rPr>
        <w:t xml:space="preserve">Across-Participant Pattern Similarity Analysis </w:t>
      </w:r>
      <w:r w:rsidR="0037006D">
        <w:rPr>
          <w:rFonts w:eastAsiaTheme="minorEastAsia" w:cs="Times New Roman"/>
          <w:iCs/>
          <w:color w:val="000000" w:themeColor="text1"/>
        </w:rPr>
        <w:t xml:space="preserve">and </w:t>
      </w:r>
      <w:r w:rsidRPr="00FF0759">
        <w:rPr>
          <w:rFonts w:eastAsiaTheme="minorEastAsia" w:cs="Times New Roman"/>
          <w:iCs/>
          <w:color w:val="000000" w:themeColor="text1"/>
        </w:rPr>
        <w:t>Figure 1 in the main text)</w:t>
      </w:r>
      <w:r w:rsidR="0037006D">
        <w:rPr>
          <w:rFonts w:eastAsiaTheme="minorEastAsia" w:cs="Times New Roman"/>
          <w:iCs/>
          <w:color w:val="000000" w:themeColor="text1"/>
        </w:rPr>
        <w:t>. For each of 24 yoked pairs, one</w:t>
      </w:r>
      <w:r w:rsidRPr="00FF0759">
        <w:rPr>
          <w:rFonts w:eastAsiaTheme="minorEastAsia" w:cs="Times New Roman"/>
          <w:iCs/>
          <w:color w:val="000000" w:themeColor="text1"/>
        </w:rPr>
        <w:t xml:space="preserve"> yoked pair </w:t>
      </w:r>
      <w:r w:rsidR="0037006D">
        <w:rPr>
          <w:rFonts w:eastAsiaTheme="minorEastAsia" w:cs="Times New Roman"/>
          <w:iCs/>
          <w:color w:val="000000" w:themeColor="text1"/>
        </w:rPr>
        <w:t xml:space="preserve">was </w:t>
      </w:r>
      <w:r w:rsidRPr="00FF0759">
        <w:rPr>
          <w:rFonts w:eastAsiaTheme="minorEastAsia" w:cs="Times New Roman"/>
          <w:iCs/>
          <w:color w:val="000000" w:themeColor="text1"/>
        </w:rPr>
        <w:t>held out for the test set</w:t>
      </w:r>
      <w:r w:rsidR="0037006D">
        <w:rPr>
          <w:rFonts w:eastAsiaTheme="minorEastAsia" w:cs="Times New Roman"/>
          <w:iCs/>
          <w:color w:val="000000" w:themeColor="text1"/>
        </w:rPr>
        <w:t xml:space="preserve"> and the data from the remaining 23 young pairs (1 young and 1 older adult each for a total of 46 participants) were used for the training set. </w:t>
      </w:r>
      <w:r w:rsidRPr="00FF0759">
        <w:rPr>
          <w:rFonts w:eastAsiaTheme="minorEastAsia" w:cs="Times New Roman"/>
          <w:iCs/>
          <w:color w:val="000000" w:themeColor="text1"/>
        </w:rPr>
        <w:t>Once the predicted image maps were created from the 23 young and 23 older simulated datasets used in training, the held out young and older adult simulated datasets were used to compute the image and category level similarity measures.</w:t>
      </w:r>
    </w:p>
    <w:p w14:paraId="04B8A183" w14:textId="725F3CD3" w:rsidR="003A5ED0" w:rsidRDefault="00FF0759" w:rsidP="008974A1">
      <w:pPr>
        <w:ind w:firstLine="720"/>
        <w:rPr>
          <w:rFonts w:eastAsiaTheme="minorEastAsia" w:cs="Times New Roman"/>
          <w:iCs/>
          <w:color w:val="000000" w:themeColor="text1"/>
        </w:rPr>
      </w:pPr>
      <w:r w:rsidRPr="00FF0759">
        <w:rPr>
          <w:rFonts w:eastAsiaTheme="minorEastAsia" w:cs="Times New Roman"/>
          <w:iCs/>
          <w:color w:val="000000" w:themeColor="text1"/>
        </w:rPr>
        <w:t xml:space="preserve">The </w:t>
      </w:r>
      <w:r w:rsidR="0037006D" w:rsidRPr="00FF0759">
        <w:rPr>
          <w:rFonts w:eastAsiaTheme="minorEastAsia" w:cs="Times New Roman"/>
          <w:iCs/>
          <w:color w:val="000000" w:themeColor="text1"/>
        </w:rPr>
        <w:t>focus</w:t>
      </w:r>
      <w:r w:rsidRPr="00FF0759">
        <w:rPr>
          <w:rFonts w:eastAsiaTheme="minorEastAsia" w:cs="Times New Roman"/>
          <w:iCs/>
          <w:color w:val="000000" w:themeColor="text1"/>
        </w:rPr>
        <w:t xml:space="preserve"> on the simulation is on the </w:t>
      </w:r>
      <w:r w:rsidR="0037006D">
        <w:rPr>
          <w:rFonts w:eastAsiaTheme="minorEastAsia" w:cs="Times New Roman"/>
          <w:iCs/>
          <w:color w:val="000000" w:themeColor="text1"/>
        </w:rPr>
        <w:t xml:space="preserve">component values (i.e., Fisher transformed Pearson </w:t>
      </w:r>
      <w:r w:rsidR="0037006D">
        <w:rPr>
          <w:rFonts w:eastAsiaTheme="minorEastAsia" w:cs="Times New Roman"/>
          <w:i/>
          <w:color w:val="000000" w:themeColor="text1"/>
        </w:rPr>
        <w:t>r</w:t>
      </w:r>
      <w:r w:rsidR="0037006D">
        <w:rPr>
          <w:rFonts w:eastAsiaTheme="minorEastAsia" w:cs="Times New Roman"/>
          <w:iCs/>
          <w:color w:val="000000" w:themeColor="text1"/>
        </w:rPr>
        <w:t xml:space="preserve"> values, o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37006D">
        <w:rPr>
          <w:rFonts w:eastAsiaTheme="minorEastAsia" w:cs="Times New Roman"/>
          <w:iCs/>
          <w:color w:val="000000" w:themeColor="text1"/>
        </w:rPr>
        <w:t>) used to compute the</w:t>
      </w:r>
      <w:r w:rsidRPr="00FF0759">
        <w:rPr>
          <w:rFonts w:eastAsiaTheme="minorEastAsia" w:cs="Times New Roman"/>
          <w:iCs/>
          <w:color w:val="000000" w:themeColor="text1"/>
        </w:rPr>
        <w:t xml:space="preserve"> item and category level similarity measure</w:t>
      </w:r>
      <w:r w:rsidR="0037006D">
        <w:rPr>
          <w:rFonts w:eastAsiaTheme="minorEastAsia" w:cs="Times New Roman"/>
          <w:iCs/>
          <w:color w:val="000000" w:themeColor="text1"/>
        </w:rPr>
        <w:t>s</w:t>
      </w:r>
      <w:r w:rsidRPr="00FF0759">
        <w:rPr>
          <w:rFonts w:eastAsiaTheme="minorEastAsia" w:cs="Times New Roman"/>
          <w:iCs/>
          <w:color w:val="000000" w:themeColor="text1"/>
        </w:rPr>
        <w:t xml:space="preserve">. </w:t>
      </w:r>
      <w:r w:rsidR="0037006D">
        <w:rPr>
          <w:rFonts w:eastAsiaTheme="minorEastAsia" w:cs="Times New Roman"/>
          <w:iCs/>
          <w:color w:val="000000" w:themeColor="text1"/>
        </w:rPr>
        <w:t>For</w:t>
      </w:r>
      <w:r w:rsidRPr="00FF0759">
        <w:rPr>
          <w:rFonts w:eastAsiaTheme="minorEastAsia" w:cs="Times New Roman"/>
          <w:iCs/>
          <w:color w:val="000000" w:themeColor="text1"/>
        </w:rPr>
        <w:t xml:space="preserve"> the image similarity measure, </w:t>
      </w:r>
      <w:r w:rsidR="0037006D">
        <w:rPr>
          <w:rFonts w:eastAsiaTheme="minorEastAsia" w:cs="Times New Roman"/>
          <w:iCs/>
          <w:color w:val="000000" w:themeColor="text1"/>
        </w:rPr>
        <w:t xml:space="preserve">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37006D">
        <w:rPr>
          <w:rFonts w:eastAsiaTheme="minorEastAsia" w:cs="Times New Roman"/>
        </w:rPr>
        <w:t xml:space="preserve"> values for the </w:t>
      </w:r>
      <w:r w:rsidRPr="00FF0759">
        <w:rPr>
          <w:rFonts w:eastAsiaTheme="minorEastAsia" w:cs="Times New Roman"/>
          <w:iCs/>
          <w:color w:val="000000" w:themeColor="text1"/>
        </w:rPr>
        <w:t>same item, within category, and between category measures</w:t>
      </w:r>
      <w:r w:rsidR="0037006D">
        <w:rPr>
          <w:rFonts w:eastAsiaTheme="minorEastAsia" w:cs="Times New Roman"/>
          <w:iCs/>
          <w:color w:val="000000" w:themeColor="text1"/>
        </w:rPr>
        <w:t xml:space="preserve"> from the predicted image maps (i.e., that from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Imag</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sub>
        </m:sSub>
      </m:oMath>
      <w:r w:rsidR="0037006D">
        <w:rPr>
          <w:rFonts w:eastAsiaTheme="minorEastAsia" w:cs="Times New Roman"/>
          <w:color w:val="000000" w:themeColor="text1"/>
        </w:rPr>
        <w:t xml:space="preserve"> term) are plotted</w:t>
      </w:r>
      <w:r w:rsidRPr="00FF0759">
        <w:rPr>
          <w:rFonts w:eastAsiaTheme="minorEastAsia" w:cs="Times New Roman"/>
          <w:iCs/>
          <w:color w:val="000000" w:themeColor="text1"/>
        </w:rPr>
        <w:t xml:space="preserve">. If the image specific similarity can be captured by this measure, then </w:t>
      </w:r>
      <w:r w:rsidR="000D2722">
        <w:rPr>
          <w:rFonts w:eastAsiaTheme="minorEastAsia" w:cs="Times New Roman"/>
          <w:iCs/>
          <w:color w:val="000000" w:themeColor="text1"/>
        </w:rPr>
        <w:t xml:space="preserve">we should </w:t>
      </w:r>
      <w:r w:rsidR="006A762E">
        <w:rPr>
          <w:rFonts w:eastAsiaTheme="minorEastAsia" w:cs="Times New Roman"/>
          <w:iCs/>
          <w:color w:val="000000" w:themeColor="text1"/>
        </w:rPr>
        <w:t>observe</w:t>
      </w:r>
      <w:r w:rsidRPr="00FF0759">
        <w:rPr>
          <w:rFonts w:eastAsiaTheme="minorEastAsia" w:cs="Times New Roman"/>
          <w:iCs/>
          <w:color w:val="000000" w:themeColor="text1"/>
        </w:rPr>
        <w:t xml:space="preserve"> that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37006D">
        <w:rPr>
          <w:rFonts w:eastAsiaTheme="minorEastAsia" w:cs="Times New Roman"/>
          <w:iCs/>
          <w:color w:val="000000" w:themeColor="text1"/>
        </w:rPr>
        <w:t xml:space="preserve"> </w:t>
      </w:r>
      <w:r w:rsidR="000D2722">
        <w:rPr>
          <w:rFonts w:eastAsiaTheme="minorEastAsia" w:cs="Times New Roman"/>
          <w:iCs/>
          <w:color w:val="000000" w:themeColor="text1"/>
        </w:rPr>
        <w:t xml:space="preserve">for the same image is greater than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37006D">
        <w:rPr>
          <w:rFonts w:eastAsiaTheme="minorEastAsia" w:cs="Times New Roman"/>
          <w:iCs/>
          <w:color w:val="000000" w:themeColor="text1"/>
        </w:rPr>
        <w:t xml:space="preserve"> </w:t>
      </w:r>
      <w:r w:rsidR="000D2722">
        <w:rPr>
          <w:rFonts w:eastAsiaTheme="minorEastAsia" w:cs="Times New Roman"/>
          <w:iCs/>
          <w:color w:val="000000" w:themeColor="text1"/>
        </w:rPr>
        <w:t>for both</w:t>
      </w:r>
      <w:r w:rsidRPr="00FF0759">
        <w:rPr>
          <w:rFonts w:eastAsiaTheme="minorEastAsia" w:cs="Times New Roman"/>
          <w:iCs/>
          <w:color w:val="000000" w:themeColor="text1"/>
        </w:rPr>
        <w:t xml:space="preserve"> the within </w:t>
      </w:r>
      <w:r w:rsidR="000D2722">
        <w:rPr>
          <w:rFonts w:eastAsiaTheme="minorEastAsia" w:cs="Times New Roman"/>
          <w:iCs/>
          <w:color w:val="000000" w:themeColor="text1"/>
        </w:rPr>
        <w:t xml:space="preserve">and between </w:t>
      </w:r>
      <w:r w:rsidRPr="00FF0759">
        <w:rPr>
          <w:rFonts w:eastAsiaTheme="minorEastAsia" w:cs="Times New Roman"/>
          <w:iCs/>
          <w:color w:val="000000" w:themeColor="text1"/>
        </w:rPr>
        <w:t>category</w:t>
      </w:r>
      <w:r w:rsidR="008974A1">
        <w:rPr>
          <w:rFonts w:eastAsiaTheme="minorEastAsia" w:cs="Times New Roman"/>
          <w:iCs/>
          <w:color w:val="000000" w:themeColor="text1"/>
        </w:rPr>
        <w:t xml:space="preserve"> predicted image maps</w:t>
      </w:r>
      <w:r w:rsidRPr="00FF0759">
        <w:rPr>
          <w:rFonts w:eastAsiaTheme="minorEastAsia" w:cs="Times New Roman"/>
          <w:iCs/>
          <w:color w:val="000000" w:themeColor="text1"/>
        </w:rPr>
        <w:t>. Note that</w:t>
      </w:r>
      <w:r w:rsidR="000D2722">
        <w:rPr>
          <w:rFonts w:eastAsiaTheme="minorEastAsia" w:cs="Times New Roman"/>
          <w:iCs/>
          <w:color w:val="000000" w:themeColor="text1"/>
        </w:rPr>
        <w:t xml:space="preserve"> a comparison of the same item and withi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0D2722">
        <w:rPr>
          <w:rFonts w:eastAsiaTheme="minorEastAsia" w:cs="Times New Roman"/>
        </w:rPr>
        <w:t xml:space="preserve"> in this manner </w:t>
      </w:r>
      <w:r w:rsidR="00F409AF">
        <w:rPr>
          <w:rFonts w:eastAsiaTheme="minorEastAsia" w:cs="Times New Roman"/>
        </w:rPr>
        <w:t xml:space="preserve">is equivalent to the </w:t>
      </w:r>
      <w:r w:rsidRPr="00FF0759">
        <w:rPr>
          <w:rFonts w:eastAsiaTheme="minorEastAsia" w:cs="Times New Roman"/>
          <w:iCs/>
          <w:color w:val="000000" w:themeColor="text1"/>
        </w:rPr>
        <w:t xml:space="preserve">same item - within category measure difference score </w:t>
      </w:r>
      <w:r w:rsidR="008974A1">
        <w:rPr>
          <w:rFonts w:eastAsiaTheme="minorEastAsia" w:cs="Times New Roman"/>
          <w:iCs/>
          <w:color w:val="000000" w:themeColor="text1"/>
        </w:rPr>
        <w:t>used in the main</w:t>
      </w:r>
      <w:r w:rsidRPr="00FF0759">
        <w:rPr>
          <w:rFonts w:eastAsiaTheme="minorEastAsia" w:cs="Times New Roman"/>
          <w:iCs/>
          <w:color w:val="000000" w:themeColor="text1"/>
        </w:rPr>
        <w:t>.</w:t>
      </w:r>
      <w:r w:rsidR="008974A1">
        <w:rPr>
          <w:rFonts w:eastAsiaTheme="minorEastAsia" w:cs="Times New Roman"/>
          <w:iCs/>
          <w:color w:val="000000" w:themeColor="text1"/>
        </w:rPr>
        <w:t xml:space="preserve"> </w:t>
      </w:r>
      <w:r w:rsidRPr="00FF0759">
        <w:rPr>
          <w:rFonts w:eastAsiaTheme="minorEastAsia" w:cs="Times New Roman"/>
          <w:iCs/>
          <w:color w:val="000000" w:themeColor="text1"/>
        </w:rPr>
        <w:t>For the category</w:t>
      </w:r>
      <w:r w:rsidR="008974A1">
        <w:rPr>
          <w:rFonts w:eastAsiaTheme="minorEastAsia" w:cs="Times New Roman"/>
          <w:iCs/>
          <w:color w:val="000000" w:themeColor="text1"/>
        </w:rPr>
        <w:t xml:space="preserve"> </w:t>
      </w:r>
      <w:r w:rsidRPr="00FF0759">
        <w:rPr>
          <w:rFonts w:eastAsiaTheme="minorEastAsia" w:cs="Times New Roman"/>
          <w:iCs/>
          <w:color w:val="000000" w:themeColor="text1"/>
        </w:rPr>
        <w:t xml:space="preserve">level similarity measure, we expect that the observed images with show a stronge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Pr="00FF0759">
        <w:rPr>
          <w:rFonts w:eastAsiaTheme="minorEastAsia" w:cs="Times New Roman"/>
          <w:iCs/>
          <w:color w:val="000000" w:themeColor="text1"/>
        </w:rPr>
        <w:t xml:space="preserve"> with the within</w:t>
      </w:r>
      <w:r w:rsidR="008974A1">
        <w:rPr>
          <w:rFonts w:eastAsiaTheme="minorEastAsia" w:cs="Times New Roman"/>
          <w:iCs/>
          <w:color w:val="000000" w:themeColor="text1"/>
        </w:rPr>
        <w:t xml:space="preserve"> </w:t>
      </w:r>
      <w:r w:rsidRPr="00FF0759">
        <w:rPr>
          <w:rFonts w:eastAsiaTheme="minorEastAsia" w:cs="Times New Roman"/>
          <w:iCs/>
          <w:color w:val="000000" w:themeColor="text1"/>
        </w:rPr>
        <w:t>category map compared to the between</w:t>
      </w:r>
      <w:r w:rsidR="008974A1">
        <w:rPr>
          <w:rFonts w:eastAsiaTheme="minorEastAsia" w:cs="Times New Roman"/>
          <w:iCs/>
          <w:color w:val="000000" w:themeColor="text1"/>
        </w:rPr>
        <w:t xml:space="preserve"> </w:t>
      </w:r>
      <w:r w:rsidRPr="00FF0759">
        <w:rPr>
          <w:rFonts w:eastAsiaTheme="minorEastAsia" w:cs="Times New Roman"/>
          <w:iCs/>
          <w:color w:val="000000" w:themeColor="text1"/>
        </w:rPr>
        <w:t>category map.</w:t>
      </w:r>
      <w:r w:rsidR="008974A1">
        <w:rPr>
          <w:rFonts w:eastAsiaTheme="minorEastAsia" w:cs="Times New Roman"/>
          <w:iCs/>
          <w:color w:val="000000" w:themeColor="text1"/>
        </w:rPr>
        <w:t xml:space="preserve"> This comparison of the within and betwee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8974A1">
        <w:rPr>
          <w:rFonts w:eastAsiaTheme="minorEastAsia" w:cs="Times New Roman"/>
        </w:rPr>
        <w:t xml:space="preserve"> values (from the predicted category maps) </w:t>
      </w:r>
      <w:r w:rsidR="008974A1">
        <w:rPr>
          <w:rFonts w:eastAsiaTheme="minorEastAsia" w:cs="Times New Roman"/>
          <w:iCs/>
          <w:color w:val="000000" w:themeColor="text1"/>
        </w:rPr>
        <w:t>is equivalent to the within</w:t>
      </w:r>
      <w:r w:rsidR="00454C96">
        <w:rPr>
          <w:rFonts w:eastAsiaTheme="minorEastAsia" w:cs="Times New Roman"/>
          <w:iCs/>
          <w:color w:val="000000" w:themeColor="text1"/>
        </w:rPr>
        <w:t>-</w:t>
      </w:r>
      <w:r w:rsidR="00546F4B">
        <w:rPr>
          <w:rFonts w:eastAsiaTheme="minorEastAsia" w:cs="Times New Roman"/>
          <w:iCs/>
          <w:color w:val="000000" w:themeColor="text1"/>
        </w:rPr>
        <w:t>minus</w:t>
      </w:r>
      <w:r w:rsidR="00454C96">
        <w:rPr>
          <w:rFonts w:eastAsiaTheme="minorEastAsia" w:cs="Times New Roman"/>
          <w:iCs/>
          <w:color w:val="000000" w:themeColor="text1"/>
        </w:rPr>
        <w:t>-</w:t>
      </w:r>
      <w:r w:rsidR="008974A1">
        <w:rPr>
          <w:rFonts w:eastAsiaTheme="minorEastAsia" w:cs="Times New Roman"/>
          <w:iCs/>
          <w:color w:val="000000" w:themeColor="text1"/>
        </w:rPr>
        <w:t xml:space="preserve">between category similarity measure used in the main text. </w:t>
      </w:r>
    </w:p>
    <w:p w14:paraId="153128B8" w14:textId="71FEC021" w:rsidR="00E742B6" w:rsidRDefault="00E742B6" w:rsidP="00E742B6">
      <w:pPr>
        <w:pStyle w:val="Heading2"/>
        <w:rPr>
          <w:rFonts w:eastAsiaTheme="minorEastAsia"/>
          <w:b w:val="0"/>
          <w:bCs/>
        </w:rPr>
      </w:pPr>
      <w:r>
        <w:rPr>
          <w:rFonts w:eastAsiaTheme="minorEastAsia"/>
        </w:rPr>
        <w:lastRenderedPageBreak/>
        <w:t>Results</w:t>
      </w:r>
    </w:p>
    <w:p w14:paraId="5B27D26C" w14:textId="04ED7C8D" w:rsidR="008974A1" w:rsidRDefault="00AD0E0A" w:rsidP="00E742B6">
      <w:pPr>
        <w:pStyle w:val="Heading3"/>
        <w:rPr>
          <w:rFonts w:eastAsiaTheme="minorEastAsia"/>
          <w:i w:val="0"/>
          <w:iCs/>
        </w:rPr>
      </w:pPr>
      <w:r>
        <w:rPr>
          <w:rFonts w:eastAsiaTheme="minorEastAsia"/>
        </w:rPr>
        <w:t>Item Level Similarity</w:t>
      </w:r>
    </w:p>
    <w:p w14:paraId="25CFE486" w14:textId="35042AA2" w:rsidR="00AD0E0A" w:rsidRDefault="00AD0E0A" w:rsidP="006878A7">
      <w:pPr>
        <w:rPr>
          <w:rFonts w:eastAsiaTheme="minorEastAsia"/>
        </w:rPr>
      </w:pPr>
      <w:r>
        <w:tab/>
        <w:t xml:space="preserve">The results from the simulation </w:t>
      </w:r>
      <w:r w:rsidR="00EB2F16">
        <w:t>for the item level similarity measure</w:t>
      </w:r>
      <w:r w:rsidR="009435C6">
        <w:t xml:space="preserve"> </w:t>
      </w:r>
      <w:r>
        <w:t xml:space="preserve">are </w:t>
      </w:r>
      <w:r w:rsidR="00C44ABC">
        <w:t>show</w:t>
      </w:r>
      <w:r w:rsidR="009435C6">
        <w:t>n</w:t>
      </w:r>
      <w:r w:rsidR="00C44ABC">
        <w:t xml:space="preserve"> in </w:t>
      </w:r>
      <w:r w:rsidR="00A441F8">
        <w:t xml:space="preserve">Supplemental Figure </w:t>
      </w:r>
      <w:r w:rsidR="00C44ABC">
        <w:t>1. This figure</w:t>
      </w:r>
      <w:r w:rsidR="00A441F8">
        <w:t xml:space="preserve"> presents </w:t>
      </w:r>
      <w:r w:rsidR="00743DD8">
        <w:t>the</w:t>
      </w:r>
      <w:r w:rsidR="00A441F8">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A441F8">
        <w:rPr>
          <w:rFonts w:eastAsiaTheme="minorEastAsia"/>
        </w:rPr>
        <w:t xml:space="preserve"> values </w:t>
      </w:r>
      <w:r w:rsidR="00B41900">
        <w:rPr>
          <w:rFonts w:eastAsiaTheme="minorEastAsia"/>
        </w:rPr>
        <w:t>for</w:t>
      </w:r>
      <w:r w:rsidR="00A441F8">
        <w:rPr>
          <w:rFonts w:eastAsiaTheme="minorEastAsia"/>
        </w:rPr>
        <w:t xml:space="preserve"> each participant</w:t>
      </w:r>
      <w:r w:rsidR="00B41900">
        <w:rPr>
          <w:rFonts w:eastAsiaTheme="minorEastAsia"/>
        </w:rPr>
        <w:t xml:space="preserve"> (averaged across images)</w:t>
      </w:r>
      <w:r w:rsidR="00A441F8">
        <w:rPr>
          <w:rFonts w:eastAsiaTheme="minorEastAsia"/>
        </w:rPr>
        <w:t xml:space="preserve"> for the three component measures from computing the observed beta map with the predicted image map (i.e., same image, within category, and between category). As can be seen in Supplemental Figure 1, the same im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A441F8">
        <w:rPr>
          <w:rFonts w:eastAsiaTheme="minorEastAsia"/>
        </w:rPr>
        <w:t xml:space="preserve"> is non-zero</w:t>
      </w:r>
      <w:r w:rsidR="00C44ABC">
        <w:rPr>
          <w:rFonts w:eastAsiaTheme="minorEastAsia"/>
        </w:rPr>
        <w:t xml:space="preserve"> whereas the within and betwee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C44ABC">
        <w:rPr>
          <w:rFonts w:eastAsiaTheme="minorEastAsia"/>
        </w:rPr>
        <w:t xml:space="preserve"> hover </w:t>
      </w:r>
      <w:r w:rsidR="009435C6">
        <w:rPr>
          <w:rFonts w:eastAsiaTheme="minorEastAsia"/>
        </w:rPr>
        <w:t xml:space="preserve">around </w:t>
      </w:r>
      <w:r w:rsidR="00C44ABC">
        <w:rPr>
          <w:rFonts w:eastAsiaTheme="minorEastAsia"/>
        </w:rPr>
        <w:t>zero with very little variance. This pattern indicates that the proposed across-participant analysis method can capture item (or image) specific patterns of neural activity.</w:t>
      </w:r>
      <w:r w:rsidR="00DA6517">
        <w:rPr>
          <w:rFonts w:eastAsiaTheme="minorEastAsia"/>
        </w:rPr>
        <w:t xml:space="preserve"> When compared to Supplemental Figure 2, which plots the same measures from the observed data</w:t>
      </w:r>
      <w:r w:rsidR="00743DD8">
        <w:rPr>
          <w:rFonts w:eastAsiaTheme="minorEastAsia"/>
        </w:rPr>
        <w:t xml:space="preserve">. One thing to note is that while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743DD8">
        <w:rPr>
          <w:rFonts w:eastAsiaTheme="minorEastAsia"/>
        </w:rPr>
        <w:t xml:space="preserve"> measure for the within and between category predicted image maps are comparable (i.e., both near 0), the same im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743DD8">
        <w:rPr>
          <w:rFonts w:eastAsiaTheme="minorEastAsia"/>
        </w:rPr>
        <w:t xml:space="preserve"> is higher for the simulated data relative to </w:t>
      </w:r>
      <w:r w:rsidR="0031799D">
        <w:rPr>
          <w:rFonts w:eastAsiaTheme="minorEastAsia"/>
        </w:rPr>
        <w:t xml:space="preserve">the same im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31799D">
        <w:rPr>
          <w:rFonts w:eastAsiaTheme="minorEastAsia"/>
        </w:rPr>
        <w:t xml:space="preserve"> </w:t>
      </w:r>
      <w:r w:rsidR="00586138">
        <w:rPr>
          <w:rFonts w:eastAsiaTheme="minorEastAsia"/>
        </w:rPr>
        <w:t xml:space="preserve">obtained from the </w:t>
      </w:r>
      <w:r w:rsidR="00743DD8">
        <w:rPr>
          <w:rFonts w:eastAsiaTheme="minorEastAsia"/>
        </w:rPr>
        <w:t>observed data.</w:t>
      </w:r>
      <w:r w:rsidR="00113B6B">
        <w:rPr>
          <w:rFonts w:eastAsiaTheme="minorEastAsia"/>
        </w:rPr>
        <w:t xml:space="preserve"> </w:t>
      </w:r>
      <w:r w:rsidR="008D58E7">
        <w:rPr>
          <w:rFonts w:eastAsiaTheme="minorEastAsia"/>
        </w:rPr>
        <w:t xml:space="preserve">These differences are expected to some extent between observed and simulated data. </w:t>
      </w:r>
      <w:r w:rsidR="00743DD8">
        <w:rPr>
          <w:rFonts w:eastAsiaTheme="minorEastAsia"/>
        </w:rPr>
        <w:t xml:space="preserve">This can be due to higher noise in the observed data than </w:t>
      </w:r>
      <w:r w:rsidR="00E03B4E">
        <w:rPr>
          <w:rFonts w:eastAsiaTheme="minorEastAsia"/>
        </w:rPr>
        <w:t xml:space="preserve">in </w:t>
      </w:r>
      <w:r w:rsidR="00743DD8">
        <w:rPr>
          <w:rFonts w:eastAsiaTheme="minorEastAsia"/>
        </w:rPr>
        <w:t xml:space="preserve">the simulated data, omission of model terms used in the linear mixed model used to create the predicted maps </w:t>
      </w:r>
      <w:r w:rsidR="00997A8C">
        <w:rPr>
          <w:rFonts w:eastAsiaTheme="minorEastAsia"/>
        </w:rPr>
        <w:t>in the observed data</w:t>
      </w:r>
      <w:r w:rsidR="00F06996">
        <w:rPr>
          <w:rFonts w:eastAsiaTheme="minorEastAsia"/>
        </w:rPr>
        <w:t xml:space="preserve"> </w:t>
      </w:r>
      <w:r w:rsidR="00743DD8">
        <w:rPr>
          <w:rFonts w:eastAsiaTheme="minorEastAsia"/>
        </w:rPr>
        <w:t xml:space="preserve">(e.g., interactions between factors or random slopes), or how noise was introduced in the simulation (e.g., white versus pink noise). Critically, however, the pattern across the simulated and observed data is similar with the componen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743DD8">
        <w:rPr>
          <w:rFonts w:eastAsiaTheme="minorEastAsia"/>
        </w:rPr>
        <w:t xml:space="preserve"> measures that comprised the </w:t>
      </w:r>
      <w:r w:rsidR="007647F3">
        <w:rPr>
          <w:rFonts w:eastAsiaTheme="minorEastAsia"/>
        </w:rPr>
        <w:t xml:space="preserve">item level similarity measure (i.e., the same image and withi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7647F3">
        <w:rPr>
          <w:rFonts w:eastAsiaTheme="minorEastAsia"/>
        </w:rPr>
        <w:t xml:space="preserve"> from the correlation between the observed and predicted image maps). The results from this simulation indicate that the proposed across-participant pattern similarity method can recover population-level patterns of neural activity attributable individual stimuli. </w:t>
      </w:r>
    </w:p>
    <w:p w14:paraId="1902E20E" w14:textId="4AD58F8D" w:rsidR="00EB2F16" w:rsidRDefault="00EB2F16" w:rsidP="00EB2F16">
      <w:pPr>
        <w:pStyle w:val="Heading3"/>
        <w:rPr>
          <w:rFonts w:eastAsiaTheme="minorEastAsia"/>
          <w:i w:val="0"/>
          <w:iCs/>
        </w:rPr>
      </w:pPr>
      <w:r>
        <w:rPr>
          <w:rFonts w:eastAsiaTheme="minorEastAsia"/>
        </w:rPr>
        <w:t>Category Level Similarity</w:t>
      </w:r>
    </w:p>
    <w:p w14:paraId="1EA6E19E" w14:textId="55E97DD9" w:rsidR="00EB2F16" w:rsidRPr="00AD0E0A" w:rsidRDefault="00EB2F16" w:rsidP="00D46748">
      <w:r>
        <w:tab/>
        <w:t>The results from the simulation for the category level similarity measure are show</w:t>
      </w:r>
      <w:r w:rsidR="009435C6">
        <w:t>n</w:t>
      </w:r>
      <w:r>
        <w:t xml:space="preserve"> in Supplemental Figure 3. This figure presents 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rPr>
        <w:t xml:space="preserve"> values for each participant (averaged across images) for </w:t>
      </w:r>
      <w:r w:rsidR="009435C6">
        <w:rPr>
          <w:rFonts w:eastAsiaTheme="minorEastAsia"/>
        </w:rPr>
        <w:t>within and between category component measures derived from correlating the</w:t>
      </w:r>
      <w:r>
        <w:rPr>
          <w:rFonts w:eastAsiaTheme="minorEastAsia"/>
        </w:rPr>
        <w:t xml:space="preserve"> observed beta map with the </w:t>
      </w:r>
      <w:r w:rsidR="009435C6">
        <w:rPr>
          <w:rFonts w:eastAsiaTheme="minorEastAsia"/>
        </w:rPr>
        <w:t>category maps (i.e., the fixed effect map for the category factor plus the global intercept term)</w:t>
      </w:r>
      <w:r>
        <w:rPr>
          <w:rFonts w:eastAsiaTheme="minorEastAsia"/>
        </w:rPr>
        <w:t xml:space="preserve">. </w:t>
      </w:r>
      <w:r w:rsidR="009435C6">
        <w:rPr>
          <w:rFonts w:eastAsiaTheme="minorEastAsia"/>
        </w:rPr>
        <w:t xml:space="preserve">Both the within and betwee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9435C6">
        <w:rPr>
          <w:rFonts w:eastAsiaTheme="minorEastAsia"/>
        </w:rPr>
        <w:t xml:space="preserve"> are non-zero, which is expected given they are computed with a shared model term (i.e., the intercept). </w:t>
      </w:r>
      <w:r w:rsidR="00FF4768">
        <w:rPr>
          <w:rFonts w:eastAsiaTheme="minorEastAsia"/>
        </w:rPr>
        <w:t xml:space="preserve">Critically, the </w:t>
      </w:r>
      <w:r w:rsidR="001B5BDD">
        <w:rPr>
          <w:rFonts w:eastAsiaTheme="minorEastAsia"/>
        </w:rPr>
        <w:t xml:space="preserve">simulated </w:t>
      </w:r>
      <w:r w:rsidR="00FF4768">
        <w:rPr>
          <w:rFonts w:eastAsiaTheme="minorEastAsia"/>
        </w:rPr>
        <w:t xml:space="preserve">withi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1B5BDD">
        <w:rPr>
          <w:rFonts w:eastAsiaTheme="minorEastAsia"/>
        </w:rPr>
        <w:t xml:space="preserve"> </w:t>
      </w:r>
      <w:r w:rsidR="00FF4768">
        <w:rPr>
          <w:rFonts w:eastAsiaTheme="minorEastAsia"/>
        </w:rPr>
        <w:t xml:space="preserve">is </w:t>
      </w:r>
      <w:r w:rsidR="001B5BDD">
        <w:rPr>
          <w:rFonts w:eastAsiaTheme="minorEastAsia"/>
        </w:rPr>
        <w:t xml:space="preserve">higher than the betwee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1B5BDD">
        <w:rPr>
          <w:rFonts w:eastAsiaTheme="minorEastAsia"/>
        </w:rPr>
        <w:t>, which indicates that this across-participant approach can also recapture category level neural patterns. Note that both the within and between category</w:t>
      </w:r>
      <w:r>
        <w:rPr>
          <w:rFonts w:eastAsiaTheme="minorEastAsia"/>
        </w:rPr>
        <w:t xml:space="preserve"> </w:t>
      </w:r>
      <w:r w:rsidR="001B5BDD">
        <w:rPr>
          <w:rFonts w:eastAsiaTheme="minorEastAsia"/>
        </w:rPr>
        <w:t xml:space="preserve">measures from the simulated data are higher than that observed </w:t>
      </w:r>
      <w:r w:rsidR="00D46748">
        <w:rPr>
          <w:rFonts w:eastAsiaTheme="minorEastAsia"/>
        </w:rPr>
        <w:t>data. As discussed with the item similarity simulated measures, this is expected to some extent given that the observed data is likely noisier than the simulated data and the same reasons proposed for the item similarity likely also apply to the category level similarity measures. The critical aspect is that the pattern from the simulated data is like that in the observed data. Thus, overall, the results from this simulation also suggest that the</w:t>
      </w:r>
      <w:r>
        <w:rPr>
          <w:rFonts w:eastAsiaTheme="minorEastAsia"/>
        </w:rPr>
        <w:t xml:space="preserve"> proposed across-participant pattern similarity method can recover population-level patterns of neural activity attributable </w:t>
      </w:r>
      <w:r w:rsidR="00D46748">
        <w:rPr>
          <w:rFonts w:eastAsiaTheme="minorEastAsia"/>
        </w:rPr>
        <w:t>image categories.</w:t>
      </w:r>
      <w:r>
        <w:rPr>
          <w:rFonts w:eastAsiaTheme="minorEastAsia"/>
        </w:rPr>
        <w:t xml:space="preserve"> </w:t>
      </w:r>
    </w:p>
    <w:p w14:paraId="130DF1D3" w14:textId="77777777" w:rsidR="00EB2F16" w:rsidRPr="00AD0E0A" w:rsidRDefault="00EB2F16" w:rsidP="00A441F8"/>
    <w:p w14:paraId="65E66058" w14:textId="520B06E1" w:rsidR="003A5ED0" w:rsidRPr="006C2B50" w:rsidRDefault="003A5ED0">
      <w:pPr>
        <w:spacing w:after="0"/>
        <w:rPr>
          <w:rFonts w:eastAsiaTheme="minorEastAsia" w:cs="Times New Roman"/>
          <w:iCs/>
          <w:color w:val="000000" w:themeColor="text1"/>
        </w:rPr>
      </w:pPr>
      <w:r w:rsidRPr="006C2B50">
        <w:rPr>
          <w:rFonts w:eastAsiaTheme="minorEastAsia" w:cs="Times New Roman"/>
          <w:iCs/>
          <w:color w:val="000000" w:themeColor="text1"/>
        </w:rPr>
        <w:br w:type="page"/>
      </w:r>
    </w:p>
    <w:p w14:paraId="6E2D70FA" w14:textId="7B0F1E25" w:rsidR="003A5ED0" w:rsidRPr="006C2B50" w:rsidRDefault="006C2B5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b/>
        </w:rPr>
        <w:lastRenderedPageBreak/>
        <w:t>Supplemental</w:t>
      </w:r>
      <w:r w:rsidR="003A5ED0" w:rsidRPr="006C2B50">
        <w:rPr>
          <w:rFonts w:ascii="Times New Roman" w:eastAsia="Times New Roman" w:hAnsi="Times New Roman" w:cs="Times New Roman"/>
          <w:b/>
        </w:rPr>
        <w:t xml:space="preserve"> Table 1. </w:t>
      </w:r>
      <w:r w:rsidR="003A5ED0" w:rsidRPr="006C2B50">
        <w:rPr>
          <w:rFonts w:ascii="Times New Roman" w:eastAsia="Times New Roman" w:hAnsi="Times New Roman" w:cs="Times New Roman"/>
        </w:rPr>
        <w:t xml:space="preserve">Demographic and neuropsychological test data for young and older adul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7"/>
        <w:gridCol w:w="1861"/>
        <w:gridCol w:w="1861"/>
        <w:gridCol w:w="1861"/>
      </w:tblGrid>
      <w:tr w:rsidR="003A5ED0" w:rsidRPr="006C2B50" w14:paraId="453E528D" w14:textId="77777777" w:rsidTr="00195761">
        <w:tc>
          <w:tcPr>
            <w:tcW w:w="3767" w:type="dxa"/>
            <w:tcBorders>
              <w:top w:val="single" w:sz="8" w:space="0" w:color="auto"/>
              <w:bottom w:val="single" w:sz="8" w:space="0" w:color="auto"/>
            </w:tcBorders>
          </w:tcPr>
          <w:p w14:paraId="60541351" w14:textId="77777777" w:rsidR="003A5ED0" w:rsidRPr="006C2B50" w:rsidRDefault="003A5ED0" w:rsidP="003E61DC">
            <w:pPr>
              <w:pStyle w:val="Normal1"/>
              <w:spacing w:after="120" w:line="240" w:lineRule="auto"/>
              <w:rPr>
                <w:rFonts w:ascii="Times New Roman" w:eastAsia="Times New Roman" w:hAnsi="Times New Roman" w:cs="Times New Roman"/>
              </w:rPr>
            </w:pPr>
          </w:p>
        </w:tc>
        <w:tc>
          <w:tcPr>
            <w:tcW w:w="1861" w:type="dxa"/>
            <w:tcBorders>
              <w:top w:val="single" w:sz="8" w:space="0" w:color="auto"/>
              <w:bottom w:val="single" w:sz="8" w:space="0" w:color="auto"/>
            </w:tcBorders>
          </w:tcPr>
          <w:p w14:paraId="1475E4DE"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Young Adults</w:t>
            </w:r>
          </w:p>
        </w:tc>
        <w:tc>
          <w:tcPr>
            <w:tcW w:w="1861" w:type="dxa"/>
            <w:tcBorders>
              <w:top w:val="single" w:sz="8" w:space="0" w:color="auto"/>
              <w:bottom w:val="single" w:sz="8" w:space="0" w:color="auto"/>
            </w:tcBorders>
          </w:tcPr>
          <w:p w14:paraId="09D9D558"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Older Adults</w:t>
            </w:r>
          </w:p>
        </w:tc>
        <w:tc>
          <w:tcPr>
            <w:tcW w:w="1861" w:type="dxa"/>
            <w:tcBorders>
              <w:top w:val="single" w:sz="8" w:space="0" w:color="auto"/>
              <w:bottom w:val="single" w:sz="8" w:space="0" w:color="auto"/>
            </w:tcBorders>
          </w:tcPr>
          <w:p w14:paraId="04DA496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i/>
              </w:rPr>
              <w:t>p</w:t>
            </w:r>
            <w:r w:rsidRPr="006C2B50">
              <w:rPr>
                <w:rFonts w:ascii="Times New Roman" w:eastAsia="Times New Roman" w:hAnsi="Times New Roman" w:cs="Times New Roman"/>
              </w:rPr>
              <w:t>-value</w:t>
            </w:r>
          </w:p>
        </w:tc>
      </w:tr>
      <w:tr w:rsidR="003A5ED0" w:rsidRPr="006C2B50" w14:paraId="22C659DF" w14:textId="77777777" w:rsidTr="00195761">
        <w:tc>
          <w:tcPr>
            <w:tcW w:w="3767" w:type="dxa"/>
            <w:tcBorders>
              <w:top w:val="single" w:sz="8" w:space="0" w:color="auto"/>
            </w:tcBorders>
            <w:vAlign w:val="center"/>
          </w:tcPr>
          <w:p w14:paraId="02F1C12B"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N</w:t>
            </w:r>
          </w:p>
        </w:tc>
        <w:tc>
          <w:tcPr>
            <w:tcW w:w="1861" w:type="dxa"/>
            <w:tcBorders>
              <w:top w:val="single" w:sz="8" w:space="0" w:color="auto"/>
            </w:tcBorders>
            <w:vAlign w:val="center"/>
          </w:tcPr>
          <w:p w14:paraId="0F8C4F36"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4</w:t>
            </w:r>
          </w:p>
        </w:tc>
        <w:tc>
          <w:tcPr>
            <w:tcW w:w="1861" w:type="dxa"/>
            <w:tcBorders>
              <w:top w:val="single" w:sz="8" w:space="0" w:color="auto"/>
            </w:tcBorders>
            <w:vAlign w:val="center"/>
          </w:tcPr>
          <w:p w14:paraId="14C7942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4</w:t>
            </w:r>
          </w:p>
        </w:tc>
        <w:tc>
          <w:tcPr>
            <w:tcW w:w="1861" w:type="dxa"/>
            <w:tcBorders>
              <w:top w:val="single" w:sz="8" w:space="0" w:color="auto"/>
            </w:tcBorders>
          </w:tcPr>
          <w:p w14:paraId="478A615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w:t>
            </w:r>
          </w:p>
        </w:tc>
      </w:tr>
      <w:tr w:rsidR="003A5ED0" w:rsidRPr="006C2B50" w14:paraId="501CD421" w14:textId="77777777" w:rsidTr="00195761">
        <w:tc>
          <w:tcPr>
            <w:tcW w:w="3767" w:type="dxa"/>
            <w:vAlign w:val="center"/>
          </w:tcPr>
          <w:p w14:paraId="2E728A1E"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Age</w:t>
            </w:r>
          </w:p>
        </w:tc>
        <w:tc>
          <w:tcPr>
            <w:tcW w:w="1861" w:type="dxa"/>
            <w:vAlign w:val="center"/>
          </w:tcPr>
          <w:p w14:paraId="7B296D06"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3.04 (3.46)</w:t>
            </w:r>
          </w:p>
        </w:tc>
        <w:tc>
          <w:tcPr>
            <w:tcW w:w="1861" w:type="dxa"/>
            <w:vAlign w:val="center"/>
          </w:tcPr>
          <w:p w14:paraId="7F486DF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68.92 (3.23)</w:t>
            </w:r>
          </w:p>
        </w:tc>
        <w:tc>
          <w:tcPr>
            <w:tcW w:w="1861" w:type="dxa"/>
          </w:tcPr>
          <w:p w14:paraId="18B0C25B"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w:t>
            </w:r>
          </w:p>
        </w:tc>
      </w:tr>
      <w:tr w:rsidR="003A5ED0" w:rsidRPr="006C2B50" w14:paraId="38C1751C" w14:textId="77777777" w:rsidTr="00195761">
        <w:tc>
          <w:tcPr>
            <w:tcW w:w="3767" w:type="dxa"/>
            <w:vAlign w:val="center"/>
          </w:tcPr>
          <w:p w14:paraId="7D02E33B"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Sex</w:t>
            </w:r>
          </w:p>
        </w:tc>
        <w:tc>
          <w:tcPr>
            <w:tcW w:w="1861" w:type="dxa"/>
            <w:vAlign w:val="center"/>
          </w:tcPr>
          <w:p w14:paraId="72D44830"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2/12</w:t>
            </w:r>
          </w:p>
        </w:tc>
        <w:tc>
          <w:tcPr>
            <w:tcW w:w="1861" w:type="dxa"/>
            <w:vAlign w:val="center"/>
          </w:tcPr>
          <w:p w14:paraId="54E2601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2/12</w:t>
            </w:r>
          </w:p>
        </w:tc>
        <w:tc>
          <w:tcPr>
            <w:tcW w:w="1861" w:type="dxa"/>
          </w:tcPr>
          <w:p w14:paraId="0B8CEF3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w:t>
            </w:r>
          </w:p>
        </w:tc>
      </w:tr>
      <w:tr w:rsidR="003A5ED0" w:rsidRPr="006C2B50" w14:paraId="4F10CF2E" w14:textId="77777777" w:rsidTr="00195761">
        <w:tc>
          <w:tcPr>
            <w:tcW w:w="3767" w:type="dxa"/>
            <w:vAlign w:val="center"/>
          </w:tcPr>
          <w:p w14:paraId="70B67721"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Education</w:t>
            </w:r>
          </w:p>
        </w:tc>
        <w:tc>
          <w:tcPr>
            <w:tcW w:w="1861" w:type="dxa"/>
            <w:vAlign w:val="center"/>
          </w:tcPr>
          <w:p w14:paraId="23052387"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5.92 (2.22)</w:t>
            </w:r>
          </w:p>
        </w:tc>
        <w:tc>
          <w:tcPr>
            <w:tcW w:w="1861" w:type="dxa"/>
            <w:vAlign w:val="center"/>
          </w:tcPr>
          <w:p w14:paraId="1730B34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7.12 (2.23)</w:t>
            </w:r>
          </w:p>
        </w:tc>
        <w:tc>
          <w:tcPr>
            <w:tcW w:w="1861" w:type="dxa"/>
          </w:tcPr>
          <w:p w14:paraId="425B993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67</w:t>
            </w:r>
          </w:p>
        </w:tc>
      </w:tr>
      <w:tr w:rsidR="003A5ED0" w:rsidRPr="006C2B50" w14:paraId="46C6162B" w14:textId="77777777" w:rsidTr="00195761">
        <w:tc>
          <w:tcPr>
            <w:tcW w:w="3767" w:type="dxa"/>
            <w:vAlign w:val="center"/>
          </w:tcPr>
          <w:p w14:paraId="52E90482"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MMSE</w:t>
            </w:r>
          </w:p>
        </w:tc>
        <w:tc>
          <w:tcPr>
            <w:tcW w:w="1861" w:type="dxa"/>
            <w:vAlign w:val="center"/>
          </w:tcPr>
          <w:p w14:paraId="505EBF2D"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9.54 (0.59)</w:t>
            </w:r>
          </w:p>
        </w:tc>
        <w:tc>
          <w:tcPr>
            <w:tcW w:w="1861" w:type="dxa"/>
            <w:vAlign w:val="center"/>
          </w:tcPr>
          <w:p w14:paraId="5DD8F3EB"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9.42 (0.93)</w:t>
            </w:r>
          </w:p>
        </w:tc>
        <w:tc>
          <w:tcPr>
            <w:tcW w:w="1861" w:type="dxa"/>
          </w:tcPr>
          <w:p w14:paraId="67125EA7"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581</w:t>
            </w:r>
          </w:p>
        </w:tc>
      </w:tr>
      <w:tr w:rsidR="003A5ED0" w:rsidRPr="006C2B50" w14:paraId="595012CD" w14:textId="77777777" w:rsidTr="00195761">
        <w:tc>
          <w:tcPr>
            <w:tcW w:w="3767" w:type="dxa"/>
            <w:vAlign w:val="center"/>
          </w:tcPr>
          <w:p w14:paraId="384D3FDF"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Short Delay – Free</w:t>
            </w:r>
          </w:p>
        </w:tc>
        <w:tc>
          <w:tcPr>
            <w:tcW w:w="1861" w:type="dxa"/>
            <w:vAlign w:val="center"/>
          </w:tcPr>
          <w:p w14:paraId="06981619"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3.08 (1.79)</w:t>
            </w:r>
          </w:p>
        </w:tc>
        <w:tc>
          <w:tcPr>
            <w:tcW w:w="1861" w:type="dxa"/>
            <w:vAlign w:val="center"/>
          </w:tcPr>
          <w:p w14:paraId="1394668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0.83 (2.84)</w:t>
            </w:r>
          </w:p>
        </w:tc>
        <w:tc>
          <w:tcPr>
            <w:tcW w:w="1861" w:type="dxa"/>
          </w:tcPr>
          <w:p w14:paraId="3F2DC0F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2</w:t>
            </w:r>
          </w:p>
        </w:tc>
      </w:tr>
      <w:tr w:rsidR="003A5ED0" w:rsidRPr="006C2B50" w14:paraId="166B7055" w14:textId="77777777" w:rsidTr="00195761">
        <w:tc>
          <w:tcPr>
            <w:tcW w:w="3767" w:type="dxa"/>
            <w:vAlign w:val="center"/>
          </w:tcPr>
          <w:p w14:paraId="6FEE2B38"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Short Delay – Cued</w:t>
            </w:r>
          </w:p>
        </w:tc>
        <w:tc>
          <w:tcPr>
            <w:tcW w:w="1861" w:type="dxa"/>
            <w:vAlign w:val="center"/>
          </w:tcPr>
          <w:p w14:paraId="1EFD0100"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3.67 (1.81)</w:t>
            </w:r>
          </w:p>
        </w:tc>
        <w:tc>
          <w:tcPr>
            <w:tcW w:w="1861" w:type="dxa"/>
            <w:vAlign w:val="center"/>
          </w:tcPr>
          <w:p w14:paraId="6B1C2800"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2.33 (2.32)</w:t>
            </w:r>
          </w:p>
        </w:tc>
        <w:tc>
          <w:tcPr>
            <w:tcW w:w="1861" w:type="dxa"/>
          </w:tcPr>
          <w:p w14:paraId="3237816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32</w:t>
            </w:r>
          </w:p>
        </w:tc>
      </w:tr>
      <w:tr w:rsidR="003A5ED0" w:rsidRPr="006C2B50" w14:paraId="248D4745" w14:textId="77777777" w:rsidTr="00195761">
        <w:tc>
          <w:tcPr>
            <w:tcW w:w="3767" w:type="dxa"/>
            <w:vAlign w:val="center"/>
          </w:tcPr>
          <w:p w14:paraId="32C13DA7"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Long Delay – Free</w:t>
            </w:r>
          </w:p>
        </w:tc>
        <w:tc>
          <w:tcPr>
            <w:tcW w:w="1861" w:type="dxa"/>
            <w:vAlign w:val="center"/>
          </w:tcPr>
          <w:p w14:paraId="3A67022A"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3.54 (2.06)</w:t>
            </w:r>
          </w:p>
        </w:tc>
        <w:tc>
          <w:tcPr>
            <w:tcW w:w="1861" w:type="dxa"/>
            <w:vAlign w:val="center"/>
          </w:tcPr>
          <w:p w14:paraId="1CCADE9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0.71 (2.91)</w:t>
            </w:r>
          </w:p>
        </w:tc>
        <w:tc>
          <w:tcPr>
            <w:tcW w:w="1861" w:type="dxa"/>
          </w:tcPr>
          <w:p w14:paraId="2DC974A9"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lt; .001</w:t>
            </w:r>
          </w:p>
        </w:tc>
      </w:tr>
      <w:tr w:rsidR="003A5ED0" w:rsidRPr="006C2B50" w14:paraId="517F76FF" w14:textId="77777777" w:rsidTr="00195761">
        <w:tc>
          <w:tcPr>
            <w:tcW w:w="3767" w:type="dxa"/>
            <w:vAlign w:val="center"/>
          </w:tcPr>
          <w:p w14:paraId="5AF3EDAB"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Long Delay – Cued</w:t>
            </w:r>
          </w:p>
        </w:tc>
        <w:tc>
          <w:tcPr>
            <w:tcW w:w="1861" w:type="dxa"/>
            <w:vAlign w:val="center"/>
          </w:tcPr>
          <w:p w14:paraId="5AF19D86"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4.12 (1.62)</w:t>
            </w:r>
          </w:p>
        </w:tc>
        <w:tc>
          <w:tcPr>
            <w:tcW w:w="1861" w:type="dxa"/>
            <w:vAlign w:val="center"/>
          </w:tcPr>
          <w:p w14:paraId="023506C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2.33 (2.46)</w:t>
            </w:r>
          </w:p>
        </w:tc>
        <w:tc>
          <w:tcPr>
            <w:tcW w:w="1861" w:type="dxa"/>
          </w:tcPr>
          <w:p w14:paraId="4752E09B"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5</w:t>
            </w:r>
          </w:p>
        </w:tc>
      </w:tr>
      <w:tr w:rsidR="003A5ED0" w:rsidRPr="006C2B50" w14:paraId="338A98E9" w14:textId="77777777" w:rsidTr="00195761">
        <w:tc>
          <w:tcPr>
            <w:tcW w:w="3767" w:type="dxa"/>
            <w:vAlign w:val="center"/>
          </w:tcPr>
          <w:p w14:paraId="2204F991"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Recognition – Hits</w:t>
            </w:r>
          </w:p>
        </w:tc>
        <w:tc>
          <w:tcPr>
            <w:tcW w:w="1861" w:type="dxa"/>
            <w:vAlign w:val="center"/>
          </w:tcPr>
          <w:p w14:paraId="33E6FCDA"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5.42 (0.83)</w:t>
            </w:r>
          </w:p>
        </w:tc>
        <w:tc>
          <w:tcPr>
            <w:tcW w:w="1861" w:type="dxa"/>
            <w:vAlign w:val="center"/>
          </w:tcPr>
          <w:p w14:paraId="3F7F147B"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5.04 (1.00)</w:t>
            </w:r>
          </w:p>
        </w:tc>
        <w:tc>
          <w:tcPr>
            <w:tcW w:w="1861" w:type="dxa"/>
          </w:tcPr>
          <w:p w14:paraId="094191F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64</w:t>
            </w:r>
          </w:p>
        </w:tc>
      </w:tr>
      <w:tr w:rsidR="003A5ED0" w:rsidRPr="006C2B50" w14:paraId="37EF6C9C" w14:textId="77777777" w:rsidTr="00195761">
        <w:tc>
          <w:tcPr>
            <w:tcW w:w="3767" w:type="dxa"/>
            <w:vAlign w:val="center"/>
          </w:tcPr>
          <w:p w14:paraId="6719021A"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VLT Recognition – False Alarms</w:t>
            </w:r>
          </w:p>
        </w:tc>
        <w:tc>
          <w:tcPr>
            <w:tcW w:w="1861" w:type="dxa"/>
            <w:vAlign w:val="center"/>
          </w:tcPr>
          <w:p w14:paraId="4572890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46 (0.66)</w:t>
            </w:r>
          </w:p>
        </w:tc>
        <w:tc>
          <w:tcPr>
            <w:tcW w:w="1861" w:type="dxa"/>
            <w:vAlign w:val="center"/>
          </w:tcPr>
          <w:p w14:paraId="55FF5C08"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67 (2.08)</w:t>
            </w:r>
          </w:p>
        </w:tc>
        <w:tc>
          <w:tcPr>
            <w:tcW w:w="1861" w:type="dxa"/>
          </w:tcPr>
          <w:p w14:paraId="407A893B"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lt; .001</w:t>
            </w:r>
          </w:p>
        </w:tc>
      </w:tr>
      <w:tr w:rsidR="003A5ED0" w:rsidRPr="006C2B50" w14:paraId="2EF424E1" w14:textId="77777777" w:rsidTr="00195761">
        <w:tc>
          <w:tcPr>
            <w:tcW w:w="3767" w:type="dxa"/>
            <w:vAlign w:val="center"/>
          </w:tcPr>
          <w:p w14:paraId="77265DC8"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Logical Memory I</w:t>
            </w:r>
          </w:p>
        </w:tc>
        <w:tc>
          <w:tcPr>
            <w:tcW w:w="1861" w:type="dxa"/>
            <w:vAlign w:val="center"/>
          </w:tcPr>
          <w:p w14:paraId="15E8BBF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30.62 (4.95)</w:t>
            </w:r>
          </w:p>
        </w:tc>
        <w:tc>
          <w:tcPr>
            <w:tcW w:w="1861" w:type="dxa"/>
            <w:vAlign w:val="center"/>
          </w:tcPr>
          <w:p w14:paraId="1C7ED0D0"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6.71 (5.09)</w:t>
            </w:r>
          </w:p>
        </w:tc>
        <w:tc>
          <w:tcPr>
            <w:tcW w:w="1861" w:type="dxa"/>
          </w:tcPr>
          <w:p w14:paraId="481D813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10</w:t>
            </w:r>
          </w:p>
        </w:tc>
      </w:tr>
      <w:tr w:rsidR="003A5ED0" w:rsidRPr="006C2B50" w14:paraId="1DCF65D5" w14:textId="77777777" w:rsidTr="00195761">
        <w:tc>
          <w:tcPr>
            <w:tcW w:w="3767" w:type="dxa"/>
            <w:vAlign w:val="center"/>
          </w:tcPr>
          <w:p w14:paraId="6737A128"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Logical Memory II</w:t>
            </w:r>
          </w:p>
        </w:tc>
        <w:tc>
          <w:tcPr>
            <w:tcW w:w="1861" w:type="dxa"/>
            <w:vAlign w:val="center"/>
          </w:tcPr>
          <w:p w14:paraId="5C2E581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8.12 (5.78)</w:t>
            </w:r>
          </w:p>
        </w:tc>
        <w:tc>
          <w:tcPr>
            <w:tcW w:w="1861" w:type="dxa"/>
            <w:vAlign w:val="center"/>
          </w:tcPr>
          <w:p w14:paraId="78F56A86"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3.25 (5.72)</w:t>
            </w:r>
          </w:p>
        </w:tc>
        <w:tc>
          <w:tcPr>
            <w:tcW w:w="1861" w:type="dxa"/>
          </w:tcPr>
          <w:p w14:paraId="7A049B86"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5</w:t>
            </w:r>
          </w:p>
        </w:tc>
      </w:tr>
      <w:tr w:rsidR="003A5ED0" w:rsidRPr="006C2B50" w14:paraId="6A57E809" w14:textId="77777777" w:rsidTr="00195761">
        <w:tc>
          <w:tcPr>
            <w:tcW w:w="3767" w:type="dxa"/>
            <w:vAlign w:val="center"/>
          </w:tcPr>
          <w:p w14:paraId="3882637D"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Digit Span Total</w:t>
            </w:r>
            <w:r w:rsidRPr="006C2B50">
              <w:rPr>
                <w:rFonts w:ascii="Times New Roman" w:eastAsia="Times New Roman" w:hAnsi="Times New Roman" w:cs="Times New Roman"/>
                <w:vertAlign w:val="superscript"/>
              </w:rPr>
              <w:t>1</w:t>
            </w:r>
          </w:p>
        </w:tc>
        <w:tc>
          <w:tcPr>
            <w:tcW w:w="1861" w:type="dxa"/>
            <w:vAlign w:val="center"/>
          </w:tcPr>
          <w:p w14:paraId="7D2F7458"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1.04 (4.53)</w:t>
            </w:r>
          </w:p>
        </w:tc>
        <w:tc>
          <w:tcPr>
            <w:tcW w:w="1861" w:type="dxa"/>
            <w:vAlign w:val="center"/>
          </w:tcPr>
          <w:p w14:paraId="208F4E2E"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7.58 (2.41)</w:t>
            </w:r>
          </w:p>
        </w:tc>
        <w:tc>
          <w:tcPr>
            <w:tcW w:w="1861" w:type="dxa"/>
          </w:tcPr>
          <w:p w14:paraId="34B6F814"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2</w:t>
            </w:r>
          </w:p>
        </w:tc>
      </w:tr>
      <w:tr w:rsidR="003A5ED0" w:rsidRPr="006C2B50" w14:paraId="68DA5F52" w14:textId="77777777" w:rsidTr="00195761">
        <w:tc>
          <w:tcPr>
            <w:tcW w:w="3767" w:type="dxa"/>
            <w:vAlign w:val="center"/>
          </w:tcPr>
          <w:p w14:paraId="496D9A21"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SDMT</w:t>
            </w:r>
          </w:p>
        </w:tc>
        <w:tc>
          <w:tcPr>
            <w:tcW w:w="1861" w:type="dxa"/>
            <w:vAlign w:val="center"/>
          </w:tcPr>
          <w:p w14:paraId="0CBEBD4E"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65.38 (13.99)</w:t>
            </w:r>
          </w:p>
        </w:tc>
        <w:tc>
          <w:tcPr>
            <w:tcW w:w="1861" w:type="dxa"/>
            <w:vAlign w:val="center"/>
          </w:tcPr>
          <w:p w14:paraId="0C712099"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7.21 (7.53)</w:t>
            </w:r>
          </w:p>
        </w:tc>
        <w:tc>
          <w:tcPr>
            <w:tcW w:w="1861" w:type="dxa"/>
          </w:tcPr>
          <w:p w14:paraId="6AFC3717"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lt; .001</w:t>
            </w:r>
          </w:p>
        </w:tc>
      </w:tr>
      <w:tr w:rsidR="003A5ED0" w:rsidRPr="006C2B50" w14:paraId="68F59589" w14:textId="77777777" w:rsidTr="00195761">
        <w:tc>
          <w:tcPr>
            <w:tcW w:w="3767" w:type="dxa"/>
            <w:vAlign w:val="center"/>
          </w:tcPr>
          <w:p w14:paraId="1C87B145"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Trails A (secs)</w:t>
            </w:r>
          </w:p>
        </w:tc>
        <w:tc>
          <w:tcPr>
            <w:tcW w:w="1861" w:type="dxa"/>
            <w:vAlign w:val="center"/>
          </w:tcPr>
          <w:p w14:paraId="1CA86DCC"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1.43 (7.97)</w:t>
            </w:r>
          </w:p>
        </w:tc>
        <w:tc>
          <w:tcPr>
            <w:tcW w:w="1861" w:type="dxa"/>
            <w:vAlign w:val="center"/>
          </w:tcPr>
          <w:p w14:paraId="0488FAC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30.76 (10.77)</w:t>
            </w:r>
          </w:p>
        </w:tc>
        <w:tc>
          <w:tcPr>
            <w:tcW w:w="1861" w:type="dxa"/>
          </w:tcPr>
          <w:p w14:paraId="1608C18A"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1</w:t>
            </w:r>
          </w:p>
        </w:tc>
      </w:tr>
      <w:tr w:rsidR="003A5ED0" w:rsidRPr="006C2B50" w14:paraId="05E0B4CD" w14:textId="77777777" w:rsidTr="00195761">
        <w:tc>
          <w:tcPr>
            <w:tcW w:w="3767" w:type="dxa"/>
            <w:vAlign w:val="center"/>
          </w:tcPr>
          <w:p w14:paraId="307690C5"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Trails B (secs)</w:t>
            </w:r>
          </w:p>
        </w:tc>
        <w:tc>
          <w:tcPr>
            <w:tcW w:w="1861" w:type="dxa"/>
            <w:vAlign w:val="center"/>
          </w:tcPr>
          <w:p w14:paraId="4F9CB3E7"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7.54 (19.53)</w:t>
            </w:r>
          </w:p>
        </w:tc>
        <w:tc>
          <w:tcPr>
            <w:tcW w:w="1861" w:type="dxa"/>
            <w:vAlign w:val="center"/>
          </w:tcPr>
          <w:p w14:paraId="49AE72B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69.11 (24.64)</w:t>
            </w:r>
          </w:p>
        </w:tc>
        <w:tc>
          <w:tcPr>
            <w:tcW w:w="1861" w:type="dxa"/>
          </w:tcPr>
          <w:p w14:paraId="4472DEF8"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2</w:t>
            </w:r>
          </w:p>
        </w:tc>
      </w:tr>
      <w:tr w:rsidR="003A5ED0" w:rsidRPr="006C2B50" w14:paraId="7C82B0B2" w14:textId="77777777" w:rsidTr="00195761">
        <w:tc>
          <w:tcPr>
            <w:tcW w:w="3767" w:type="dxa"/>
            <w:vAlign w:val="center"/>
          </w:tcPr>
          <w:p w14:paraId="1884D4BF"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F-A-S Total</w:t>
            </w:r>
          </w:p>
        </w:tc>
        <w:tc>
          <w:tcPr>
            <w:tcW w:w="1861" w:type="dxa"/>
            <w:vAlign w:val="center"/>
          </w:tcPr>
          <w:p w14:paraId="3AE266AC"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8.29 (10.97)</w:t>
            </w:r>
          </w:p>
        </w:tc>
        <w:tc>
          <w:tcPr>
            <w:tcW w:w="1861" w:type="dxa"/>
            <w:vAlign w:val="center"/>
          </w:tcPr>
          <w:p w14:paraId="1A89B2AC"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5.96 (11.65)</w:t>
            </w:r>
          </w:p>
        </w:tc>
        <w:tc>
          <w:tcPr>
            <w:tcW w:w="1861" w:type="dxa"/>
          </w:tcPr>
          <w:p w14:paraId="2F98305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79</w:t>
            </w:r>
          </w:p>
        </w:tc>
      </w:tr>
      <w:tr w:rsidR="003A5ED0" w:rsidRPr="006C2B50" w14:paraId="00B2A4E8" w14:textId="77777777" w:rsidTr="00195761">
        <w:tc>
          <w:tcPr>
            <w:tcW w:w="3767" w:type="dxa"/>
            <w:vAlign w:val="center"/>
          </w:tcPr>
          <w:p w14:paraId="3CC1A6FB"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Category Fluency (Animals)</w:t>
            </w:r>
          </w:p>
        </w:tc>
        <w:tc>
          <w:tcPr>
            <w:tcW w:w="1861" w:type="dxa"/>
            <w:vAlign w:val="center"/>
          </w:tcPr>
          <w:p w14:paraId="6C2FD102"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4.58 (5.67)</w:t>
            </w:r>
          </w:p>
        </w:tc>
        <w:tc>
          <w:tcPr>
            <w:tcW w:w="1861" w:type="dxa"/>
            <w:vAlign w:val="center"/>
          </w:tcPr>
          <w:p w14:paraId="0172342A"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21.08 (4.82)</w:t>
            </w:r>
          </w:p>
        </w:tc>
        <w:tc>
          <w:tcPr>
            <w:tcW w:w="1861" w:type="dxa"/>
          </w:tcPr>
          <w:p w14:paraId="1547DB3E"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26</w:t>
            </w:r>
          </w:p>
        </w:tc>
      </w:tr>
      <w:tr w:rsidR="003A5ED0" w:rsidRPr="006C2B50" w14:paraId="484B7E84" w14:textId="77777777" w:rsidTr="00195761">
        <w:tc>
          <w:tcPr>
            <w:tcW w:w="3767" w:type="dxa"/>
            <w:vAlign w:val="center"/>
          </w:tcPr>
          <w:p w14:paraId="606D0CEB"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WTAR (Raw)</w:t>
            </w:r>
          </w:p>
        </w:tc>
        <w:tc>
          <w:tcPr>
            <w:tcW w:w="1861" w:type="dxa"/>
            <w:vAlign w:val="center"/>
          </w:tcPr>
          <w:p w14:paraId="5295712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1.42 (3.44)</w:t>
            </w:r>
          </w:p>
        </w:tc>
        <w:tc>
          <w:tcPr>
            <w:tcW w:w="1861" w:type="dxa"/>
            <w:vAlign w:val="center"/>
          </w:tcPr>
          <w:p w14:paraId="4A227700"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43.62 (4.44)</w:t>
            </w:r>
          </w:p>
        </w:tc>
        <w:tc>
          <w:tcPr>
            <w:tcW w:w="1861" w:type="dxa"/>
          </w:tcPr>
          <w:p w14:paraId="273C1DAF"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61</w:t>
            </w:r>
          </w:p>
        </w:tc>
      </w:tr>
      <w:tr w:rsidR="003A5ED0" w:rsidRPr="006C2B50" w14:paraId="34E35378" w14:textId="77777777" w:rsidTr="0020290C">
        <w:tc>
          <w:tcPr>
            <w:tcW w:w="3767" w:type="dxa"/>
            <w:vAlign w:val="center"/>
          </w:tcPr>
          <w:p w14:paraId="134173C9"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Raven’s (List 1)</w:t>
            </w:r>
          </w:p>
        </w:tc>
        <w:tc>
          <w:tcPr>
            <w:tcW w:w="1861" w:type="dxa"/>
            <w:vAlign w:val="center"/>
          </w:tcPr>
          <w:p w14:paraId="510393BA"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1.08 (.97)</w:t>
            </w:r>
          </w:p>
        </w:tc>
        <w:tc>
          <w:tcPr>
            <w:tcW w:w="1861" w:type="dxa"/>
            <w:vAlign w:val="center"/>
          </w:tcPr>
          <w:p w14:paraId="114718C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9.50 (2.23)</w:t>
            </w:r>
          </w:p>
        </w:tc>
        <w:tc>
          <w:tcPr>
            <w:tcW w:w="1861" w:type="dxa"/>
          </w:tcPr>
          <w:p w14:paraId="6F8DFB01"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03</w:t>
            </w:r>
          </w:p>
        </w:tc>
      </w:tr>
      <w:tr w:rsidR="003A5ED0" w:rsidRPr="006C2B50" w14:paraId="5BA82E3B" w14:textId="77777777" w:rsidTr="0020290C">
        <w:tc>
          <w:tcPr>
            <w:tcW w:w="3767" w:type="dxa"/>
            <w:tcBorders>
              <w:bottom w:val="single" w:sz="4" w:space="0" w:color="auto"/>
            </w:tcBorders>
            <w:vAlign w:val="center"/>
          </w:tcPr>
          <w:p w14:paraId="1005F10C" w14:textId="77777777"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rPr>
              <w:t>Visual Acuity (</w:t>
            </w:r>
            <w:proofErr w:type="spellStart"/>
            <w:r w:rsidRPr="006C2B50">
              <w:rPr>
                <w:rFonts w:ascii="Times New Roman" w:eastAsia="Times New Roman" w:hAnsi="Times New Roman" w:cs="Times New Roman"/>
              </w:rPr>
              <w:t>logMar</w:t>
            </w:r>
            <w:proofErr w:type="spellEnd"/>
            <w:r w:rsidRPr="006C2B50">
              <w:rPr>
                <w:rFonts w:ascii="Times New Roman" w:eastAsia="Times New Roman" w:hAnsi="Times New Roman" w:cs="Times New Roman"/>
              </w:rPr>
              <w:t>)</w:t>
            </w:r>
            <w:r w:rsidRPr="006C2B50">
              <w:rPr>
                <w:rFonts w:ascii="Times New Roman" w:eastAsia="Times New Roman" w:hAnsi="Times New Roman" w:cs="Times New Roman"/>
                <w:vertAlign w:val="superscript"/>
              </w:rPr>
              <w:t>2</w:t>
            </w:r>
          </w:p>
        </w:tc>
        <w:tc>
          <w:tcPr>
            <w:tcW w:w="1861" w:type="dxa"/>
            <w:tcBorders>
              <w:bottom w:val="single" w:sz="4" w:space="0" w:color="auto"/>
            </w:tcBorders>
            <w:vAlign w:val="center"/>
          </w:tcPr>
          <w:p w14:paraId="4EFD13A7"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11 (.10)</w:t>
            </w:r>
          </w:p>
        </w:tc>
        <w:tc>
          <w:tcPr>
            <w:tcW w:w="1861" w:type="dxa"/>
            <w:tcBorders>
              <w:bottom w:val="single" w:sz="4" w:space="0" w:color="auto"/>
            </w:tcBorders>
            <w:vAlign w:val="center"/>
          </w:tcPr>
          <w:p w14:paraId="5DE7D3A5"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06 (.11)</w:t>
            </w:r>
          </w:p>
        </w:tc>
        <w:tc>
          <w:tcPr>
            <w:tcW w:w="1861" w:type="dxa"/>
            <w:tcBorders>
              <w:bottom w:val="single" w:sz="4" w:space="0" w:color="auto"/>
            </w:tcBorders>
          </w:tcPr>
          <w:p w14:paraId="21AF42F3" w14:textId="77777777" w:rsidR="003A5ED0" w:rsidRPr="006C2B50" w:rsidRDefault="003A5ED0" w:rsidP="003E61DC">
            <w:pPr>
              <w:pStyle w:val="Normal1"/>
              <w:spacing w:after="120" w:line="240" w:lineRule="auto"/>
              <w:jc w:val="center"/>
              <w:rPr>
                <w:rFonts w:ascii="Times New Roman" w:eastAsia="Times New Roman" w:hAnsi="Times New Roman" w:cs="Times New Roman"/>
              </w:rPr>
            </w:pPr>
            <w:r w:rsidRPr="006C2B50">
              <w:rPr>
                <w:rFonts w:ascii="Times New Roman" w:eastAsia="Times New Roman" w:hAnsi="Times New Roman" w:cs="Times New Roman"/>
              </w:rPr>
              <w:t>&lt; .001</w:t>
            </w:r>
          </w:p>
        </w:tc>
      </w:tr>
    </w:tbl>
    <w:p w14:paraId="03623760" w14:textId="2097869C" w:rsidR="003A5ED0" w:rsidRPr="006C2B50" w:rsidRDefault="003A5ED0" w:rsidP="003E61DC">
      <w:pPr>
        <w:pStyle w:val="Normal1"/>
        <w:spacing w:after="120" w:line="240" w:lineRule="auto"/>
        <w:rPr>
          <w:rFonts w:ascii="Times New Roman" w:eastAsia="Times New Roman" w:hAnsi="Times New Roman" w:cs="Times New Roman"/>
        </w:rPr>
      </w:pPr>
      <w:r w:rsidRPr="006C2B50">
        <w:rPr>
          <w:rFonts w:ascii="Times New Roman" w:eastAsia="Times New Roman" w:hAnsi="Times New Roman" w:cs="Times New Roman"/>
          <w:i/>
        </w:rPr>
        <w:t>Note</w:t>
      </w:r>
      <w:r w:rsidRPr="006C2B50">
        <w:rPr>
          <w:rFonts w:ascii="Times New Roman" w:eastAsia="Times New Roman" w:hAnsi="Times New Roman" w:cs="Times New Roman"/>
        </w:rPr>
        <w:t xml:space="preserve">. Standard deviations are reported in parentheses. The </w:t>
      </w:r>
      <w:r w:rsidRPr="006C2B50">
        <w:rPr>
          <w:rFonts w:ascii="Times New Roman" w:eastAsia="Times New Roman" w:hAnsi="Times New Roman" w:cs="Times New Roman"/>
          <w:i/>
        </w:rPr>
        <w:t>p</w:t>
      </w:r>
      <w:r w:rsidRPr="006C2B50">
        <w:rPr>
          <w:rFonts w:ascii="Times New Roman" w:eastAsia="Times New Roman" w:hAnsi="Times New Roman" w:cs="Times New Roman"/>
        </w:rPr>
        <w:t xml:space="preserve">-values were obtained from Welch </w:t>
      </w:r>
      <w:r w:rsidRPr="006C2B50">
        <w:rPr>
          <w:rFonts w:ascii="Times New Roman" w:eastAsia="Times New Roman" w:hAnsi="Times New Roman" w:cs="Times New Roman"/>
          <w:i/>
        </w:rPr>
        <w:t>t</w:t>
      </w:r>
      <w:r w:rsidRPr="006C2B50">
        <w:rPr>
          <w:rFonts w:ascii="Times New Roman" w:eastAsia="Times New Roman" w:hAnsi="Times New Roman" w:cs="Times New Roman"/>
        </w:rPr>
        <w:t xml:space="preserve">-tests comparing young and older adults. </w:t>
      </w:r>
      <w:r w:rsidRPr="006C2B50">
        <w:rPr>
          <w:rFonts w:ascii="Times New Roman" w:eastAsia="Times New Roman" w:hAnsi="Times New Roman" w:cs="Times New Roman"/>
          <w:vertAlign w:val="superscript"/>
        </w:rPr>
        <w:t>1</w:t>
      </w:r>
      <w:r w:rsidRPr="006C2B50">
        <w:rPr>
          <w:rFonts w:ascii="Times New Roman" w:eastAsia="Times New Roman" w:hAnsi="Times New Roman" w:cs="Times New Roman"/>
        </w:rPr>
        <w:t>Digit span total equals the sum of forward and backward span.</w:t>
      </w:r>
      <w:r w:rsidRPr="006C2B50">
        <w:rPr>
          <w:rFonts w:ascii="Times New Roman" w:eastAsia="Times New Roman" w:hAnsi="Times New Roman" w:cs="Times New Roman"/>
          <w:vertAlign w:val="superscript"/>
        </w:rPr>
        <w:t xml:space="preserve"> 2</w:t>
      </w:r>
      <w:r w:rsidRPr="006C2B50">
        <w:rPr>
          <w:rFonts w:ascii="Times New Roman" w:eastAsia="Times New Roman" w:hAnsi="Times New Roman" w:cs="Times New Roman"/>
        </w:rPr>
        <w:t xml:space="preserve">Lower </w:t>
      </w:r>
      <w:proofErr w:type="spellStart"/>
      <w:r w:rsidRPr="006C2B50">
        <w:rPr>
          <w:rFonts w:ascii="Times New Roman" w:eastAsia="Times New Roman" w:hAnsi="Times New Roman" w:cs="Times New Roman"/>
        </w:rPr>
        <w:t>logMAR</w:t>
      </w:r>
      <w:proofErr w:type="spellEnd"/>
      <w:r w:rsidRPr="006C2B50">
        <w:rPr>
          <w:rFonts w:ascii="Times New Roman" w:eastAsia="Times New Roman" w:hAnsi="Times New Roman" w:cs="Times New Roman"/>
        </w:rPr>
        <w:t xml:space="preserve"> scores indicate better visual acuity. MMSE = Mini-mental State Exam; CVLT = California Verbal Learning Test II; SDMT = Symbol-Digit Modalities Test; WTAR = Wechsler Test of Adult Reading</w:t>
      </w:r>
    </w:p>
    <w:p w14:paraId="7013D5A0" w14:textId="43F75BDA" w:rsidR="006C2B50" w:rsidRPr="006C2B50" w:rsidRDefault="006C2B50">
      <w:pPr>
        <w:spacing w:after="0"/>
        <w:rPr>
          <w:rFonts w:eastAsia="Times New Roman" w:cs="Times New Roman"/>
          <w:color w:val="000000"/>
        </w:rPr>
      </w:pPr>
      <w:r w:rsidRPr="006C2B50">
        <w:rPr>
          <w:rFonts w:eastAsia="Times New Roman" w:cs="Times New Roman"/>
        </w:rPr>
        <w:br w:type="page"/>
      </w:r>
    </w:p>
    <w:p w14:paraId="369B2D0B" w14:textId="378D4499" w:rsidR="00D94C4A" w:rsidRDefault="00D94C4A" w:rsidP="00D94C4A">
      <w:pPr>
        <w:pStyle w:val="BodyText"/>
        <w:spacing w:before="0" w:after="120"/>
        <w:rPr>
          <w:rFonts w:ascii="Times New Roman" w:hAnsi="Times New Roman" w:cs="Times New Roman"/>
          <w:szCs w:val="22"/>
        </w:rPr>
      </w:pPr>
      <w:r>
        <w:rPr>
          <w:rFonts w:ascii="Times New Roman" w:hAnsi="Times New Roman" w:cs="Times New Roman"/>
          <w:b/>
          <w:bCs/>
          <w:szCs w:val="22"/>
        </w:rPr>
        <w:lastRenderedPageBreak/>
        <w:t>Supplemental Table 2.</w:t>
      </w:r>
      <w:r>
        <w:rPr>
          <w:rFonts w:ascii="Times New Roman" w:hAnsi="Times New Roman" w:cs="Times New Roman"/>
          <w:szCs w:val="22"/>
        </w:rPr>
        <w:t xml:space="preserve"> Across-participant mean </w:t>
      </w:r>
      <w:r w:rsidR="00CC75B2">
        <w:rPr>
          <w:rFonts w:ascii="Times New Roman" w:hAnsi="Times New Roman" w:cs="Times New Roman"/>
          <w:szCs w:val="22"/>
        </w:rPr>
        <w:t xml:space="preserve">(with </w:t>
      </w:r>
      <w:r>
        <w:rPr>
          <w:rFonts w:ascii="Times New Roman" w:hAnsi="Times New Roman" w:cs="Times New Roman"/>
          <w:szCs w:val="22"/>
        </w:rPr>
        <w:t>standard deviations</w:t>
      </w:r>
      <w:r w:rsidR="00CC75B2">
        <w:rPr>
          <w:rFonts w:ascii="Times New Roman" w:hAnsi="Times New Roman" w:cs="Times New Roman"/>
          <w:szCs w:val="22"/>
        </w:rPr>
        <w:t>)</w:t>
      </w:r>
      <w:r>
        <w:rPr>
          <w:rFonts w:ascii="Times New Roman" w:hAnsi="Times New Roman" w:cs="Times New Roman"/>
          <w:szCs w:val="22"/>
        </w:rPr>
        <w:t xml:space="preserve"> </w:t>
      </w:r>
      <w:r w:rsidR="00CC75B2">
        <w:rPr>
          <w:rFonts w:ascii="Times New Roman" w:hAnsi="Times New Roman" w:cs="Times New Roman"/>
          <w:szCs w:val="22"/>
        </w:rPr>
        <w:t>of</w:t>
      </w:r>
      <w:r>
        <w:rPr>
          <w:rFonts w:ascii="Times New Roman" w:hAnsi="Times New Roman" w:cs="Times New Roman"/>
          <w:szCs w:val="22"/>
        </w:rPr>
        <w:t xml:space="preserve"> the number of trials by age group, subsequent memory bin, and image categor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2699"/>
        <w:gridCol w:w="2338"/>
        <w:gridCol w:w="2338"/>
      </w:tblGrid>
      <w:tr w:rsidR="00FF5191" w14:paraId="5158BF27" w14:textId="77777777" w:rsidTr="003420CB">
        <w:tc>
          <w:tcPr>
            <w:tcW w:w="1975" w:type="dxa"/>
            <w:tcBorders>
              <w:bottom w:val="nil"/>
            </w:tcBorders>
          </w:tcPr>
          <w:p w14:paraId="68CE8EB5" w14:textId="6179EB55" w:rsidR="00FF5191" w:rsidRDefault="00FF5191" w:rsidP="00D94C4A">
            <w:pPr>
              <w:pStyle w:val="BodyText"/>
              <w:spacing w:before="0" w:after="120"/>
              <w:rPr>
                <w:rFonts w:ascii="Times New Roman" w:hAnsi="Times New Roman" w:cs="Times New Roman"/>
                <w:szCs w:val="22"/>
              </w:rPr>
            </w:pPr>
          </w:p>
        </w:tc>
        <w:tc>
          <w:tcPr>
            <w:tcW w:w="2699" w:type="dxa"/>
            <w:tcBorders>
              <w:bottom w:val="nil"/>
            </w:tcBorders>
          </w:tcPr>
          <w:p w14:paraId="5745B522" w14:textId="0059E491" w:rsidR="00FF5191" w:rsidRDefault="00FF5191" w:rsidP="00D94C4A">
            <w:pPr>
              <w:pStyle w:val="BodyText"/>
              <w:spacing w:before="0" w:after="120"/>
              <w:rPr>
                <w:rFonts w:ascii="Times New Roman" w:hAnsi="Times New Roman" w:cs="Times New Roman"/>
                <w:szCs w:val="22"/>
              </w:rPr>
            </w:pPr>
          </w:p>
        </w:tc>
        <w:tc>
          <w:tcPr>
            <w:tcW w:w="4676" w:type="dxa"/>
            <w:gridSpan w:val="2"/>
            <w:tcBorders>
              <w:bottom w:val="nil"/>
            </w:tcBorders>
          </w:tcPr>
          <w:p w14:paraId="20AABE71" w14:textId="4E5E3C68" w:rsidR="00FF5191" w:rsidRDefault="00FF5191"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Age Group</w:t>
            </w:r>
          </w:p>
        </w:tc>
      </w:tr>
      <w:tr w:rsidR="00CC75B2" w14:paraId="03980BBC" w14:textId="77777777" w:rsidTr="00FF5191">
        <w:tc>
          <w:tcPr>
            <w:tcW w:w="1975" w:type="dxa"/>
            <w:tcBorders>
              <w:top w:val="nil"/>
              <w:bottom w:val="single" w:sz="4" w:space="0" w:color="auto"/>
            </w:tcBorders>
          </w:tcPr>
          <w:p w14:paraId="54AA2DA8" w14:textId="1D45FA4A"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Image Category</w:t>
            </w:r>
          </w:p>
        </w:tc>
        <w:tc>
          <w:tcPr>
            <w:tcW w:w="2699" w:type="dxa"/>
            <w:tcBorders>
              <w:top w:val="nil"/>
              <w:bottom w:val="single" w:sz="4" w:space="0" w:color="auto"/>
            </w:tcBorders>
          </w:tcPr>
          <w:p w14:paraId="1FA674DA" w14:textId="13A2436E"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Subsequent Memory Bin</w:t>
            </w:r>
          </w:p>
        </w:tc>
        <w:tc>
          <w:tcPr>
            <w:tcW w:w="2338" w:type="dxa"/>
            <w:tcBorders>
              <w:top w:val="nil"/>
              <w:bottom w:val="single" w:sz="4" w:space="0" w:color="auto"/>
            </w:tcBorders>
          </w:tcPr>
          <w:p w14:paraId="4FDD9B79" w14:textId="2982D283"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Young Adults</w:t>
            </w:r>
          </w:p>
        </w:tc>
        <w:tc>
          <w:tcPr>
            <w:tcW w:w="2338" w:type="dxa"/>
            <w:tcBorders>
              <w:top w:val="nil"/>
              <w:bottom w:val="single" w:sz="4" w:space="0" w:color="auto"/>
            </w:tcBorders>
          </w:tcPr>
          <w:p w14:paraId="03A2475A" w14:textId="6EC7DF9F"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Older Adults</w:t>
            </w:r>
          </w:p>
        </w:tc>
      </w:tr>
      <w:tr w:rsidR="00CC75B2" w14:paraId="0E4062D9" w14:textId="77777777" w:rsidTr="00FF5191">
        <w:tc>
          <w:tcPr>
            <w:tcW w:w="1975" w:type="dxa"/>
            <w:tcBorders>
              <w:top w:val="single" w:sz="4" w:space="0" w:color="auto"/>
            </w:tcBorders>
          </w:tcPr>
          <w:p w14:paraId="7B06DC12" w14:textId="212BFE4B"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Objects</w:t>
            </w:r>
          </w:p>
        </w:tc>
        <w:tc>
          <w:tcPr>
            <w:tcW w:w="2699" w:type="dxa"/>
            <w:tcBorders>
              <w:top w:val="single" w:sz="4" w:space="0" w:color="auto"/>
            </w:tcBorders>
          </w:tcPr>
          <w:p w14:paraId="5135A842" w14:textId="7017A93A"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Source Correct (SC)</w:t>
            </w:r>
          </w:p>
        </w:tc>
        <w:tc>
          <w:tcPr>
            <w:tcW w:w="2338" w:type="dxa"/>
            <w:tcBorders>
              <w:top w:val="single" w:sz="4" w:space="0" w:color="auto"/>
            </w:tcBorders>
          </w:tcPr>
          <w:p w14:paraId="1284C06D" w14:textId="6A27ABC1"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67.5 (30.8)</w:t>
            </w:r>
          </w:p>
        </w:tc>
        <w:tc>
          <w:tcPr>
            <w:tcW w:w="2338" w:type="dxa"/>
            <w:tcBorders>
              <w:top w:val="single" w:sz="4" w:space="0" w:color="auto"/>
            </w:tcBorders>
          </w:tcPr>
          <w:p w14:paraId="09D6BDEA" w14:textId="28008159" w:rsidR="00CC75B2" w:rsidRDefault="00726C68"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66.5 (20.8)</w:t>
            </w:r>
          </w:p>
        </w:tc>
      </w:tr>
      <w:tr w:rsidR="00CC75B2" w14:paraId="1CF74417" w14:textId="77777777" w:rsidTr="00FF5191">
        <w:tc>
          <w:tcPr>
            <w:tcW w:w="1975" w:type="dxa"/>
          </w:tcPr>
          <w:p w14:paraId="571CD215" w14:textId="77777777" w:rsidR="00CC75B2" w:rsidRDefault="00CC75B2" w:rsidP="00D94C4A">
            <w:pPr>
              <w:pStyle w:val="BodyText"/>
              <w:spacing w:before="0" w:after="120"/>
              <w:rPr>
                <w:rFonts w:ascii="Times New Roman" w:hAnsi="Times New Roman" w:cs="Times New Roman"/>
                <w:szCs w:val="22"/>
              </w:rPr>
            </w:pPr>
          </w:p>
        </w:tc>
        <w:tc>
          <w:tcPr>
            <w:tcW w:w="2699" w:type="dxa"/>
          </w:tcPr>
          <w:p w14:paraId="07B452C3" w14:textId="09A523A0"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Source Incorrect (SI)</w:t>
            </w:r>
          </w:p>
        </w:tc>
        <w:tc>
          <w:tcPr>
            <w:tcW w:w="2338" w:type="dxa"/>
          </w:tcPr>
          <w:p w14:paraId="2BD7C23B" w14:textId="747DA978"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28.6 (14.6)</w:t>
            </w:r>
          </w:p>
        </w:tc>
        <w:tc>
          <w:tcPr>
            <w:tcW w:w="2338" w:type="dxa"/>
          </w:tcPr>
          <w:p w14:paraId="0F431E8A" w14:textId="48768EC7" w:rsidR="00CC75B2" w:rsidRDefault="00726C68"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32.2 (13.7)</w:t>
            </w:r>
          </w:p>
        </w:tc>
      </w:tr>
      <w:tr w:rsidR="00CC75B2" w14:paraId="442187D3" w14:textId="77777777" w:rsidTr="00FF5191">
        <w:tc>
          <w:tcPr>
            <w:tcW w:w="1975" w:type="dxa"/>
          </w:tcPr>
          <w:p w14:paraId="54FBE36C" w14:textId="77777777" w:rsidR="00CC75B2" w:rsidRDefault="00CC75B2" w:rsidP="00D94C4A">
            <w:pPr>
              <w:pStyle w:val="BodyText"/>
              <w:spacing w:before="0" w:after="120"/>
              <w:rPr>
                <w:rFonts w:ascii="Times New Roman" w:hAnsi="Times New Roman" w:cs="Times New Roman"/>
                <w:szCs w:val="22"/>
              </w:rPr>
            </w:pPr>
          </w:p>
        </w:tc>
        <w:tc>
          <w:tcPr>
            <w:tcW w:w="2699" w:type="dxa"/>
          </w:tcPr>
          <w:p w14:paraId="5E50817F" w14:textId="3341B307" w:rsidR="00CC75B2" w:rsidRDefault="00CC75B2" w:rsidP="00D94C4A">
            <w:pPr>
              <w:pStyle w:val="BodyText"/>
              <w:spacing w:before="0" w:after="120"/>
              <w:rPr>
                <w:rFonts w:ascii="Times New Roman" w:hAnsi="Times New Roman" w:cs="Times New Roman"/>
                <w:szCs w:val="22"/>
              </w:rPr>
            </w:pPr>
            <w:r>
              <w:rPr>
                <w:rFonts w:ascii="Times New Roman" w:hAnsi="Times New Roman" w:cs="Times New Roman"/>
                <w:szCs w:val="22"/>
              </w:rPr>
              <w:t>Item Miss</w:t>
            </w:r>
          </w:p>
        </w:tc>
        <w:tc>
          <w:tcPr>
            <w:tcW w:w="2338" w:type="dxa"/>
          </w:tcPr>
          <w:p w14:paraId="5184C81E" w14:textId="396FB222"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18.8 (17.5)</w:t>
            </w:r>
          </w:p>
        </w:tc>
        <w:tc>
          <w:tcPr>
            <w:tcW w:w="2338" w:type="dxa"/>
          </w:tcPr>
          <w:p w14:paraId="6DFDFEB6" w14:textId="4F065DC9" w:rsidR="00CC75B2" w:rsidRDefault="00726C68"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20.2 (13.8)</w:t>
            </w:r>
          </w:p>
        </w:tc>
      </w:tr>
      <w:tr w:rsidR="00CC75B2" w14:paraId="53DC3DE6" w14:textId="77777777" w:rsidTr="00FF5191">
        <w:tc>
          <w:tcPr>
            <w:tcW w:w="1975" w:type="dxa"/>
          </w:tcPr>
          <w:p w14:paraId="55647F4B" w14:textId="0384D039" w:rsidR="00CC75B2" w:rsidRDefault="00CC75B2" w:rsidP="00CC75B2">
            <w:pPr>
              <w:pStyle w:val="BodyText"/>
              <w:spacing w:before="0" w:after="120"/>
              <w:rPr>
                <w:rFonts w:ascii="Times New Roman" w:hAnsi="Times New Roman" w:cs="Times New Roman"/>
                <w:szCs w:val="22"/>
              </w:rPr>
            </w:pPr>
            <w:r>
              <w:rPr>
                <w:rFonts w:ascii="Times New Roman" w:hAnsi="Times New Roman" w:cs="Times New Roman"/>
                <w:szCs w:val="22"/>
              </w:rPr>
              <w:t>Scenes</w:t>
            </w:r>
          </w:p>
        </w:tc>
        <w:tc>
          <w:tcPr>
            <w:tcW w:w="2699" w:type="dxa"/>
          </w:tcPr>
          <w:p w14:paraId="0B7451B1" w14:textId="392BB434" w:rsidR="00CC75B2" w:rsidRDefault="00CC75B2" w:rsidP="00CC75B2">
            <w:pPr>
              <w:pStyle w:val="BodyText"/>
              <w:spacing w:before="0" w:after="120"/>
              <w:rPr>
                <w:rFonts w:ascii="Times New Roman" w:hAnsi="Times New Roman" w:cs="Times New Roman"/>
                <w:szCs w:val="22"/>
              </w:rPr>
            </w:pPr>
            <w:r>
              <w:rPr>
                <w:rFonts w:ascii="Times New Roman" w:hAnsi="Times New Roman" w:cs="Times New Roman"/>
                <w:szCs w:val="22"/>
              </w:rPr>
              <w:t>Source Correct (SC)</w:t>
            </w:r>
          </w:p>
        </w:tc>
        <w:tc>
          <w:tcPr>
            <w:tcW w:w="2338" w:type="dxa"/>
          </w:tcPr>
          <w:p w14:paraId="086EA6EE" w14:textId="7B53C3AE"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37.7 (20.1)</w:t>
            </w:r>
          </w:p>
        </w:tc>
        <w:tc>
          <w:tcPr>
            <w:tcW w:w="2338" w:type="dxa"/>
          </w:tcPr>
          <w:p w14:paraId="1806B1B5" w14:textId="7F5F1069"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40.5 (17.9)</w:t>
            </w:r>
          </w:p>
        </w:tc>
      </w:tr>
      <w:tr w:rsidR="00CC75B2" w14:paraId="091A9E94" w14:textId="77777777" w:rsidTr="00FF5191">
        <w:tc>
          <w:tcPr>
            <w:tcW w:w="1975" w:type="dxa"/>
          </w:tcPr>
          <w:p w14:paraId="433F95E4" w14:textId="77777777" w:rsidR="00CC75B2" w:rsidRDefault="00CC75B2" w:rsidP="00CC75B2">
            <w:pPr>
              <w:pStyle w:val="BodyText"/>
              <w:spacing w:before="0" w:after="120"/>
              <w:rPr>
                <w:rFonts w:ascii="Times New Roman" w:hAnsi="Times New Roman" w:cs="Times New Roman"/>
                <w:szCs w:val="22"/>
              </w:rPr>
            </w:pPr>
          </w:p>
        </w:tc>
        <w:tc>
          <w:tcPr>
            <w:tcW w:w="2699" w:type="dxa"/>
          </w:tcPr>
          <w:p w14:paraId="796636E6" w14:textId="5CAD061B" w:rsidR="00CC75B2" w:rsidRDefault="00CC75B2" w:rsidP="00CC75B2">
            <w:pPr>
              <w:pStyle w:val="BodyText"/>
              <w:spacing w:before="0" w:after="120"/>
              <w:rPr>
                <w:rFonts w:ascii="Times New Roman" w:hAnsi="Times New Roman" w:cs="Times New Roman"/>
                <w:szCs w:val="22"/>
              </w:rPr>
            </w:pPr>
            <w:r>
              <w:rPr>
                <w:rFonts w:ascii="Times New Roman" w:hAnsi="Times New Roman" w:cs="Times New Roman"/>
                <w:szCs w:val="22"/>
              </w:rPr>
              <w:t>Source Incorrect (SI)</w:t>
            </w:r>
          </w:p>
        </w:tc>
        <w:tc>
          <w:tcPr>
            <w:tcW w:w="2338" w:type="dxa"/>
          </w:tcPr>
          <w:p w14:paraId="6155050C" w14:textId="11C8A996"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40.2 (12.0)</w:t>
            </w:r>
          </w:p>
        </w:tc>
        <w:tc>
          <w:tcPr>
            <w:tcW w:w="2338" w:type="dxa"/>
          </w:tcPr>
          <w:p w14:paraId="15AF81FE" w14:textId="5DCEF208"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43.2 (16.4)</w:t>
            </w:r>
          </w:p>
        </w:tc>
      </w:tr>
      <w:tr w:rsidR="00CC75B2" w14:paraId="27FA329F" w14:textId="77777777" w:rsidTr="00FF5191">
        <w:tc>
          <w:tcPr>
            <w:tcW w:w="1975" w:type="dxa"/>
          </w:tcPr>
          <w:p w14:paraId="5D425B2C" w14:textId="77777777" w:rsidR="00CC75B2" w:rsidRDefault="00CC75B2" w:rsidP="00CC75B2">
            <w:pPr>
              <w:pStyle w:val="BodyText"/>
              <w:spacing w:before="0" w:after="120"/>
              <w:rPr>
                <w:rFonts w:ascii="Times New Roman" w:hAnsi="Times New Roman" w:cs="Times New Roman"/>
                <w:szCs w:val="22"/>
              </w:rPr>
            </w:pPr>
          </w:p>
        </w:tc>
        <w:tc>
          <w:tcPr>
            <w:tcW w:w="2699" w:type="dxa"/>
          </w:tcPr>
          <w:p w14:paraId="55B084CB" w14:textId="74D02421" w:rsidR="00CC75B2" w:rsidRDefault="00CC75B2" w:rsidP="00CC75B2">
            <w:pPr>
              <w:pStyle w:val="BodyText"/>
              <w:spacing w:before="0" w:after="120"/>
              <w:rPr>
                <w:rFonts w:ascii="Times New Roman" w:hAnsi="Times New Roman" w:cs="Times New Roman"/>
                <w:szCs w:val="22"/>
              </w:rPr>
            </w:pPr>
            <w:r>
              <w:rPr>
                <w:rFonts w:ascii="Times New Roman" w:hAnsi="Times New Roman" w:cs="Times New Roman"/>
                <w:szCs w:val="22"/>
              </w:rPr>
              <w:t>Item Miss</w:t>
            </w:r>
          </w:p>
        </w:tc>
        <w:tc>
          <w:tcPr>
            <w:tcW w:w="2338" w:type="dxa"/>
          </w:tcPr>
          <w:p w14:paraId="6FE34978" w14:textId="4DEB9767"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38.6 (23.1)</w:t>
            </w:r>
          </w:p>
        </w:tc>
        <w:tc>
          <w:tcPr>
            <w:tcW w:w="2338" w:type="dxa"/>
          </w:tcPr>
          <w:p w14:paraId="7D8665BE" w14:textId="4E70DC01" w:rsidR="00CC75B2" w:rsidRDefault="00CC75B2" w:rsidP="00CC75B2">
            <w:pPr>
              <w:pStyle w:val="BodyText"/>
              <w:spacing w:before="0" w:after="120"/>
              <w:jc w:val="center"/>
              <w:rPr>
                <w:rFonts w:ascii="Times New Roman" w:hAnsi="Times New Roman" w:cs="Times New Roman"/>
                <w:szCs w:val="22"/>
              </w:rPr>
            </w:pPr>
            <w:r>
              <w:rPr>
                <w:rFonts w:ascii="Times New Roman" w:hAnsi="Times New Roman" w:cs="Times New Roman"/>
                <w:szCs w:val="22"/>
              </w:rPr>
              <w:t>35.4 (19.6)</w:t>
            </w:r>
          </w:p>
        </w:tc>
      </w:tr>
    </w:tbl>
    <w:p w14:paraId="418D82C4" w14:textId="10080168" w:rsidR="00CC75B2" w:rsidRPr="00C43BB5" w:rsidRDefault="00C43BB5" w:rsidP="00D94C4A">
      <w:pPr>
        <w:pStyle w:val="BodyText"/>
        <w:spacing w:before="0" w:after="120"/>
        <w:rPr>
          <w:rFonts w:ascii="Times New Roman" w:hAnsi="Times New Roman" w:cs="Times New Roman"/>
          <w:szCs w:val="22"/>
        </w:rPr>
      </w:pPr>
      <w:r>
        <w:rPr>
          <w:rFonts w:ascii="Times New Roman" w:hAnsi="Times New Roman" w:cs="Times New Roman"/>
          <w:i/>
          <w:iCs/>
          <w:szCs w:val="22"/>
        </w:rPr>
        <w:t>Note</w:t>
      </w:r>
      <w:r>
        <w:rPr>
          <w:rFonts w:ascii="Times New Roman" w:hAnsi="Times New Roman" w:cs="Times New Roman"/>
          <w:szCs w:val="22"/>
        </w:rPr>
        <w:t xml:space="preserve">. Deviations below 120 trials across subsequent memory within each item type and age group result from exclusion of trials for factors such as not responding or responding with the incorrect hand during encoding.  </w:t>
      </w:r>
    </w:p>
    <w:p w14:paraId="5783C1D2" w14:textId="77777777" w:rsidR="00CC75B2" w:rsidRPr="006C2B50" w:rsidRDefault="00CC75B2" w:rsidP="00D94C4A">
      <w:pPr>
        <w:pStyle w:val="BodyText"/>
        <w:spacing w:before="0" w:after="120"/>
        <w:rPr>
          <w:rFonts w:ascii="Times New Roman" w:hAnsi="Times New Roman" w:cs="Times New Roman"/>
          <w:szCs w:val="22"/>
        </w:rPr>
      </w:pPr>
    </w:p>
    <w:p w14:paraId="76084710" w14:textId="77777777" w:rsidR="00D94C4A" w:rsidRDefault="00D94C4A">
      <w:pPr>
        <w:spacing w:after="0"/>
        <w:rPr>
          <w:rFonts w:cs="Times New Roman"/>
          <w:b/>
          <w:bCs/>
        </w:rPr>
      </w:pPr>
      <w:r>
        <w:rPr>
          <w:rFonts w:cs="Times New Roman"/>
          <w:b/>
          <w:bCs/>
        </w:rPr>
        <w:br w:type="page"/>
      </w:r>
    </w:p>
    <w:p w14:paraId="1D16EACE" w14:textId="1F114EC9" w:rsidR="006C2B50" w:rsidRPr="006C2B50" w:rsidRDefault="00323B8E" w:rsidP="003E61DC">
      <w:pPr>
        <w:pStyle w:val="BodyText"/>
        <w:spacing w:before="0" w:after="120"/>
        <w:rPr>
          <w:rFonts w:ascii="Times New Roman" w:hAnsi="Times New Roman" w:cs="Times New Roman"/>
          <w:szCs w:val="22"/>
        </w:rPr>
      </w:pPr>
      <w:r>
        <w:rPr>
          <w:rFonts w:ascii="Times New Roman" w:hAnsi="Times New Roman" w:cs="Times New Roman"/>
          <w:b/>
          <w:bCs/>
          <w:szCs w:val="22"/>
        </w:rPr>
        <w:lastRenderedPageBreak/>
        <w:t xml:space="preserve">Supplemental Table </w:t>
      </w:r>
      <w:r w:rsidR="00D94C4A">
        <w:rPr>
          <w:rFonts w:ascii="Times New Roman" w:hAnsi="Times New Roman" w:cs="Times New Roman"/>
          <w:b/>
          <w:bCs/>
          <w:szCs w:val="22"/>
        </w:rPr>
        <w:t>3</w:t>
      </w:r>
      <w:r>
        <w:rPr>
          <w:rFonts w:ascii="Times New Roman" w:hAnsi="Times New Roman" w:cs="Times New Roman"/>
          <w:b/>
          <w:bCs/>
          <w:szCs w:val="22"/>
        </w:rPr>
        <w:t>.</w:t>
      </w:r>
      <w:r>
        <w:rPr>
          <w:rFonts w:ascii="Times New Roman" w:hAnsi="Times New Roman" w:cs="Times New Roman"/>
          <w:szCs w:val="22"/>
        </w:rPr>
        <w:t xml:space="preserve"> </w:t>
      </w:r>
      <w:r w:rsidR="006C2B50" w:rsidRPr="006C2B50">
        <w:rPr>
          <w:rFonts w:ascii="Times New Roman" w:hAnsi="Times New Roman" w:cs="Times New Roman"/>
          <w:szCs w:val="22"/>
        </w:rPr>
        <w:t xml:space="preserve">Parameters of the </w:t>
      </w:r>
      <w:r>
        <w:rPr>
          <w:rFonts w:ascii="Times New Roman" w:hAnsi="Times New Roman" w:cs="Times New Roman"/>
          <w:szCs w:val="22"/>
        </w:rPr>
        <w:t xml:space="preserve">multivariate normal </w:t>
      </w:r>
      <w:r w:rsidR="006C2B50" w:rsidRPr="006C2B50">
        <w:rPr>
          <w:rFonts w:ascii="Times New Roman" w:hAnsi="Times New Roman" w:cs="Times New Roman"/>
          <w:szCs w:val="22"/>
        </w:rPr>
        <w:t xml:space="preserve">distributions used to create simulated </w:t>
      </w:r>
      <w:r>
        <w:rPr>
          <w:rFonts w:ascii="Times New Roman" w:hAnsi="Times New Roman" w:cs="Times New Roman"/>
          <w:szCs w:val="22"/>
        </w:rPr>
        <w:t>voxel-wise beta maps</w:t>
      </w:r>
      <w:r w:rsidR="006C2B50" w:rsidRPr="006C2B50">
        <w:rPr>
          <w:rFonts w:ascii="Times New Roman" w:hAnsi="Times New Roman" w:cs="Times New Roman"/>
          <w:szCs w:val="22"/>
        </w:rPr>
        <w:t>.</w:t>
      </w:r>
    </w:p>
    <w:tbl>
      <w:tblPr>
        <w:tblStyle w:val="Table"/>
        <w:tblW w:w="5000" w:type="pct"/>
        <w:tblLook w:val="0020" w:firstRow="1" w:lastRow="0" w:firstColumn="0" w:lastColumn="0" w:noHBand="0" w:noVBand="0"/>
      </w:tblPr>
      <w:tblGrid>
        <w:gridCol w:w="3676"/>
        <w:gridCol w:w="2548"/>
        <w:gridCol w:w="648"/>
        <w:gridCol w:w="966"/>
        <w:gridCol w:w="1522"/>
      </w:tblGrid>
      <w:tr w:rsidR="003E61DC" w:rsidRPr="006C2B50" w14:paraId="0E87B6B0" w14:textId="77777777" w:rsidTr="0020290C">
        <w:trPr>
          <w:cnfStyle w:val="100000000000" w:firstRow="1" w:lastRow="0" w:firstColumn="0" w:lastColumn="0" w:oddVBand="0" w:evenVBand="0" w:oddHBand="0" w:evenHBand="0" w:firstRowFirstColumn="0" w:firstRowLastColumn="0" w:lastRowFirstColumn="0" w:lastRowLastColumn="0"/>
        </w:trPr>
        <w:tc>
          <w:tcPr>
            <w:tcW w:w="1964" w:type="pct"/>
            <w:tcBorders>
              <w:top w:val="single" w:sz="4" w:space="0" w:color="auto"/>
              <w:bottom w:val="single" w:sz="2" w:space="0" w:color="auto"/>
            </w:tcBorders>
          </w:tcPr>
          <w:p w14:paraId="133AA972"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Parameter</w:t>
            </w:r>
          </w:p>
        </w:tc>
        <w:tc>
          <w:tcPr>
            <w:tcW w:w="1361" w:type="pct"/>
            <w:tcBorders>
              <w:top w:val="single" w:sz="4" w:space="0" w:color="auto"/>
              <w:bottom w:val="single" w:sz="2" w:space="0" w:color="auto"/>
            </w:tcBorders>
          </w:tcPr>
          <w:p w14:paraId="4C832E44"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Distribution</w:t>
            </w:r>
          </w:p>
        </w:tc>
        <w:tc>
          <w:tcPr>
            <w:tcW w:w="346" w:type="pct"/>
            <w:tcBorders>
              <w:top w:val="single" w:sz="4" w:space="0" w:color="auto"/>
              <w:bottom w:val="single" w:sz="2" w:space="0" w:color="auto"/>
            </w:tcBorders>
          </w:tcPr>
          <w:p w14:paraId="5F92B4DA" w14:textId="4D8D69E1" w:rsidR="006C2B50" w:rsidRPr="006C2B50" w:rsidRDefault="0020290C" w:rsidP="003E61DC">
            <w:pPr>
              <w:pStyle w:val="Compact"/>
              <w:spacing w:before="0" w:after="120"/>
              <w:jc w:val="center"/>
              <w:rPr>
                <w:rFonts w:ascii="Times New Roman" w:hAnsi="Times New Roman" w:cs="Times New Roman"/>
                <w:szCs w:val="22"/>
              </w:rPr>
            </w:pPr>
            <w:r>
              <w:rPr>
                <w:rFonts w:ascii="Times New Roman" w:hAnsi="Times New Roman" w:cs="Times New Roman"/>
                <w:szCs w:val="22"/>
              </w:rPr>
              <w:t>µ</w:t>
            </w:r>
          </w:p>
        </w:tc>
        <w:tc>
          <w:tcPr>
            <w:tcW w:w="516" w:type="pct"/>
            <w:tcBorders>
              <w:top w:val="single" w:sz="4" w:space="0" w:color="auto"/>
              <w:bottom w:val="single" w:sz="2" w:space="0" w:color="auto"/>
            </w:tcBorders>
          </w:tcPr>
          <w:p w14:paraId="1A30FA58" w14:textId="4F126ABD" w:rsidR="006C2B50" w:rsidRPr="006C2B50" w:rsidRDefault="0020290C" w:rsidP="003E61DC">
            <w:pPr>
              <w:pStyle w:val="Compact"/>
              <w:spacing w:before="0" w:after="120"/>
              <w:jc w:val="center"/>
              <w:rPr>
                <w:rFonts w:ascii="Times New Roman" w:hAnsi="Times New Roman" w:cs="Times New Roman"/>
                <w:szCs w:val="22"/>
              </w:rPr>
            </w:pPr>
            <w:r>
              <w:rPr>
                <w:rFonts w:ascii="Times New Roman" w:hAnsi="Times New Roman" w:cs="Times New Roman"/>
                <w:szCs w:val="22"/>
              </w:rPr>
              <w:sym w:font="Symbol" w:char="F073"/>
            </w:r>
          </w:p>
        </w:tc>
        <w:tc>
          <w:tcPr>
            <w:tcW w:w="813" w:type="pct"/>
            <w:tcBorders>
              <w:top w:val="single" w:sz="4" w:space="0" w:color="auto"/>
              <w:bottom w:val="single" w:sz="2" w:space="0" w:color="auto"/>
            </w:tcBorders>
          </w:tcPr>
          <w:p w14:paraId="6400D211" w14:textId="6F0B6B47" w:rsidR="006C2B50" w:rsidRPr="006C2B50" w:rsidRDefault="0020290C" w:rsidP="003E61DC">
            <w:pPr>
              <w:pStyle w:val="Compact"/>
              <w:spacing w:before="0" w:after="120"/>
              <w:jc w:val="center"/>
              <w:rPr>
                <w:rFonts w:ascii="Times New Roman" w:hAnsi="Times New Roman" w:cs="Times New Roman"/>
                <w:szCs w:val="22"/>
              </w:rPr>
            </w:pPr>
            <w:r>
              <w:rPr>
                <w:rFonts w:ascii="Times New Roman" w:hAnsi="Times New Roman" w:cs="Times New Roman"/>
                <w:szCs w:val="22"/>
              </w:rPr>
              <w:t>Correlation</w:t>
            </w:r>
          </w:p>
        </w:tc>
      </w:tr>
      <w:tr w:rsidR="003E61DC" w:rsidRPr="006C2B50" w14:paraId="42614662" w14:textId="77777777" w:rsidTr="0020290C">
        <w:tc>
          <w:tcPr>
            <w:tcW w:w="1964" w:type="pct"/>
            <w:tcBorders>
              <w:top w:val="single" w:sz="2" w:space="0" w:color="auto"/>
            </w:tcBorders>
          </w:tcPr>
          <w:p w14:paraId="07782F9E"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Intercept (fixed)</w:t>
            </w:r>
          </w:p>
        </w:tc>
        <w:tc>
          <w:tcPr>
            <w:tcW w:w="1361" w:type="pct"/>
            <w:tcBorders>
              <w:top w:val="single" w:sz="2" w:space="0" w:color="auto"/>
            </w:tcBorders>
          </w:tcPr>
          <w:p w14:paraId="28C78449"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normal</w:t>
            </w:r>
          </w:p>
        </w:tc>
        <w:tc>
          <w:tcPr>
            <w:tcW w:w="346" w:type="pct"/>
            <w:tcBorders>
              <w:top w:val="single" w:sz="2" w:space="0" w:color="auto"/>
            </w:tcBorders>
          </w:tcPr>
          <w:p w14:paraId="092AADBA"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5</w:t>
            </w:r>
          </w:p>
        </w:tc>
        <w:tc>
          <w:tcPr>
            <w:tcW w:w="516" w:type="pct"/>
            <w:tcBorders>
              <w:top w:val="single" w:sz="2" w:space="0" w:color="auto"/>
            </w:tcBorders>
          </w:tcPr>
          <w:p w14:paraId="45577DCE"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Borders>
              <w:top w:val="single" w:sz="2" w:space="0" w:color="auto"/>
            </w:tcBorders>
          </w:tcPr>
          <w:p w14:paraId="48821B61" w14:textId="02E0807C" w:rsidR="006C2B50" w:rsidRPr="006C2B50" w:rsidRDefault="0020290C" w:rsidP="003E61DC">
            <w:pPr>
              <w:pStyle w:val="Compact"/>
              <w:spacing w:before="0" w:after="120"/>
              <w:jc w:val="center"/>
              <w:rPr>
                <w:rFonts w:ascii="Times New Roman" w:hAnsi="Times New Roman" w:cs="Times New Roman"/>
                <w:szCs w:val="22"/>
              </w:rPr>
            </w:pPr>
            <w:r>
              <w:rPr>
                <w:rFonts w:ascii="Times New Roman" w:hAnsi="Times New Roman" w:cs="Times New Roman"/>
                <w:szCs w:val="22"/>
              </w:rPr>
              <w:t>n/a</w:t>
            </w:r>
          </w:p>
        </w:tc>
      </w:tr>
      <w:tr w:rsidR="006C2B50" w:rsidRPr="006C2B50" w14:paraId="5F5C960E" w14:textId="77777777" w:rsidTr="00323B8E">
        <w:tc>
          <w:tcPr>
            <w:tcW w:w="1964" w:type="pct"/>
          </w:tcPr>
          <w:p w14:paraId="28D5F7E4"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Encoding Task (fixed)</w:t>
            </w:r>
          </w:p>
        </w:tc>
        <w:tc>
          <w:tcPr>
            <w:tcW w:w="1361" w:type="pct"/>
          </w:tcPr>
          <w:p w14:paraId="3393BAF3"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4577BCF1"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1D983A07"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73F6D52A"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2EAFB1BC" w14:textId="77777777" w:rsidTr="00323B8E">
        <w:tc>
          <w:tcPr>
            <w:tcW w:w="1964" w:type="pct"/>
          </w:tcPr>
          <w:p w14:paraId="7DF58334"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Image Category (fixed)</w:t>
            </w:r>
          </w:p>
        </w:tc>
        <w:tc>
          <w:tcPr>
            <w:tcW w:w="1361" w:type="pct"/>
          </w:tcPr>
          <w:p w14:paraId="4EB76637"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6CD91D6D"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604AC972"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301EF527"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565FAA93" w14:textId="77777777" w:rsidTr="00323B8E">
        <w:tc>
          <w:tcPr>
            <w:tcW w:w="1964" w:type="pct"/>
          </w:tcPr>
          <w:p w14:paraId="25424799"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Subsequent Memory (fixed)</w:t>
            </w:r>
          </w:p>
        </w:tc>
        <w:tc>
          <w:tcPr>
            <w:tcW w:w="1361" w:type="pct"/>
          </w:tcPr>
          <w:p w14:paraId="7AC18B4D"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6E09F731"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0F5CF423"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7C0E9464"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6E9937D8" w14:textId="77777777" w:rsidTr="00323B8E">
        <w:tc>
          <w:tcPr>
            <w:tcW w:w="1964" w:type="pct"/>
          </w:tcPr>
          <w:p w14:paraId="2F1FB91F"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Age Group (fixed)</w:t>
            </w:r>
          </w:p>
        </w:tc>
        <w:tc>
          <w:tcPr>
            <w:tcW w:w="1361" w:type="pct"/>
          </w:tcPr>
          <w:p w14:paraId="6F0DAD6E"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7AC346A0"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30795718"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3A0F0E02"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39DA500B" w14:textId="77777777" w:rsidTr="00323B8E">
        <w:tc>
          <w:tcPr>
            <w:tcW w:w="1964" w:type="pct"/>
          </w:tcPr>
          <w:p w14:paraId="07004080"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Participant - Young (random)</w:t>
            </w:r>
          </w:p>
        </w:tc>
        <w:tc>
          <w:tcPr>
            <w:tcW w:w="1361" w:type="pct"/>
          </w:tcPr>
          <w:p w14:paraId="2FB718B0"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1E3AD588"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521E81B8"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77635C56"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71F7AE85" w14:textId="77777777" w:rsidTr="00323B8E">
        <w:tc>
          <w:tcPr>
            <w:tcW w:w="1964" w:type="pct"/>
          </w:tcPr>
          <w:p w14:paraId="073D9921"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Participant - Older (random)</w:t>
            </w:r>
          </w:p>
        </w:tc>
        <w:tc>
          <w:tcPr>
            <w:tcW w:w="1361" w:type="pct"/>
          </w:tcPr>
          <w:p w14:paraId="61284660"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6120C456"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411913EC"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7A1E2829"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6C2B50" w:rsidRPr="006C2B50" w14:paraId="7A28CA96" w14:textId="77777777" w:rsidTr="00323B8E">
        <w:tc>
          <w:tcPr>
            <w:tcW w:w="1964" w:type="pct"/>
          </w:tcPr>
          <w:p w14:paraId="45EF0772"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Image - Scenes (random)</w:t>
            </w:r>
          </w:p>
        </w:tc>
        <w:tc>
          <w:tcPr>
            <w:tcW w:w="1361" w:type="pct"/>
          </w:tcPr>
          <w:p w14:paraId="7DFD863D"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0213CC99"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4C9CB591"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32EE470F"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3E61DC" w:rsidRPr="006C2B50" w14:paraId="601FA9CB" w14:textId="77777777" w:rsidTr="00FF3A61">
        <w:tc>
          <w:tcPr>
            <w:tcW w:w="1964" w:type="pct"/>
          </w:tcPr>
          <w:p w14:paraId="09F0C8EB"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Image - Object (random)</w:t>
            </w:r>
          </w:p>
        </w:tc>
        <w:tc>
          <w:tcPr>
            <w:tcW w:w="1361" w:type="pct"/>
          </w:tcPr>
          <w:p w14:paraId="75588C8D"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multivariate normal</w:t>
            </w:r>
          </w:p>
        </w:tc>
        <w:tc>
          <w:tcPr>
            <w:tcW w:w="346" w:type="pct"/>
          </w:tcPr>
          <w:p w14:paraId="6114EB5E"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Pr>
          <w:p w14:paraId="7A964F95"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Pr>
          <w:p w14:paraId="7378108B"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5</w:t>
            </w:r>
          </w:p>
        </w:tc>
      </w:tr>
      <w:tr w:rsidR="003E61DC" w:rsidRPr="006C2B50" w14:paraId="73A3DB22" w14:textId="77777777" w:rsidTr="00FF3A61">
        <w:tc>
          <w:tcPr>
            <w:tcW w:w="1964" w:type="pct"/>
            <w:tcBorders>
              <w:bottom w:val="single" w:sz="4" w:space="0" w:color="auto"/>
            </w:tcBorders>
          </w:tcPr>
          <w:p w14:paraId="39C1AFFB" w14:textId="77777777" w:rsidR="006C2B50" w:rsidRPr="006C2B50" w:rsidRDefault="006C2B50" w:rsidP="003E61DC">
            <w:pPr>
              <w:pStyle w:val="Compact"/>
              <w:spacing w:before="0" w:after="120"/>
              <w:rPr>
                <w:rFonts w:ascii="Times New Roman" w:hAnsi="Times New Roman" w:cs="Times New Roman"/>
                <w:szCs w:val="22"/>
              </w:rPr>
            </w:pPr>
            <w:r w:rsidRPr="006C2B50">
              <w:rPr>
                <w:rFonts w:ascii="Times New Roman" w:hAnsi="Times New Roman" w:cs="Times New Roman"/>
                <w:szCs w:val="22"/>
              </w:rPr>
              <w:t>Random Noise</w:t>
            </w:r>
          </w:p>
        </w:tc>
        <w:tc>
          <w:tcPr>
            <w:tcW w:w="1361" w:type="pct"/>
            <w:tcBorders>
              <w:bottom w:val="single" w:sz="4" w:space="0" w:color="auto"/>
            </w:tcBorders>
          </w:tcPr>
          <w:p w14:paraId="568904DA"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normal</w:t>
            </w:r>
          </w:p>
        </w:tc>
        <w:tc>
          <w:tcPr>
            <w:tcW w:w="346" w:type="pct"/>
            <w:tcBorders>
              <w:bottom w:val="single" w:sz="4" w:space="0" w:color="auto"/>
            </w:tcBorders>
          </w:tcPr>
          <w:p w14:paraId="618C02C6"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516" w:type="pct"/>
            <w:tcBorders>
              <w:bottom w:val="single" w:sz="4" w:space="0" w:color="auto"/>
            </w:tcBorders>
          </w:tcPr>
          <w:p w14:paraId="53534F21" w14:textId="77777777" w:rsidR="006C2B50" w:rsidRPr="006C2B50" w:rsidRDefault="006C2B50" w:rsidP="003E61DC">
            <w:pPr>
              <w:pStyle w:val="Compact"/>
              <w:spacing w:before="0" w:after="120"/>
              <w:jc w:val="center"/>
              <w:rPr>
                <w:rFonts w:ascii="Times New Roman" w:hAnsi="Times New Roman" w:cs="Times New Roman"/>
                <w:szCs w:val="22"/>
              </w:rPr>
            </w:pPr>
            <w:r w:rsidRPr="006C2B50">
              <w:rPr>
                <w:rFonts w:ascii="Times New Roman" w:hAnsi="Times New Roman" w:cs="Times New Roman"/>
                <w:szCs w:val="22"/>
              </w:rPr>
              <w:t>1</w:t>
            </w:r>
          </w:p>
        </w:tc>
        <w:tc>
          <w:tcPr>
            <w:tcW w:w="813" w:type="pct"/>
            <w:tcBorders>
              <w:bottom w:val="single" w:sz="4" w:space="0" w:color="auto"/>
            </w:tcBorders>
          </w:tcPr>
          <w:p w14:paraId="3E0F7FBA" w14:textId="7F097C08" w:rsidR="006C2B50" w:rsidRPr="006C2B50" w:rsidRDefault="0020290C" w:rsidP="003E61DC">
            <w:pPr>
              <w:pStyle w:val="Compact"/>
              <w:spacing w:before="0" w:after="120"/>
              <w:jc w:val="center"/>
              <w:rPr>
                <w:rFonts w:ascii="Times New Roman" w:hAnsi="Times New Roman" w:cs="Times New Roman"/>
                <w:szCs w:val="22"/>
              </w:rPr>
            </w:pPr>
            <w:r>
              <w:rPr>
                <w:rFonts w:ascii="Times New Roman" w:hAnsi="Times New Roman" w:cs="Times New Roman"/>
                <w:szCs w:val="22"/>
              </w:rPr>
              <w:t>n/a</w:t>
            </w:r>
          </w:p>
        </w:tc>
      </w:tr>
    </w:tbl>
    <w:p w14:paraId="67C45BEA" w14:textId="64B02506" w:rsidR="00FF3A61" w:rsidRDefault="00FF3A61" w:rsidP="003E61DC">
      <w:pPr>
        <w:pStyle w:val="BodyText"/>
        <w:spacing w:before="0" w:after="120"/>
        <w:rPr>
          <w:rFonts w:ascii="Times New Roman" w:hAnsi="Times New Roman" w:cs="Times New Roman"/>
          <w:szCs w:val="22"/>
        </w:rPr>
      </w:pPr>
      <w:r w:rsidRPr="00FF3A61">
        <w:rPr>
          <w:rFonts w:ascii="Times New Roman" w:hAnsi="Times New Roman" w:cs="Times New Roman"/>
          <w:i/>
          <w:iCs/>
          <w:szCs w:val="22"/>
        </w:rPr>
        <w:t>Note.</w:t>
      </w:r>
      <w:r w:rsidRPr="00FF3A61">
        <w:rPr>
          <w:rFonts w:ascii="Times New Roman" w:hAnsi="Times New Roman" w:cs="Times New Roman"/>
          <w:szCs w:val="22"/>
        </w:rPr>
        <w:t xml:space="preserve"> The random effect beta values were generated separately for young and older participants, and for scene and object images, implying 0 correlation between the two groups. </w:t>
      </w:r>
      <w:r>
        <w:rPr>
          <w:rFonts w:ascii="Times New Roman" w:hAnsi="Times New Roman" w:cs="Times New Roman"/>
          <w:szCs w:val="22"/>
        </w:rPr>
        <w:t>N</w:t>
      </w:r>
      <w:r w:rsidRPr="00FF3A61">
        <w:rPr>
          <w:rFonts w:ascii="Times New Roman" w:hAnsi="Times New Roman" w:cs="Times New Roman"/>
          <w:szCs w:val="22"/>
        </w:rPr>
        <w:t>ote that correlations between these groupings were built into the fixed effect beta value.</w:t>
      </w:r>
    </w:p>
    <w:p w14:paraId="54894E77" w14:textId="32940BAA" w:rsidR="000436BB" w:rsidRDefault="000436BB">
      <w:pPr>
        <w:spacing w:after="0"/>
        <w:rPr>
          <w:rFonts w:cs="Times New Roman"/>
        </w:rPr>
      </w:pPr>
      <w:r>
        <w:rPr>
          <w:rFonts w:cs="Times New Roman"/>
        </w:rPr>
        <w:br w:type="page"/>
      </w:r>
    </w:p>
    <w:p w14:paraId="749049D4" w14:textId="77777777" w:rsidR="000436BB" w:rsidRPr="00FF3A61" w:rsidRDefault="000436BB" w:rsidP="003E61DC">
      <w:pPr>
        <w:pStyle w:val="BodyText"/>
        <w:spacing w:before="0" w:after="120"/>
        <w:rPr>
          <w:rFonts w:ascii="Times New Roman" w:hAnsi="Times New Roman" w:cs="Times New Roman"/>
          <w:szCs w:val="22"/>
        </w:rPr>
      </w:pPr>
    </w:p>
    <w:p w14:paraId="038B9670" w14:textId="77777777" w:rsidR="006C2B50" w:rsidRPr="006C2B50" w:rsidRDefault="006C2B50" w:rsidP="003A5ED0">
      <w:pPr>
        <w:pStyle w:val="Normal1"/>
        <w:spacing w:line="240" w:lineRule="auto"/>
        <w:rPr>
          <w:rFonts w:ascii="Times New Roman" w:eastAsia="Times New Roman" w:hAnsi="Times New Roman" w:cs="Times New Roman"/>
        </w:rPr>
      </w:pPr>
    </w:p>
    <w:p w14:paraId="0C13C9B2" w14:textId="74F66957" w:rsidR="003A5ED0" w:rsidRDefault="00FD226A" w:rsidP="00B33354">
      <w:pPr>
        <w:rPr>
          <w:rFonts w:eastAsiaTheme="minorEastAsia" w:cs="Times New Roman"/>
          <w:iCs/>
          <w:color w:val="000000" w:themeColor="text1"/>
        </w:rPr>
      </w:pPr>
      <w:r>
        <w:rPr>
          <w:rFonts w:eastAsiaTheme="minorEastAsia" w:cs="Times New Roman"/>
          <w:iCs/>
          <w:noProof/>
          <w:color w:val="000000" w:themeColor="text1"/>
        </w:rPr>
        <w:drawing>
          <wp:inline distT="0" distB="0" distL="0" distR="0" wp14:anchorId="2C341602" wp14:editId="7CB52A86">
            <wp:extent cx="5943600" cy="4245610"/>
            <wp:effectExtent l="0" t="0" r="0" b="0"/>
            <wp:docPr id="9" name="Picture 9"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ime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60D41257" w14:textId="1965D6F9" w:rsidR="003A09B7" w:rsidRDefault="000436BB" w:rsidP="005A0FB0">
      <w:pPr>
        <w:rPr>
          <w:rFonts w:eastAsiaTheme="minorEastAsia" w:cs="Times New Roman"/>
        </w:rPr>
      </w:pPr>
      <w:r>
        <w:rPr>
          <w:rFonts w:eastAsiaTheme="minorEastAsia" w:cs="Times New Roman"/>
          <w:b/>
          <w:bCs/>
          <w:i/>
          <w:color w:val="000000" w:themeColor="text1"/>
        </w:rPr>
        <w:t>Supplemental Figure S1.</w:t>
      </w:r>
      <w:r>
        <w:rPr>
          <w:rFonts w:eastAsiaTheme="minorEastAsia" w:cs="Times New Roman"/>
          <w:b/>
          <w:bCs/>
          <w:iCs/>
          <w:color w:val="000000" w:themeColor="text1"/>
        </w:rPr>
        <w:t xml:space="preserve"> </w:t>
      </w:r>
      <w:r>
        <w:rPr>
          <w:rFonts w:eastAsiaTheme="minorEastAsia" w:cs="Times New Roman"/>
          <w:iCs/>
          <w:color w:val="000000" w:themeColor="text1"/>
        </w:rPr>
        <w:t xml:space="preserve">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CE5B23">
        <w:rPr>
          <w:rFonts w:eastAsiaTheme="minorEastAsia" w:cs="Times New Roman"/>
        </w:rPr>
        <w:t xml:space="preserve"> values for the same image, within category, and between category components of the item level similarity measure</w:t>
      </w:r>
      <w:r w:rsidR="0042041A">
        <w:rPr>
          <w:rFonts w:eastAsiaTheme="minorEastAsia" w:cs="Times New Roman"/>
        </w:rPr>
        <w:t xml:space="preserve"> from the simulated data</w:t>
      </w:r>
      <w:r w:rsidR="00CE5B23">
        <w:rPr>
          <w:rFonts w:eastAsiaTheme="minorEastAsia" w:cs="Times New Roman"/>
        </w:rPr>
        <w:t xml:space="preserve">. Note that only the same image and withi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CE5B23">
        <w:rPr>
          <w:rFonts w:eastAsiaTheme="minorEastAsia" w:cs="Times New Roman"/>
        </w:rPr>
        <w:t xml:space="preserve"> were used to create the item level similarity measure used in the main text (i.e., same image – within category). </w:t>
      </w:r>
      <w:r w:rsidR="005A0FB0">
        <w:rPr>
          <w:rFonts w:eastAsiaTheme="minorEastAsia" w:cs="Times New Roman"/>
        </w:rPr>
        <w:t xml:space="preserve">The values shown are the aver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sidR="005A0FB0">
        <w:rPr>
          <w:rFonts w:eastAsiaTheme="minorEastAsia" w:cs="Times New Roman"/>
        </w:rPr>
        <w:t xml:space="preserve"> across image for each simulated participant to be consistent with how the results are depicted in the main text. </w:t>
      </w:r>
      <w:r w:rsidR="003A09B7">
        <w:rPr>
          <w:rFonts w:eastAsiaTheme="minorEastAsia" w:cs="Times New Roman"/>
        </w:rPr>
        <w:br w:type="page"/>
      </w:r>
    </w:p>
    <w:p w14:paraId="6A739199" w14:textId="65043A7D" w:rsidR="000436BB" w:rsidRDefault="00A46A6B" w:rsidP="00B33354">
      <w:pPr>
        <w:rPr>
          <w:rFonts w:eastAsiaTheme="minorEastAsia" w:cs="Times New Roman"/>
          <w:iCs/>
          <w:color w:val="000000" w:themeColor="text1"/>
        </w:rPr>
      </w:pPr>
      <w:r>
        <w:rPr>
          <w:rFonts w:eastAsiaTheme="minorEastAsia" w:cs="Times New Roman"/>
          <w:iCs/>
          <w:noProof/>
          <w:color w:val="000000" w:themeColor="text1"/>
        </w:rPr>
        <w:lastRenderedPageBreak/>
        <w:drawing>
          <wp:inline distT="0" distB="0" distL="0" distR="0" wp14:anchorId="6E44B94E" wp14:editId="14C8E097">
            <wp:extent cx="5943600" cy="4245610"/>
            <wp:effectExtent l="0" t="0" r="0" b="0"/>
            <wp:docPr id="8" name="Picture 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ime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8AF2A09" w14:textId="58D67A39" w:rsidR="00FD226A" w:rsidRDefault="003A09B7" w:rsidP="003A09B7">
      <w:pPr>
        <w:rPr>
          <w:rFonts w:eastAsiaTheme="minorEastAsia" w:cs="Times New Roman"/>
        </w:rPr>
      </w:pPr>
      <w:r>
        <w:rPr>
          <w:rFonts w:eastAsiaTheme="minorEastAsia" w:cs="Times New Roman"/>
          <w:b/>
          <w:bCs/>
          <w:i/>
          <w:color w:val="000000" w:themeColor="text1"/>
        </w:rPr>
        <w:t>Supplemental Figure S2.</w:t>
      </w:r>
      <w:r>
        <w:rPr>
          <w:rFonts w:eastAsiaTheme="minorEastAsia" w:cs="Times New Roman"/>
          <w:b/>
          <w:bCs/>
          <w:iCs/>
          <w:color w:val="000000" w:themeColor="text1"/>
        </w:rPr>
        <w:t xml:space="preserve"> </w:t>
      </w:r>
      <w:r>
        <w:rPr>
          <w:rFonts w:eastAsiaTheme="minorEastAsia" w:cs="Times New Roman"/>
          <w:iCs/>
          <w:color w:val="000000" w:themeColor="text1"/>
        </w:rPr>
        <w:t xml:space="preserve">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values for the same image, within category, and between category components of the item level similarity measure from the observed</w:t>
      </w:r>
      <w:r w:rsidR="00C56BDC">
        <w:rPr>
          <w:rFonts w:eastAsiaTheme="minorEastAsia" w:cs="Times New Roman"/>
        </w:rPr>
        <w:t xml:space="preserve"> data</w:t>
      </w:r>
      <w:r>
        <w:rPr>
          <w:rFonts w:eastAsiaTheme="minorEastAsia" w:cs="Times New Roman"/>
        </w:rPr>
        <w:t xml:space="preserve">. Note that only the same image and within category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were used to create the item level similarity measure used in the main text (i.e., same image – within category). The values shown are the aver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across image for each simulated participant</w:t>
      </w:r>
      <w:r w:rsidR="005A0FB0">
        <w:rPr>
          <w:rFonts w:eastAsiaTheme="minorEastAsia" w:cs="Times New Roman"/>
        </w:rPr>
        <w:t xml:space="preserve"> to be consistent with how the results are depicted in the main text</w:t>
      </w:r>
      <w:r>
        <w:rPr>
          <w:rFonts w:eastAsiaTheme="minorEastAsia" w:cs="Times New Roman"/>
        </w:rPr>
        <w:t xml:space="preserve">. </w:t>
      </w:r>
    </w:p>
    <w:p w14:paraId="371BBB1E" w14:textId="77777777" w:rsidR="00FD226A" w:rsidRDefault="00FD226A">
      <w:pPr>
        <w:spacing w:after="0"/>
        <w:rPr>
          <w:rFonts w:eastAsiaTheme="minorEastAsia" w:cs="Times New Roman"/>
        </w:rPr>
      </w:pPr>
      <w:r>
        <w:rPr>
          <w:rFonts w:eastAsiaTheme="minorEastAsia" w:cs="Times New Roman"/>
        </w:rPr>
        <w:br w:type="page"/>
      </w:r>
    </w:p>
    <w:p w14:paraId="0D4A7307" w14:textId="734EF69D" w:rsidR="00FD226A" w:rsidRDefault="005615FD" w:rsidP="003A09B7">
      <w:pPr>
        <w:rPr>
          <w:rFonts w:eastAsiaTheme="minorEastAsia" w:cs="Times New Roman"/>
          <w:b/>
          <w:bCs/>
          <w:i/>
          <w:color w:val="000000" w:themeColor="text1"/>
        </w:rPr>
      </w:pPr>
      <w:r>
        <w:rPr>
          <w:rFonts w:eastAsiaTheme="minorEastAsia" w:cs="Times New Roman"/>
          <w:b/>
          <w:bCs/>
          <w:i/>
          <w:noProof/>
          <w:color w:val="000000" w:themeColor="text1"/>
        </w:rPr>
        <w:lastRenderedPageBreak/>
        <w:drawing>
          <wp:inline distT="0" distB="0" distL="0" distR="0" wp14:anchorId="3757DB1F" wp14:editId="2605126C">
            <wp:extent cx="5943600" cy="4245610"/>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767167C" w14:textId="747FF7E7" w:rsidR="00FD226A" w:rsidRDefault="00FD226A" w:rsidP="003A09B7">
      <w:pPr>
        <w:rPr>
          <w:rFonts w:eastAsiaTheme="minorEastAsia" w:cs="Times New Roman"/>
        </w:rPr>
      </w:pPr>
      <w:r>
        <w:rPr>
          <w:rFonts w:eastAsiaTheme="minorEastAsia" w:cs="Times New Roman"/>
          <w:b/>
          <w:bCs/>
          <w:i/>
          <w:color w:val="000000" w:themeColor="text1"/>
        </w:rPr>
        <w:t>Supplemental Figure S3.</w:t>
      </w:r>
      <w:r>
        <w:rPr>
          <w:rFonts w:eastAsiaTheme="minorEastAsia" w:cs="Times New Roman"/>
          <w:b/>
          <w:bCs/>
          <w:iCs/>
          <w:color w:val="000000" w:themeColor="text1"/>
        </w:rPr>
        <w:t xml:space="preserve"> </w:t>
      </w:r>
      <w:r>
        <w:rPr>
          <w:rFonts w:eastAsiaTheme="minorEastAsia" w:cs="Times New Roman"/>
          <w:iCs/>
          <w:color w:val="000000" w:themeColor="text1"/>
        </w:rPr>
        <w:t xml:space="preserve">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values for the within and between category components of the category similarity measure from the simulated data. The values shown are the aver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across image for each simulated participant to be consistent with how the results are depicted in the main text.</w:t>
      </w:r>
    </w:p>
    <w:p w14:paraId="6C56445D" w14:textId="77777777" w:rsidR="00FD226A" w:rsidRDefault="00FD226A">
      <w:pPr>
        <w:spacing w:after="0"/>
        <w:rPr>
          <w:rFonts w:eastAsiaTheme="minorEastAsia" w:cs="Times New Roman"/>
        </w:rPr>
      </w:pPr>
      <w:r>
        <w:rPr>
          <w:rFonts w:eastAsiaTheme="minorEastAsia" w:cs="Times New Roman"/>
        </w:rPr>
        <w:br w:type="page"/>
      </w:r>
    </w:p>
    <w:p w14:paraId="588B5670" w14:textId="40710A56" w:rsidR="003A09B7" w:rsidRDefault="00F4579A" w:rsidP="003A09B7">
      <w:pPr>
        <w:rPr>
          <w:rFonts w:eastAsiaTheme="minorEastAsia" w:cs="Times New Roman"/>
          <w:iCs/>
          <w:color w:val="000000" w:themeColor="text1"/>
        </w:rPr>
      </w:pPr>
      <w:r>
        <w:rPr>
          <w:rFonts w:eastAsiaTheme="minorEastAsia" w:cs="Times New Roman"/>
          <w:iCs/>
          <w:noProof/>
          <w:color w:val="000000" w:themeColor="text1"/>
        </w:rPr>
        <w:lastRenderedPageBreak/>
        <w:drawing>
          <wp:inline distT="0" distB="0" distL="0" distR="0" wp14:anchorId="4BA65E42" wp14:editId="00BD0CC9">
            <wp:extent cx="5943600" cy="4245610"/>
            <wp:effectExtent l="0" t="0" r="0" b="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1D071CB2" w14:textId="62C50882" w:rsidR="00FD226A" w:rsidRPr="000436BB" w:rsidRDefault="00FD226A" w:rsidP="00FD226A">
      <w:pPr>
        <w:rPr>
          <w:rFonts w:eastAsiaTheme="minorEastAsia" w:cs="Times New Roman"/>
          <w:iCs/>
          <w:color w:val="000000" w:themeColor="text1"/>
        </w:rPr>
      </w:pPr>
      <w:r>
        <w:rPr>
          <w:rFonts w:eastAsiaTheme="minorEastAsia" w:cs="Times New Roman"/>
          <w:b/>
          <w:bCs/>
          <w:i/>
          <w:color w:val="000000" w:themeColor="text1"/>
        </w:rPr>
        <w:t>Supplemental Figure S4.</w:t>
      </w:r>
      <w:r>
        <w:rPr>
          <w:rFonts w:eastAsiaTheme="minorEastAsia" w:cs="Times New Roman"/>
          <w:b/>
          <w:bCs/>
          <w:iCs/>
          <w:color w:val="000000" w:themeColor="text1"/>
        </w:rPr>
        <w:t xml:space="preserve"> </w:t>
      </w:r>
      <w:r>
        <w:rPr>
          <w:rFonts w:eastAsiaTheme="minorEastAsia" w:cs="Times New Roman"/>
          <w:iCs/>
          <w:color w:val="000000" w:themeColor="text1"/>
        </w:rPr>
        <w:t xml:space="preserve">Th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values for the within and between category components of the category similarity measure from the observed data. The values shown are the averag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oMath>
      <w:r>
        <w:rPr>
          <w:rFonts w:eastAsiaTheme="minorEastAsia" w:cs="Times New Roman"/>
        </w:rPr>
        <w:t xml:space="preserve"> across image for each simulated participant to be consistent with how the results are depicted in the main text.</w:t>
      </w:r>
    </w:p>
    <w:p w14:paraId="6C629550" w14:textId="77777777" w:rsidR="00FD226A" w:rsidRPr="000436BB" w:rsidRDefault="00FD226A" w:rsidP="003A09B7">
      <w:pPr>
        <w:rPr>
          <w:rFonts w:eastAsiaTheme="minorEastAsia" w:cs="Times New Roman"/>
          <w:iCs/>
          <w:color w:val="000000" w:themeColor="text1"/>
        </w:rPr>
      </w:pPr>
    </w:p>
    <w:p w14:paraId="50F240DC" w14:textId="77777777" w:rsidR="003A09B7" w:rsidRPr="000436BB" w:rsidRDefault="003A09B7" w:rsidP="00B33354">
      <w:pPr>
        <w:rPr>
          <w:rFonts w:eastAsiaTheme="minorEastAsia" w:cs="Times New Roman"/>
          <w:iCs/>
          <w:color w:val="000000" w:themeColor="text1"/>
        </w:rPr>
      </w:pPr>
    </w:p>
    <w:sectPr w:rsidR="003A09B7" w:rsidRPr="000436BB" w:rsidSect="002379C2">
      <w:headerReference w:type="even" r:id="rId14"/>
      <w:headerReference w:type="default" r:id="rId15"/>
      <w:footerReference w:type="default" r:id="rId1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1351B" w14:textId="77777777" w:rsidR="004D75FB" w:rsidRDefault="004D75FB" w:rsidP="00B12E11">
      <w:r>
        <w:separator/>
      </w:r>
    </w:p>
    <w:p w14:paraId="297F0408" w14:textId="77777777" w:rsidR="004D75FB" w:rsidRDefault="004D75FB"/>
  </w:endnote>
  <w:endnote w:type="continuationSeparator" w:id="0">
    <w:p w14:paraId="5AF959B9" w14:textId="77777777" w:rsidR="004D75FB" w:rsidRDefault="004D75FB" w:rsidP="00B12E11">
      <w:r>
        <w:continuationSeparator/>
      </w:r>
    </w:p>
    <w:p w14:paraId="2AF3EF2A" w14:textId="77777777" w:rsidR="004D75FB" w:rsidRDefault="004D75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4D072" w14:textId="77777777" w:rsidR="006D53C0" w:rsidRDefault="006D5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43632" w14:textId="77777777" w:rsidR="004D75FB" w:rsidRDefault="004D75FB" w:rsidP="00B12E11">
      <w:r>
        <w:separator/>
      </w:r>
    </w:p>
    <w:p w14:paraId="67800849" w14:textId="77777777" w:rsidR="004D75FB" w:rsidRDefault="004D75FB"/>
  </w:footnote>
  <w:footnote w:type="continuationSeparator" w:id="0">
    <w:p w14:paraId="3CC75DFB" w14:textId="77777777" w:rsidR="004D75FB" w:rsidRDefault="004D75FB" w:rsidP="00B12E11">
      <w:r>
        <w:continuationSeparator/>
      </w:r>
    </w:p>
    <w:p w14:paraId="476D4318" w14:textId="77777777" w:rsidR="004D75FB" w:rsidRDefault="004D75F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6754897"/>
      <w:docPartObj>
        <w:docPartGallery w:val="Page Numbers (Top of Page)"/>
        <w:docPartUnique/>
      </w:docPartObj>
    </w:sdtPr>
    <w:sdtEndPr>
      <w:rPr>
        <w:rStyle w:val="PageNumber"/>
      </w:rPr>
    </w:sdtEndPr>
    <w:sdtContent>
      <w:p w14:paraId="41D644DB" w14:textId="77777777" w:rsidR="006716C8" w:rsidRDefault="006716C8" w:rsidP="008F207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1C53B5" w14:textId="77777777" w:rsidR="006716C8" w:rsidRDefault="006716C8" w:rsidP="00B12E11">
    <w:pPr>
      <w:pStyle w:val="Header"/>
      <w:ind w:right="360"/>
    </w:pPr>
  </w:p>
  <w:p w14:paraId="5DC431E6" w14:textId="77777777" w:rsidR="00233031" w:rsidRDefault="0023303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4823266"/>
      <w:docPartObj>
        <w:docPartGallery w:val="Page Numbers (Top of Page)"/>
        <w:docPartUnique/>
      </w:docPartObj>
    </w:sdtPr>
    <w:sdtEndPr>
      <w:rPr>
        <w:rStyle w:val="PageNumber"/>
      </w:rPr>
    </w:sdtEndPr>
    <w:sdtContent>
      <w:p w14:paraId="0BD3E8F7" w14:textId="77777777" w:rsidR="006716C8" w:rsidRDefault="006716C8" w:rsidP="008F207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9CFD68" w14:textId="77777777" w:rsidR="006716C8" w:rsidRDefault="006716C8" w:rsidP="00B12E11">
    <w:pPr>
      <w:pStyle w:val="Header"/>
      <w:ind w:right="360"/>
    </w:pPr>
  </w:p>
  <w:p w14:paraId="30B26908" w14:textId="77777777" w:rsidR="00233031" w:rsidRDefault="0023303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B9C8C2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5A0328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28A54E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12C16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958F9A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A2222C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80A8BD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16CABB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36CAF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01C14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710B08"/>
    <w:multiLevelType w:val="hybridMultilevel"/>
    <w:tmpl w:val="17EAC0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B75398"/>
    <w:multiLevelType w:val="hybridMultilevel"/>
    <w:tmpl w:val="17EAC0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764DA3"/>
    <w:multiLevelType w:val="hybridMultilevel"/>
    <w:tmpl w:val="3BB4E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D8643E"/>
    <w:multiLevelType w:val="hybridMultilevel"/>
    <w:tmpl w:val="A03C8E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2D4CC0"/>
    <w:multiLevelType w:val="hybridMultilevel"/>
    <w:tmpl w:val="2D964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8621952"/>
    <w:multiLevelType w:val="hybridMultilevel"/>
    <w:tmpl w:val="31061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060237"/>
    <w:multiLevelType w:val="hybridMultilevel"/>
    <w:tmpl w:val="51F47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900C15"/>
    <w:multiLevelType w:val="hybridMultilevel"/>
    <w:tmpl w:val="52DC2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8B0126"/>
    <w:multiLevelType w:val="hybridMultilevel"/>
    <w:tmpl w:val="D8BAF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BE1E3F"/>
    <w:multiLevelType w:val="hybridMultilevel"/>
    <w:tmpl w:val="5CC451A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6855965"/>
    <w:multiLevelType w:val="hybridMultilevel"/>
    <w:tmpl w:val="5CC451A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9401A4F"/>
    <w:multiLevelType w:val="hybridMultilevel"/>
    <w:tmpl w:val="DCE4C9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7A27E7"/>
    <w:multiLevelType w:val="hybridMultilevel"/>
    <w:tmpl w:val="E46A5F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B625BA"/>
    <w:multiLevelType w:val="hybridMultilevel"/>
    <w:tmpl w:val="FDCAC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F72390"/>
    <w:multiLevelType w:val="hybridMultilevel"/>
    <w:tmpl w:val="0FF8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9E79F0"/>
    <w:multiLevelType w:val="hybridMultilevel"/>
    <w:tmpl w:val="87380784"/>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6" w15:restartNumberingAfterBreak="0">
    <w:nsid w:val="52B52CD2"/>
    <w:multiLevelType w:val="hybridMultilevel"/>
    <w:tmpl w:val="61349F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2B087F"/>
    <w:multiLevelType w:val="hybridMultilevel"/>
    <w:tmpl w:val="48E6FD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BF7E38"/>
    <w:multiLevelType w:val="hybridMultilevel"/>
    <w:tmpl w:val="E1D8C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046864"/>
    <w:multiLevelType w:val="hybridMultilevel"/>
    <w:tmpl w:val="17D24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626038"/>
    <w:multiLevelType w:val="hybridMultilevel"/>
    <w:tmpl w:val="00EE06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294ED1"/>
    <w:multiLevelType w:val="hybridMultilevel"/>
    <w:tmpl w:val="C8C6D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751E69"/>
    <w:multiLevelType w:val="hybridMultilevel"/>
    <w:tmpl w:val="6B62F4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8F15D0"/>
    <w:multiLevelType w:val="hybridMultilevel"/>
    <w:tmpl w:val="F65E30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B71BE1"/>
    <w:multiLevelType w:val="hybridMultilevel"/>
    <w:tmpl w:val="DCE4C9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7F3000"/>
    <w:multiLevelType w:val="hybridMultilevel"/>
    <w:tmpl w:val="6B2AAA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33"/>
  </w:num>
  <w:num w:numId="3">
    <w:abstractNumId w:val="18"/>
  </w:num>
  <w:num w:numId="4">
    <w:abstractNumId w:val="29"/>
  </w:num>
  <w:num w:numId="5">
    <w:abstractNumId w:val="16"/>
  </w:num>
  <w:num w:numId="6">
    <w:abstractNumId w:val="25"/>
  </w:num>
  <w:num w:numId="7">
    <w:abstractNumId w:val="24"/>
  </w:num>
  <w:num w:numId="8">
    <w:abstractNumId w:val="14"/>
  </w:num>
  <w:num w:numId="9">
    <w:abstractNumId w:val="26"/>
  </w:num>
  <w:num w:numId="10">
    <w:abstractNumId w:val="22"/>
  </w:num>
  <w:num w:numId="11">
    <w:abstractNumId w:val="10"/>
  </w:num>
  <w:num w:numId="12">
    <w:abstractNumId w:val="20"/>
  </w:num>
  <w:num w:numId="13">
    <w:abstractNumId w:val="34"/>
  </w:num>
  <w:num w:numId="14">
    <w:abstractNumId w:val="19"/>
  </w:num>
  <w:num w:numId="15">
    <w:abstractNumId w:val="21"/>
  </w:num>
  <w:num w:numId="16">
    <w:abstractNumId w:val="11"/>
  </w:num>
  <w:num w:numId="17">
    <w:abstractNumId w:val="35"/>
  </w:num>
  <w:num w:numId="18">
    <w:abstractNumId w:val="32"/>
  </w:num>
  <w:num w:numId="19">
    <w:abstractNumId w:val="0"/>
  </w:num>
  <w:num w:numId="20">
    <w:abstractNumId w:val="1"/>
  </w:num>
  <w:num w:numId="21">
    <w:abstractNumId w:val="2"/>
  </w:num>
  <w:num w:numId="22">
    <w:abstractNumId w:val="3"/>
  </w:num>
  <w:num w:numId="23">
    <w:abstractNumId w:val="8"/>
  </w:num>
  <w:num w:numId="24">
    <w:abstractNumId w:val="4"/>
  </w:num>
  <w:num w:numId="25">
    <w:abstractNumId w:val="5"/>
  </w:num>
  <w:num w:numId="26">
    <w:abstractNumId w:val="6"/>
  </w:num>
  <w:num w:numId="27">
    <w:abstractNumId w:val="7"/>
  </w:num>
  <w:num w:numId="28">
    <w:abstractNumId w:val="9"/>
  </w:num>
  <w:num w:numId="29">
    <w:abstractNumId w:val="27"/>
  </w:num>
  <w:num w:numId="30">
    <w:abstractNumId w:val="13"/>
  </w:num>
  <w:num w:numId="31">
    <w:abstractNumId w:val="12"/>
  </w:num>
  <w:num w:numId="32">
    <w:abstractNumId w:val="30"/>
  </w:num>
  <w:num w:numId="33">
    <w:abstractNumId w:val="28"/>
  </w:num>
  <w:num w:numId="34">
    <w:abstractNumId w:val="23"/>
  </w:num>
  <w:num w:numId="35">
    <w:abstractNumId w:val="17"/>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W649K799G189E791"/>
    <w:docVar w:name="paperpile-doc-name" w:val="item_dediff_v1.docx"/>
    <w:docVar w:name="paperpile-includeDoi" w:val="true"/>
    <w:docVar w:name="paperpile-styleFile" w:val="apa.csl"/>
    <w:docVar w:name="paperpile-styleId" w:val="pp-apa"/>
    <w:docVar w:name="paperpile-styleLabel" w:val="American Psychological Association 6th edition"/>
    <w:docVar w:name="paperpile-styleLocale" w:val="en-US"/>
  </w:docVars>
  <w:rsids>
    <w:rsidRoot w:val="004F2236"/>
    <w:rsid w:val="00000008"/>
    <w:rsid w:val="0000083E"/>
    <w:rsid w:val="00001824"/>
    <w:rsid w:val="00002F86"/>
    <w:rsid w:val="0000332E"/>
    <w:rsid w:val="000037EC"/>
    <w:rsid w:val="00003B6A"/>
    <w:rsid w:val="00003BC2"/>
    <w:rsid w:val="00003D5D"/>
    <w:rsid w:val="00004224"/>
    <w:rsid w:val="0000454F"/>
    <w:rsid w:val="00004944"/>
    <w:rsid w:val="00004BA1"/>
    <w:rsid w:val="00005F54"/>
    <w:rsid w:val="00010D2A"/>
    <w:rsid w:val="0001219F"/>
    <w:rsid w:val="00012277"/>
    <w:rsid w:val="00013A44"/>
    <w:rsid w:val="00014FF3"/>
    <w:rsid w:val="000164B0"/>
    <w:rsid w:val="000172A5"/>
    <w:rsid w:val="00021055"/>
    <w:rsid w:val="000213CE"/>
    <w:rsid w:val="0002256F"/>
    <w:rsid w:val="00022DAD"/>
    <w:rsid w:val="00022E7C"/>
    <w:rsid w:val="0002457D"/>
    <w:rsid w:val="00025568"/>
    <w:rsid w:val="00026F48"/>
    <w:rsid w:val="0002750C"/>
    <w:rsid w:val="0003069E"/>
    <w:rsid w:val="000306AE"/>
    <w:rsid w:val="00030EB3"/>
    <w:rsid w:val="000313F2"/>
    <w:rsid w:val="0003405B"/>
    <w:rsid w:val="000347D4"/>
    <w:rsid w:val="000355A6"/>
    <w:rsid w:val="00036367"/>
    <w:rsid w:val="000363F1"/>
    <w:rsid w:val="00037053"/>
    <w:rsid w:val="000433B5"/>
    <w:rsid w:val="000436BB"/>
    <w:rsid w:val="00045625"/>
    <w:rsid w:val="00045A5D"/>
    <w:rsid w:val="000469B4"/>
    <w:rsid w:val="00047EEF"/>
    <w:rsid w:val="000501E6"/>
    <w:rsid w:val="00052D82"/>
    <w:rsid w:val="00053A07"/>
    <w:rsid w:val="00056EAC"/>
    <w:rsid w:val="00057886"/>
    <w:rsid w:val="0005794C"/>
    <w:rsid w:val="00060A00"/>
    <w:rsid w:val="00061393"/>
    <w:rsid w:val="00062596"/>
    <w:rsid w:val="000633F5"/>
    <w:rsid w:val="0006380C"/>
    <w:rsid w:val="000640CF"/>
    <w:rsid w:val="00064336"/>
    <w:rsid w:val="000652AB"/>
    <w:rsid w:val="00065944"/>
    <w:rsid w:val="00065B31"/>
    <w:rsid w:val="00066A97"/>
    <w:rsid w:val="00066B74"/>
    <w:rsid w:val="00066F45"/>
    <w:rsid w:val="000670C5"/>
    <w:rsid w:val="000701F0"/>
    <w:rsid w:val="0007052F"/>
    <w:rsid w:val="000712DE"/>
    <w:rsid w:val="000729EB"/>
    <w:rsid w:val="00072B84"/>
    <w:rsid w:val="00074645"/>
    <w:rsid w:val="00074785"/>
    <w:rsid w:val="00080194"/>
    <w:rsid w:val="00080279"/>
    <w:rsid w:val="0008094E"/>
    <w:rsid w:val="0008369A"/>
    <w:rsid w:val="00083F26"/>
    <w:rsid w:val="00084DE0"/>
    <w:rsid w:val="00087819"/>
    <w:rsid w:val="000912A1"/>
    <w:rsid w:val="00094360"/>
    <w:rsid w:val="00097F6C"/>
    <w:rsid w:val="000A087B"/>
    <w:rsid w:val="000A13E8"/>
    <w:rsid w:val="000A2CA4"/>
    <w:rsid w:val="000A5C3C"/>
    <w:rsid w:val="000A5E6F"/>
    <w:rsid w:val="000A7608"/>
    <w:rsid w:val="000A7DB1"/>
    <w:rsid w:val="000B2032"/>
    <w:rsid w:val="000B24CC"/>
    <w:rsid w:val="000B2C39"/>
    <w:rsid w:val="000B43FE"/>
    <w:rsid w:val="000B57BA"/>
    <w:rsid w:val="000B58AF"/>
    <w:rsid w:val="000C1EC8"/>
    <w:rsid w:val="000C42B2"/>
    <w:rsid w:val="000C4E67"/>
    <w:rsid w:val="000C50C8"/>
    <w:rsid w:val="000C701E"/>
    <w:rsid w:val="000D0108"/>
    <w:rsid w:val="000D13DE"/>
    <w:rsid w:val="000D14BF"/>
    <w:rsid w:val="000D2722"/>
    <w:rsid w:val="000D2889"/>
    <w:rsid w:val="000D2F29"/>
    <w:rsid w:val="000D3109"/>
    <w:rsid w:val="000E0000"/>
    <w:rsid w:val="000E081E"/>
    <w:rsid w:val="000E2EC3"/>
    <w:rsid w:val="000E2EE8"/>
    <w:rsid w:val="000E496B"/>
    <w:rsid w:val="000E56B9"/>
    <w:rsid w:val="000E72AB"/>
    <w:rsid w:val="000E7589"/>
    <w:rsid w:val="000E780B"/>
    <w:rsid w:val="000F4293"/>
    <w:rsid w:val="000F5B81"/>
    <w:rsid w:val="000F633E"/>
    <w:rsid w:val="000F77B8"/>
    <w:rsid w:val="000F7A13"/>
    <w:rsid w:val="00100BBC"/>
    <w:rsid w:val="0010149B"/>
    <w:rsid w:val="00101C81"/>
    <w:rsid w:val="00102BEC"/>
    <w:rsid w:val="001035ED"/>
    <w:rsid w:val="00104161"/>
    <w:rsid w:val="0010632D"/>
    <w:rsid w:val="00107438"/>
    <w:rsid w:val="00107BCE"/>
    <w:rsid w:val="00110143"/>
    <w:rsid w:val="001116BC"/>
    <w:rsid w:val="001119C7"/>
    <w:rsid w:val="0011266F"/>
    <w:rsid w:val="00113200"/>
    <w:rsid w:val="00113B6B"/>
    <w:rsid w:val="00114185"/>
    <w:rsid w:val="00115F2B"/>
    <w:rsid w:val="001162F1"/>
    <w:rsid w:val="0011798F"/>
    <w:rsid w:val="00117B0B"/>
    <w:rsid w:val="0012011D"/>
    <w:rsid w:val="00120288"/>
    <w:rsid w:val="001209A5"/>
    <w:rsid w:val="00122A4D"/>
    <w:rsid w:val="00123449"/>
    <w:rsid w:val="001238F3"/>
    <w:rsid w:val="00127159"/>
    <w:rsid w:val="00130542"/>
    <w:rsid w:val="001327D6"/>
    <w:rsid w:val="00133F0B"/>
    <w:rsid w:val="0013418B"/>
    <w:rsid w:val="001346AC"/>
    <w:rsid w:val="00135E45"/>
    <w:rsid w:val="001379B7"/>
    <w:rsid w:val="00137DDD"/>
    <w:rsid w:val="00141478"/>
    <w:rsid w:val="001420B7"/>
    <w:rsid w:val="00142125"/>
    <w:rsid w:val="0014351E"/>
    <w:rsid w:val="00143A1C"/>
    <w:rsid w:val="001462B4"/>
    <w:rsid w:val="00151596"/>
    <w:rsid w:val="00152963"/>
    <w:rsid w:val="00154175"/>
    <w:rsid w:val="00154CAF"/>
    <w:rsid w:val="0016017A"/>
    <w:rsid w:val="001609C8"/>
    <w:rsid w:val="00162A92"/>
    <w:rsid w:val="00162ABE"/>
    <w:rsid w:val="0016410C"/>
    <w:rsid w:val="00164B62"/>
    <w:rsid w:val="00164F70"/>
    <w:rsid w:val="001668FC"/>
    <w:rsid w:val="00166CCB"/>
    <w:rsid w:val="0017183A"/>
    <w:rsid w:val="0017193F"/>
    <w:rsid w:val="00172467"/>
    <w:rsid w:val="00173231"/>
    <w:rsid w:val="00173F7D"/>
    <w:rsid w:val="00174BDF"/>
    <w:rsid w:val="00174CB7"/>
    <w:rsid w:val="00175A46"/>
    <w:rsid w:val="001767D2"/>
    <w:rsid w:val="00176DC4"/>
    <w:rsid w:val="00177569"/>
    <w:rsid w:val="00177628"/>
    <w:rsid w:val="001777EC"/>
    <w:rsid w:val="00177B1E"/>
    <w:rsid w:val="00177EB1"/>
    <w:rsid w:val="0018031B"/>
    <w:rsid w:val="00180E80"/>
    <w:rsid w:val="00184890"/>
    <w:rsid w:val="00184E58"/>
    <w:rsid w:val="00184ED2"/>
    <w:rsid w:val="0019007C"/>
    <w:rsid w:val="001903F7"/>
    <w:rsid w:val="001906CA"/>
    <w:rsid w:val="00191693"/>
    <w:rsid w:val="0019267B"/>
    <w:rsid w:val="00195722"/>
    <w:rsid w:val="001966CA"/>
    <w:rsid w:val="00196D23"/>
    <w:rsid w:val="0019758F"/>
    <w:rsid w:val="00197DCC"/>
    <w:rsid w:val="00197EAC"/>
    <w:rsid w:val="001A00A4"/>
    <w:rsid w:val="001A21ED"/>
    <w:rsid w:val="001A2B95"/>
    <w:rsid w:val="001A2E45"/>
    <w:rsid w:val="001A7CF7"/>
    <w:rsid w:val="001B18F0"/>
    <w:rsid w:val="001B28A0"/>
    <w:rsid w:val="001B46FE"/>
    <w:rsid w:val="001B5BDD"/>
    <w:rsid w:val="001B6834"/>
    <w:rsid w:val="001B6E48"/>
    <w:rsid w:val="001B70BD"/>
    <w:rsid w:val="001B71B6"/>
    <w:rsid w:val="001C09CB"/>
    <w:rsid w:val="001C1702"/>
    <w:rsid w:val="001C1B19"/>
    <w:rsid w:val="001C2758"/>
    <w:rsid w:val="001C4BC1"/>
    <w:rsid w:val="001C5690"/>
    <w:rsid w:val="001C5852"/>
    <w:rsid w:val="001C6463"/>
    <w:rsid w:val="001C65D6"/>
    <w:rsid w:val="001C7037"/>
    <w:rsid w:val="001D0C96"/>
    <w:rsid w:val="001D15CF"/>
    <w:rsid w:val="001D1DEE"/>
    <w:rsid w:val="001D3034"/>
    <w:rsid w:val="001D5345"/>
    <w:rsid w:val="001D6EBC"/>
    <w:rsid w:val="001E085B"/>
    <w:rsid w:val="001E1791"/>
    <w:rsid w:val="001E1BD9"/>
    <w:rsid w:val="001E1EAC"/>
    <w:rsid w:val="001E2E03"/>
    <w:rsid w:val="001E2F19"/>
    <w:rsid w:val="001E34AE"/>
    <w:rsid w:val="001E3E5E"/>
    <w:rsid w:val="001E5655"/>
    <w:rsid w:val="001E5E83"/>
    <w:rsid w:val="001E743C"/>
    <w:rsid w:val="001E7FDD"/>
    <w:rsid w:val="001F345B"/>
    <w:rsid w:val="001F3510"/>
    <w:rsid w:val="001F49E3"/>
    <w:rsid w:val="001F6BCE"/>
    <w:rsid w:val="00200549"/>
    <w:rsid w:val="00201635"/>
    <w:rsid w:val="00201C4A"/>
    <w:rsid w:val="0020231F"/>
    <w:rsid w:val="002023D9"/>
    <w:rsid w:val="0020290C"/>
    <w:rsid w:val="002029CE"/>
    <w:rsid w:val="00203933"/>
    <w:rsid w:val="00206701"/>
    <w:rsid w:val="00210889"/>
    <w:rsid w:val="00211CF8"/>
    <w:rsid w:val="00212316"/>
    <w:rsid w:val="00212725"/>
    <w:rsid w:val="0021303A"/>
    <w:rsid w:val="00214295"/>
    <w:rsid w:val="002159C1"/>
    <w:rsid w:val="00215DDF"/>
    <w:rsid w:val="00215DE3"/>
    <w:rsid w:val="00222F25"/>
    <w:rsid w:val="002234F7"/>
    <w:rsid w:val="00223732"/>
    <w:rsid w:val="0022398E"/>
    <w:rsid w:val="002255E4"/>
    <w:rsid w:val="0022584E"/>
    <w:rsid w:val="00226559"/>
    <w:rsid w:val="00226C9A"/>
    <w:rsid w:val="002271F7"/>
    <w:rsid w:val="002303BC"/>
    <w:rsid w:val="002311B8"/>
    <w:rsid w:val="00231334"/>
    <w:rsid w:val="00231BF8"/>
    <w:rsid w:val="00233031"/>
    <w:rsid w:val="0023311B"/>
    <w:rsid w:val="002379C2"/>
    <w:rsid w:val="002401B2"/>
    <w:rsid w:val="002417CD"/>
    <w:rsid w:val="0024198E"/>
    <w:rsid w:val="00242155"/>
    <w:rsid w:val="00250910"/>
    <w:rsid w:val="00250AA9"/>
    <w:rsid w:val="002554B3"/>
    <w:rsid w:val="0025568D"/>
    <w:rsid w:val="0026061A"/>
    <w:rsid w:val="0026418E"/>
    <w:rsid w:val="00265898"/>
    <w:rsid w:val="0027005C"/>
    <w:rsid w:val="00270588"/>
    <w:rsid w:val="00271CE8"/>
    <w:rsid w:val="00272ECD"/>
    <w:rsid w:val="0027400F"/>
    <w:rsid w:val="002746F2"/>
    <w:rsid w:val="0027574A"/>
    <w:rsid w:val="002757FC"/>
    <w:rsid w:val="002761B7"/>
    <w:rsid w:val="002777B8"/>
    <w:rsid w:val="00280D03"/>
    <w:rsid w:val="002836C4"/>
    <w:rsid w:val="002850E3"/>
    <w:rsid w:val="0028522E"/>
    <w:rsid w:val="00285333"/>
    <w:rsid w:val="0028599F"/>
    <w:rsid w:val="002923A5"/>
    <w:rsid w:val="00293281"/>
    <w:rsid w:val="00293D73"/>
    <w:rsid w:val="0029484B"/>
    <w:rsid w:val="00296818"/>
    <w:rsid w:val="002A1694"/>
    <w:rsid w:val="002A16A5"/>
    <w:rsid w:val="002A172D"/>
    <w:rsid w:val="002A2CF0"/>
    <w:rsid w:val="002A396C"/>
    <w:rsid w:val="002A7588"/>
    <w:rsid w:val="002B0653"/>
    <w:rsid w:val="002B1500"/>
    <w:rsid w:val="002B1CF6"/>
    <w:rsid w:val="002B2F5A"/>
    <w:rsid w:val="002B35C4"/>
    <w:rsid w:val="002B4D17"/>
    <w:rsid w:val="002B53A9"/>
    <w:rsid w:val="002B5AA1"/>
    <w:rsid w:val="002B63F4"/>
    <w:rsid w:val="002B6662"/>
    <w:rsid w:val="002B696F"/>
    <w:rsid w:val="002B73D6"/>
    <w:rsid w:val="002C20FE"/>
    <w:rsid w:val="002C2F81"/>
    <w:rsid w:val="002C3698"/>
    <w:rsid w:val="002C4004"/>
    <w:rsid w:val="002C52D2"/>
    <w:rsid w:val="002C5794"/>
    <w:rsid w:val="002D0CF7"/>
    <w:rsid w:val="002D19D5"/>
    <w:rsid w:val="002D1FA5"/>
    <w:rsid w:val="002D3332"/>
    <w:rsid w:val="002D4750"/>
    <w:rsid w:val="002D5456"/>
    <w:rsid w:val="002D5D1F"/>
    <w:rsid w:val="002D5FFA"/>
    <w:rsid w:val="002D655F"/>
    <w:rsid w:val="002E0499"/>
    <w:rsid w:val="002E0835"/>
    <w:rsid w:val="002E44CA"/>
    <w:rsid w:val="002E4D22"/>
    <w:rsid w:val="002E54BD"/>
    <w:rsid w:val="002E70CC"/>
    <w:rsid w:val="002E7415"/>
    <w:rsid w:val="002E776E"/>
    <w:rsid w:val="002E7B1D"/>
    <w:rsid w:val="002F0DE7"/>
    <w:rsid w:val="002F0F17"/>
    <w:rsid w:val="002F1326"/>
    <w:rsid w:val="002F1689"/>
    <w:rsid w:val="002F1FAE"/>
    <w:rsid w:val="002F25EC"/>
    <w:rsid w:val="002F2BB5"/>
    <w:rsid w:val="002F2ECD"/>
    <w:rsid w:val="002F3235"/>
    <w:rsid w:val="002F3C47"/>
    <w:rsid w:val="002F4232"/>
    <w:rsid w:val="003005D0"/>
    <w:rsid w:val="00301B6E"/>
    <w:rsid w:val="003022C4"/>
    <w:rsid w:val="0030321B"/>
    <w:rsid w:val="0030394D"/>
    <w:rsid w:val="00303E65"/>
    <w:rsid w:val="0030411B"/>
    <w:rsid w:val="0030593F"/>
    <w:rsid w:val="003065A6"/>
    <w:rsid w:val="0030740B"/>
    <w:rsid w:val="00307B6E"/>
    <w:rsid w:val="00313DD4"/>
    <w:rsid w:val="00315173"/>
    <w:rsid w:val="00315560"/>
    <w:rsid w:val="00315D50"/>
    <w:rsid w:val="00315F81"/>
    <w:rsid w:val="00316175"/>
    <w:rsid w:val="00317727"/>
    <w:rsid w:val="0031799D"/>
    <w:rsid w:val="00317FF5"/>
    <w:rsid w:val="0032257F"/>
    <w:rsid w:val="00323B8E"/>
    <w:rsid w:val="00324268"/>
    <w:rsid w:val="0032599F"/>
    <w:rsid w:val="003271F4"/>
    <w:rsid w:val="00327D98"/>
    <w:rsid w:val="003303F3"/>
    <w:rsid w:val="00332589"/>
    <w:rsid w:val="00333367"/>
    <w:rsid w:val="0033338B"/>
    <w:rsid w:val="00334AE3"/>
    <w:rsid w:val="0033603A"/>
    <w:rsid w:val="00341AAA"/>
    <w:rsid w:val="00342A80"/>
    <w:rsid w:val="00342B1F"/>
    <w:rsid w:val="00343020"/>
    <w:rsid w:val="00343561"/>
    <w:rsid w:val="00344D1C"/>
    <w:rsid w:val="00345248"/>
    <w:rsid w:val="003458F0"/>
    <w:rsid w:val="00345FEE"/>
    <w:rsid w:val="0034696F"/>
    <w:rsid w:val="0035007A"/>
    <w:rsid w:val="0035220F"/>
    <w:rsid w:val="00352BEE"/>
    <w:rsid w:val="00354D49"/>
    <w:rsid w:val="00355A62"/>
    <w:rsid w:val="00362A9A"/>
    <w:rsid w:val="00363D29"/>
    <w:rsid w:val="003646A3"/>
    <w:rsid w:val="00365D8D"/>
    <w:rsid w:val="00367580"/>
    <w:rsid w:val="0037006D"/>
    <w:rsid w:val="00371989"/>
    <w:rsid w:val="00374887"/>
    <w:rsid w:val="00375DC5"/>
    <w:rsid w:val="0037760C"/>
    <w:rsid w:val="00380B76"/>
    <w:rsid w:val="00381084"/>
    <w:rsid w:val="00381AE0"/>
    <w:rsid w:val="00384DD0"/>
    <w:rsid w:val="00385339"/>
    <w:rsid w:val="00386B31"/>
    <w:rsid w:val="00387506"/>
    <w:rsid w:val="003877EA"/>
    <w:rsid w:val="00391FA9"/>
    <w:rsid w:val="00392BD1"/>
    <w:rsid w:val="003936C9"/>
    <w:rsid w:val="0039402F"/>
    <w:rsid w:val="00394809"/>
    <w:rsid w:val="003952F7"/>
    <w:rsid w:val="00395E78"/>
    <w:rsid w:val="00397F23"/>
    <w:rsid w:val="003A0247"/>
    <w:rsid w:val="003A095A"/>
    <w:rsid w:val="003A09B7"/>
    <w:rsid w:val="003A0D2D"/>
    <w:rsid w:val="003A1D0D"/>
    <w:rsid w:val="003A3317"/>
    <w:rsid w:val="003A338C"/>
    <w:rsid w:val="003A4089"/>
    <w:rsid w:val="003A4EBB"/>
    <w:rsid w:val="003A5907"/>
    <w:rsid w:val="003A5ED0"/>
    <w:rsid w:val="003A72CB"/>
    <w:rsid w:val="003B130F"/>
    <w:rsid w:val="003B3E60"/>
    <w:rsid w:val="003B47DA"/>
    <w:rsid w:val="003B56A5"/>
    <w:rsid w:val="003B56E3"/>
    <w:rsid w:val="003B6287"/>
    <w:rsid w:val="003B7A76"/>
    <w:rsid w:val="003C0C72"/>
    <w:rsid w:val="003C2136"/>
    <w:rsid w:val="003C24FC"/>
    <w:rsid w:val="003C344E"/>
    <w:rsid w:val="003C5392"/>
    <w:rsid w:val="003C53F4"/>
    <w:rsid w:val="003C6D50"/>
    <w:rsid w:val="003C714E"/>
    <w:rsid w:val="003C7CBF"/>
    <w:rsid w:val="003D0EFC"/>
    <w:rsid w:val="003D18EA"/>
    <w:rsid w:val="003D1CB1"/>
    <w:rsid w:val="003D5A4A"/>
    <w:rsid w:val="003D695E"/>
    <w:rsid w:val="003D7130"/>
    <w:rsid w:val="003E00D4"/>
    <w:rsid w:val="003E0140"/>
    <w:rsid w:val="003E2B3F"/>
    <w:rsid w:val="003E341E"/>
    <w:rsid w:val="003E3C8A"/>
    <w:rsid w:val="003E420A"/>
    <w:rsid w:val="003E52E8"/>
    <w:rsid w:val="003E5D8D"/>
    <w:rsid w:val="003E5F62"/>
    <w:rsid w:val="003E61DC"/>
    <w:rsid w:val="003E621E"/>
    <w:rsid w:val="003F010E"/>
    <w:rsid w:val="003F0C83"/>
    <w:rsid w:val="003F1323"/>
    <w:rsid w:val="003F23E7"/>
    <w:rsid w:val="003F44E8"/>
    <w:rsid w:val="00400730"/>
    <w:rsid w:val="0040085F"/>
    <w:rsid w:val="00400F33"/>
    <w:rsid w:val="0040274D"/>
    <w:rsid w:val="00405671"/>
    <w:rsid w:val="00405D8C"/>
    <w:rsid w:val="00406A37"/>
    <w:rsid w:val="00411200"/>
    <w:rsid w:val="00412E9D"/>
    <w:rsid w:val="00412EA4"/>
    <w:rsid w:val="0041316D"/>
    <w:rsid w:val="004133ED"/>
    <w:rsid w:val="00414CFB"/>
    <w:rsid w:val="00414E8B"/>
    <w:rsid w:val="004155F5"/>
    <w:rsid w:val="004156EE"/>
    <w:rsid w:val="004174CA"/>
    <w:rsid w:val="004178A3"/>
    <w:rsid w:val="0042041A"/>
    <w:rsid w:val="00421098"/>
    <w:rsid w:val="00421405"/>
    <w:rsid w:val="00422126"/>
    <w:rsid w:val="0042285D"/>
    <w:rsid w:val="0042340B"/>
    <w:rsid w:val="00423818"/>
    <w:rsid w:val="00423AEC"/>
    <w:rsid w:val="004269AF"/>
    <w:rsid w:val="0042780C"/>
    <w:rsid w:val="00427BEA"/>
    <w:rsid w:val="00431D86"/>
    <w:rsid w:val="0043204E"/>
    <w:rsid w:val="00432447"/>
    <w:rsid w:val="00434C57"/>
    <w:rsid w:val="00444A5A"/>
    <w:rsid w:val="00444BE1"/>
    <w:rsid w:val="00445AC6"/>
    <w:rsid w:val="00445AEF"/>
    <w:rsid w:val="00445B18"/>
    <w:rsid w:val="00445C81"/>
    <w:rsid w:val="00447B8D"/>
    <w:rsid w:val="00447E0D"/>
    <w:rsid w:val="00450300"/>
    <w:rsid w:val="00452832"/>
    <w:rsid w:val="00453E4A"/>
    <w:rsid w:val="00454C96"/>
    <w:rsid w:val="004558BD"/>
    <w:rsid w:val="00456B44"/>
    <w:rsid w:val="00462EC7"/>
    <w:rsid w:val="00462F77"/>
    <w:rsid w:val="00462FDC"/>
    <w:rsid w:val="0046436F"/>
    <w:rsid w:val="0046441E"/>
    <w:rsid w:val="00464B42"/>
    <w:rsid w:val="00464D91"/>
    <w:rsid w:val="00464FBA"/>
    <w:rsid w:val="0046561E"/>
    <w:rsid w:val="00465A4F"/>
    <w:rsid w:val="00466CC9"/>
    <w:rsid w:val="00467538"/>
    <w:rsid w:val="0046767B"/>
    <w:rsid w:val="004724F8"/>
    <w:rsid w:val="00472864"/>
    <w:rsid w:val="00472FE9"/>
    <w:rsid w:val="00476367"/>
    <w:rsid w:val="00482939"/>
    <w:rsid w:val="00483D21"/>
    <w:rsid w:val="0048415F"/>
    <w:rsid w:val="0048437F"/>
    <w:rsid w:val="00487411"/>
    <w:rsid w:val="00487DB8"/>
    <w:rsid w:val="0049014A"/>
    <w:rsid w:val="00490F39"/>
    <w:rsid w:val="00491501"/>
    <w:rsid w:val="004916A5"/>
    <w:rsid w:val="0049443D"/>
    <w:rsid w:val="00495111"/>
    <w:rsid w:val="00495C70"/>
    <w:rsid w:val="00497E41"/>
    <w:rsid w:val="004A0162"/>
    <w:rsid w:val="004A0262"/>
    <w:rsid w:val="004A18E7"/>
    <w:rsid w:val="004A2FD5"/>
    <w:rsid w:val="004A5422"/>
    <w:rsid w:val="004A573D"/>
    <w:rsid w:val="004A5ADD"/>
    <w:rsid w:val="004A6012"/>
    <w:rsid w:val="004A677E"/>
    <w:rsid w:val="004A6F45"/>
    <w:rsid w:val="004B2D18"/>
    <w:rsid w:val="004B2F09"/>
    <w:rsid w:val="004B34D2"/>
    <w:rsid w:val="004B3CA9"/>
    <w:rsid w:val="004C3C16"/>
    <w:rsid w:val="004C3DE5"/>
    <w:rsid w:val="004C4B93"/>
    <w:rsid w:val="004C4DC7"/>
    <w:rsid w:val="004C5B44"/>
    <w:rsid w:val="004D0A61"/>
    <w:rsid w:val="004D0C67"/>
    <w:rsid w:val="004D1372"/>
    <w:rsid w:val="004D15AC"/>
    <w:rsid w:val="004D1B29"/>
    <w:rsid w:val="004D23D1"/>
    <w:rsid w:val="004D31D6"/>
    <w:rsid w:val="004D3F5E"/>
    <w:rsid w:val="004D41EB"/>
    <w:rsid w:val="004D4BD0"/>
    <w:rsid w:val="004D5018"/>
    <w:rsid w:val="004D5120"/>
    <w:rsid w:val="004D75FB"/>
    <w:rsid w:val="004D7E4F"/>
    <w:rsid w:val="004E000A"/>
    <w:rsid w:val="004E0767"/>
    <w:rsid w:val="004E1CAD"/>
    <w:rsid w:val="004E4D9E"/>
    <w:rsid w:val="004E5042"/>
    <w:rsid w:val="004E54DE"/>
    <w:rsid w:val="004E5CE4"/>
    <w:rsid w:val="004E5F4F"/>
    <w:rsid w:val="004E5FF1"/>
    <w:rsid w:val="004E70E8"/>
    <w:rsid w:val="004E7263"/>
    <w:rsid w:val="004F0516"/>
    <w:rsid w:val="004F11E7"/>
    <w:rsid w:val="004F149B"/>
    <w:rsid w:val="004F1616"/>
    <w:rsid w:val="004F2236"/>
    <w:rsid w:val="004F267F"/>
    <w:rsid w:val="004F29D4"/>
    <w:rsid w:val="004F316D"/>
    <w:rsid w:val="004F50B9"/>
    <w:rsid w:val="004F5695"/>
    <w:rsid w:val="004F5921"/>
    <w:rsid w:val="004F59AA"/>
    <w:rsid w:val="004F76CE"/>
    <w:rsid w:val="004F771E"/>
    <w:rsid w:val="0050077C"/>
    <w:rsid w:val="005031A1"/>
    <w:rsid w:val="00503406"/>
    <w:rsid w:val="00505943"/>
    <w:rsid w:val="005059E8"/>
    <w:rsid w:val="005066E2"/>
    <w:rsid w:val="00510D07"/>
    <w:rsid w:val="00510DB9"/>
    <w:rsid w:val="00510E4B"/>
    <w:rsid w:val="00510E81"/>
    <w:rsid w:val="00511432"/>
    <w:rsid w:val="0051148C"/>
    <w:rsid w:val="005117FD"/>
    <w:rsid w:val="00511CB3"/>
    <w:rsid w:val="0051224E"/>
    <w:rsid w:val="00512859"/>
    <w:rsid w:val="00514C55"/>
    <w:rsid w:val="00515BE8"/>
    <w:rsid w:val="00515C89"/>
    <w:rsid w:val="00516E01"/>
    <w:rsid w:val="00516FF4"/>
    <w:rsid w:val="005173F9"/>
    <w:rsid w:val="00517D62"/>
    <w:rsid w:val="0052053A"/>
    <w:rsid w:val="005207F9"/>
    <w:rsid w:val="00520BDC"/>
    <w:rsid w:val="00521F1B"/>
    <w:rsid w:val="0052405F"/>
    <w:rsid w:val="005242D7"/>
    <w:rsid w:val="00524A00"/>
    <w:rsid w:val="00525D90"/>
    <w:rsid w:val="005308BC"/>
    <w:rsid w:val="005315D6"/>
    <w:rsid w:val="00531948"/>
    <w:rsid w:val="005319ED"/>
    <w:rsid w:val="005334EA"/>
    <w:rsid w:val="00533BF9"/>
    <w:rsid w:val="0053485E"/>
    <w:rsid w:val="00535E7C"/>
    <w:rsid w:val="00536E92"/>
    <w:rsid w:val="0054144A"/>
    <w:rsid w:val="00543ACC"/>
    <w:rsid w:val="0054406F"/>
    <w:rsid w:val="00544397"/>
    <w:rsid w:val="005457E0"/>
    <w:rsid w:val="00546E3A"/>
    <w:rsid w:val="00546F4B"/>
    <w:rsid w:val="005470A8"/>
    <w:rsid w:val="00547365"/>
    <w:rsid w:val="00550054"/>
    <w:rsid w:val="00550417"/>
    <w:rsid w:val="00551804"/>
    <w:rsid w:val="005524C7"/>
    <w:rsid w:val="005602B4"/>
    <w:rsid w:val="005607FB"/>
    <w:rsid w:val="005615FD"/>
    <w:rsid w:val="00561B3E"/>
    <w:rsid w:val="00562943"/>
    <w:rsid w:val="00564B24"/>
    <w:rsid w:val="00564F7F"/>
    <w:rsid w:val="005666C9"/>
    <w:rsid w:val="00566F10"/>
    <w:rsid w:val="005674BC"/>
    <w:rsid w:val="005737D8"/>
    <w:rsid w:val="00574187"/>
    <w:rsid w:val="00575B0C"/>
    <w:rsid w:val="005812D2"/>
    <w:rsid w:val="005830B9"/>
    <w:rsid w:val="005830BF"/>
    <w:rsid w:val="0058401F"/>
    <w:rsid w:val="005854F3"/>
    <w:rsid w:val="00585956"/>
    <w:rsid w:val="00586138"/>
    <w:rsid w:val="005866CC"/>
    <w:rsid w:val="00595322"/>
    <w:rsid w:val="005962F2"/>
    <w:rsid w:val="005967BD"/>
    <w:rsid w:val="00596ED7"/>
    <w:rsid w:val="0059748E"/>
    <w:rsid w:val="005A0B17"/>
    <w:rsid w:val="005A0F7D"/>
    <w:rsid w:val="005A0FB0"/>
    <w:rsid w:val="005A2F4D"/>
    <w:rsid w:val="005A3970"/>
    <w:rsid w:val="005A3A00"/>
    <w:rsid w:val="005A57EA"/>
    <w:rsid w:val="005B0594"/>
    <w:rsid w:val="005B0AFD"/>
    <w:rsid w:val="005B0BD8"/>
    <w:rsid w:val="005B14FA"/>
    <w:rsid w:val="005B1FA3"/>
    <w:rsid w:val="005B20CE"/>
    <w:rsid w:val="005B39CC"/>
    <w:rsid w:val="005B59BC"/>
    <w:rsid w:val="005B62B4"/>
    <w:rsid w:val="005B6D5E"/>
    <w:rsid w:val="005C04CD"/>
    <w:rsid w:val="005C1540"/>
    <w:rsid w:val="005C1659"/>
    <w:rsid w:val="005C192A"/>
    <w:rsid w:val="005C26D6"/>
    <w:rsid w:val="005C5A8F"/>
    <w:rsid w:val="005C6235"/>
    <w:rsid w:val="005C6762"/>
    <w:rsid w:val="005C785D"/>
    <w:rsid w:val="005C79E5"/>
    <w:rsid w:val="005D0177"/>
    <w:rsid w:val="005D2BC4"/>
    <w:rsid w:val="005D32F3"/>
    <w:rsid w:val="005D4B54"/>
    <w:rsid w:val="005D5DA3"/>
    <w:rsid w:val="005D6AB0"/>
    <w:rsid w:val="005D6E74"/>
    <w:rsid w:val="005E0DA4"/>
    <w:rsid w:val="005E1E92"/>
    <w:rsid w:val="005E2FB5"/>
    <w:rsid w:val="005E30DC"/>
    <w:rsid w:val="005E4683"/>
    <w:rsid w:val="005E4B0B"/>
    <w:rsid w:val="005E7701"/>
    <w:rsid w:val="005F5F38"/>
    <w:rsid w:val="005F74C9"/>
    <w:rsid w:val="005F7781"/>
    <w:rsid w:val="005F7AA2"/>
    <w:rsid w:val="005F7ECE"/>
    <w:rsid w:val="00601176"/>
    <w:rsid w:val="00602C97"/>
    <w:rsid w:val="00603709"/>
    <w:rsid w:val="00605332"/>
    <w:rsid w:val="00606AA7"/>
    <w:rsid w:val="00610187"/>
    <w:rsid w:val="00610EF0"/>
    <w:rsid w:val="00611316"/>
    <w:rsid w:val="00611807"/>
    <w:rsid w:val="0061186B"/>
    <w:rsid w:val="00616599"/>
    <w:rsid w:val="006214FA"/>
    <w:rsid w:val="00622C22"/>
    <w:rsid w:val="00623072"/>
    <w:rsid w:val="0062456C"/>
    <w:rsid w:val="00624D79"/>
    <w:rsid w:val="006255A3"/>
    <w:rsid w:val="006267EB"/>
    <w:rsid w:val="00626921"/>
    <w:rsid w:val="00627B02"/>
    <w:rsid w:val="006325B6"/>
    <w:rsid w:val="006332D2"/>
    <w:rsid w:val="00634AA6"/>
    <w:rsid w:val="00635008"/>
    <w:rsid w:val="0063510F"/>
    <w:rsid w:val="006354E8"/>
    <w:rsid w:val="0063642D"/>
    <w:rsid w:val="00636A7F"/>
    <w:rsid w:val="0063761F"/>
    <w:rsid w:val="00637899"/>
    <w:rsid w:val="0064249B"/>
    <w:rsid w:val="00642ABF"/>
    <w:rsid w:val="00643E45"/>
    <w:rsid w:val="0064547F"/>
    <w:rsid w:val="0064661B"/>
    <w:rsid w:val="00646AEA"/>
    <w:rsid w:val="006474A4"/>
    <w:rsid w:val="006478EF"/>
    <w:rsid w:val="00651123"/>
    <w:rsid w:val="00651ACF"/>
    <w:rsid w:val="00651EFD"/>
    <w:rsid w:val="00652773"/>
    <w:rsid w:val="006527AA"/>
    <w:rsid w:val="00653951"/>
    <w:rsid w:val="00655336"/>
    <w:rsid w:val="0065631C"/>
    <w:rsid w:val="00657B5E"/>
    <w:rsid w:val="00657DF5"/>
    <w:rsid w:val="006613D3"/>
    <w:rsid w:val="00661759"/>
    <w:rsid w:val="00663592"/>
    <w:rsid w:val="0066576D"/>
    <w:rsid w:val="00665FD8"/>
    <w:rsid w:val="0066771A"/>
    <w:rsid w:val="00667CBF"/>
    <w:rsid w:val="00667E00"/>
    <w:rsid w:val="00667E7D"/>
    <w:rsid w:val="00670742"/>
    <w:rsid w:val="00671265"/>
    <w:rsid w:val="006716C8"/>
    <w:rsid w:val="0067308A"/>
    <w:rsid w:val="00674350"/>
    <w:rsid w:val="00676D5B"/>
    <w:rsid w:val="00680077"/>
    <w:rsid w:val="006803F7"/>
    <w:rsid w:val="00680930"/>
    <w:rsid w:val="006818B7"/>
    <w:rsid w:val="00682E4C"/>
    <w:rsid w:val="00683304"/>
    <w:rsid w:val="006878A7"/>
    <w:rsid w:val="00691101"/>
    <w:rsid w:val="0069292C"/>
    <w:rsid w:val="0069360C"/>
    <w:rsid w:val="00693EE6"/>
    <w:rsid w:val="006972E2"/>
    <w:rsid w:val="00697422"/>
    <w:rsid w:val="00697812"/>
    <w:rsid w:val="00697CCF"/>
    <w:rsid w:val="006A12D5"/>
    <w:rsid w:val="006A1622"/>
    <w:rsid w:val="006A3BA9"/>
    <w:rsid w:val="006A4C6D"/>
    <w:rsid w:val="006A6A8B"/>
    <w:rsid w:val="006A74F3"/>
    <w:rsid w:val="006A762E"/>
    <w:rsid w:val="006A79B2"/>
    <w:rsid w:val="006B026E"/>
    <w:rsid w:val="006B1D0E"/>
    <w:rsid w:val="006B2327"/>
    <w:rsid w:val="006B2B2C"/>
    <w:rsid w:val="006B4ED5"/>
    <w:rsid w:val="006B500B"/>
    <w:rsid w:val="006B56D9"/>
    <w:rsid w:val="006B5D62"/>
    <w:rsid w:val="006B635B"/>
    <w:rsid w:val="006C109B"/>
    <w:rsid w:val="006C255C"/>
    <w:rsid w:val="006C2B50"/>
    <w:rsid w:val="006C2F77"/>
    <w:rsid w:val="006C5EC4"/>
    <w:rsid w:val="006C5F93"/>
    <w:rsid w:val="006C702B"/>
    <w:rsid w:val="006C769E"/>
    <w:rsid w:val="006D2D4F"/>
    <w:rsid w:val="006D4707"/>
    <w:rsid w:val="006D52DF"/>
    <w:rsid w:val="006D53C0"/>
    <w:rsid w:val="006D57EF"/>
    <w:rsid w:val="006D5F96"/>
    <w:rsid w:val="006D6100"/>
    <w:rsid w:val="006D6F3E"/>
    <w:rsid w:val="006D78D0"/>
    <w:rsid w:val="006E0669"/>
    <w:rsid w:val="006E12FA"/>
    <w:rsid w:val="006E16AF"/>
    <w:rsid w:val="006E1F8A"/>
    <w:rsid w:val="006E2E94"/>
    <w:rsid w:val="006E4DC0"/>
    <w:rsid w:val="006E55E4"/>
    <w:rsid w:val="006E5729"/>
    <w:rsid w:val="006E5E77"/>
    <w:rsid w:val="006E6003"/>
    <w:rsid w:val="006E6A5B"/>
    <w:rsid w:val="006E6DFC"/>
    <w:rsid w:val="006E7A40"/>
    <w:rsid w:val="006F1119"/>
    <w:rsid w:val="006F408C"/>
    <w:rsid w:val="006F4D38"/>
    <w:rsid w:val="006F5898"/>
    <w:rsid w:val="006F5AC0"/>
    <w:rsid w:val="006F6CCE"/>
    <w:rsid w:val="006F76C2"/>
    <w:rsid w:val="00700224"/>
    <w:rsid w:val="007034FE"/>
    <w:rsid w:val="007041AC"/>
    <w:rsid w:val="007056EF"/>
    <w:rsid w:val="00707671"/>
    <w:rsid w:val="00707C43"/>
    <w:rsid w:val="007100E9"/>
    <w:rsid w:val="00710AA7"/>
    <w:rsid w:val="00711EF9"/>
    <w:rsid w:val="00712744"/>
    <w:rsid w:val="00715286"/>
    <w:rsid w:val="007158EF"/>
    <w:rsid w:val="00715A7D"/>
    <w:rsid w:val="00715C7E"/>
    <w:rsid w:val="007165DF"/>
    <w:rsid w:val="00717522"/>
    <w:rsid w:val="00717A44"/>
    <w:rsid w:val="00720385"/>
    <w:rsid w:val="00720D25"/>
    <w:rsid w:val="00721ADF"/>
    <w:rsid w:val="00721F4A"/>
    <w:rsid w:val="00722E32"/>
    <w:rsid w:val="00723EC1"/>
    <w:rsid w:val="00724394"/>
    <w:rsid w:val="007246C4"/>
    <w:rsid w:val="00725DBD"/>
    <w:rsid w:val="00725FEA"/>
    <w:rsid w:val="00726C68"/>
    <w:rsid w:val="00727F2F"/>
    <w:rsid w:val="00730568"/>
    <w:rsid w:val="00731874"/>
    <w:rsid w:val="00732448"/>
    <w:rsid w:val="00735CB0"/>
    <w:rsid w:val="00743DD8"/>
    <w:rsid w:val="00743E60"/>
    <w:rsid w:val="00744195"/>
    <w:rsid w:val="00750443"/>
    <w:rsid w:val="00752278"/>
    <w:rsid w:val="00753626"/>
    <w:rsid w:val="00753899"/>
    <w:rsid w:val="00754237"/>
    <w:rsid w:val="0075431B"/>
    <w:rsid w:val="00755D08"/>
    <w:rsid w:val="007574C8"/>
    <w:rsid w:val="00760632"/>
    <w:rsid w:val="00761240"/>
    <w:rsid w:val="00763EDB"/>
    <w:rsid w:val="007647F3"/>
    <w:rsid w:val="00764851"/>
    <w:rsid w:val="00766AB0"/>
    <w:rsid w:val="00766B31"/>
    <w:rsid w:val="007671DF"/>
    <w:rsid w:val="0076749E"/>
    <w:rsid w:val="00767909"/>
    <w:rsid w:val="007679D4"/>
    <w:rsid w:val="00770BAD"/>
    <w:rsid w:val="00772DFF"/>
    <w:rsid w:val="0077443B"/>
    <w:rsid w:val="00775755"/>
    <w:rsid w:val="00775A38"/>
    <w:rsid w:val="007804A3"/>
    <w:rsid w:val="0078050C"/>
    <w:rsid w:val="00780D34"/>
    <w:rsid w:val="00782A82"/>
    <w:rsid w:val="00783847"/>
    <w:rsid w:val="007873C1"/>
    <w:rsid w:val="00787DAF"/>
    <w:rsid w:val="0079350F"/>
    <w:rsid w:val="00793975"/>
    <w:rsid w:val="00793FEC"/>
    <w:rsid w:val="00796734"/>
    <w:rsid w:val="007969C1"/>
    <w:rsid w:val="00796AF1"/>
    <w:rsid w:val="007970C7"/>
    <w:rsid w:val="007978E7"/>
    <w:rsid w:val="007A130E"/>
    <w:rsid w:val="007A61AE"/>
    <w:rsid w:val="007A6270"/>
    <w:rsid w:val="007B044D"/>
    <w:rsid w:val="007B143F"/>
    <w:rsid w:val="007B5C1A"/>
    <w:rsid w:val="007B6DA5"/>
    <w:rsid w:val="007C0451"/>
    <w:rsid w:val="007C0CA2"/>
    <w:rsid w:val="007C1114"/>
    <w:rsid w:val="007C14C3"/>
    <w:rsid w:val="007C258B"/>
    <w:rsid w:val="007C2628"/>
    <w:rsid w:val="007C4484"/>
    <w:rsid w:val="007C4EE0"/>
    <w:rsid w:val="007C5D50"/>
    <w:rsid w:val="007D58EF"/>
    <w:rsid w:val="007D6D66"/>
    <w:rsid w:val="007D72C7"/>
    <w:rsid w:val="007E0381"/>
    <w:rsid w:val="007E17C4"/>
    <w:rsid w:val="007E1B09"/>
    <w:rsid w:val="007E2167"/>
    <w:rsid w:val="007E34A0"/>
    <w:rsid w:val="007E3B0C"/>
    <w:rsid w:val="007E4822"/>
    <w:rsid w:val="007E67CD"/>
    <w:rsid w:val="007E6E26"/>
    <w:rsid w:val="007E7348"/>
    <w:rsid w:val="007E7B24"/>
    <w:rsid w:val="007F011C"/>
    <w:rsid w:val="007F01E5"/>
    <w:rsid w:val="007F110A"/>
    <w:rsid w:val="007F1373"/>
    <w:rsid w:val="007F2680"/>
    <w:rsid w:val="007F2878"/>
    <w:rsid w:val="007F2FD0"/>
    <w:rsid w:val="007F3B11"/>
    <w:rsid w:val="007F4CEE"/>
    <w:rsid w:val="007F77DE"/>
    <w:rsid w:val="008007F7"/>
    <w:rsid w:val="008018BB"/>
    <w:rsid w:val="00801FB5"/>
    <w:rsid w:val="008030E9"/>
    <w:rsid w:val="00804212"/>
    <w:rsid w:val="00805832"/>
    <w:rsid w:val="008061F6"/>
    <w:rsid w:val="008075C2"/>
    <w:rsid w:val="00807C57"/>
    <w:rsid w:val="008113A0"/>
    <w:rsid w:val="00811580"/>
    <w:rsid w:val="00811883"/>
    <w:rsid w:val="00811D63"/>
    <w:rsid w:val="00812933"/>
    <w:rsid w:val="008136E7"/>
    <w:rsid w:val="00813BDE"/>
    <w:rsid w:val="00814D2E"/>
    <w:rsid w:val="00814EFB"/>
    <w:rsid w:val="008166D5"/>
    <w:rsid w:val="00816D6B"/>
    <w:rsid w:val="0082099A"/>
    <w:rsid w:val="0082133F"/>
    <w:rsid w:val="00821FB7"/>
    <w:rsid w:val="00824E97"/>
    <w:rsid w:val="00832673"/>
    <w:rsid w:val="00833585"/>
    <w:rsid w:val="008374FA"/>
    <w:rsid w:val="00837AF6"/>
    <w:rsid w:val="0084053D"/>
    <w:rsid w:val="00841EC7"/>
    <w:rsid w:val="008445D6"/>
    <w:rsid w:val="008459BA"/>
    <w:rsid w:val="00845CCF"/>
    <w:rsid w:val="00846173"/>
    <w:rsid w:val="008512F6"/>
    <w:rsid w:val="0085200E"/>
    <w:rsid w:val="00852116"/>
    <w:rsid w:val="0085354B"/>
    <w:rsid w:val="00854008"/>
    <w:rsid w:val="008564E1"/>
    <w:rsid w:val="00856CD6"/>
    <w:rsid w:val="008577F5"/>
    <w:rsid w:val="008606B6"/>
    <w:rsid w:val="00860775"/>
    <w:rsid w:val="00862CCC"/>
    <w:rsid w:val="008661FC"/>
    <w:rsid w:val="00867576"/>
    <w:rsid w:val="008705D8"/>
    <w:rsid w:val="0087376C"/>
    <w:rsid w:val="00875122"/>
    <w:rsid w:val="008751B2"/>
    <w:rsid w:val="008766B6"/>
    <w:rsid w:val="00876ADF"/>
    <w:rsid w:val="00880F40"/>
    <w:rsid w:val="00881241"/>
    <w:rsid w:val="00881EF8"/>
    <w:rsid w:val="008841BB"/>
    <w:rsid w:val="0088570F"/>
    <w:rsid w:val="0088667A"/>
    <w:rsid w:val="00886E15"/>
    <w:rsid w:val="00890CA0"/>
    <w:rsid w:val="008911D9"/>
    <w:rsid w:val="008917C7"/>
    <w:rsid w:val="00891DA4"/>
    <w:rsid w:val="00892FBC"/>
    <w:rsid w:val="00893C48"/>
    <w:rsid w:val="00894688"/>
    <w:rsid w:val="0089645F"/>
    <w:rsid w:val="008974A1"/>
    <w:rsid w:val="008A18EC"/>
    <w:rsid w:val="008A31A2"/>
    <w:rsid w:val="008A4A0F"/>
    <w:rsid w:val="008A4A42"/>
    <w:rsid w:val="008B04E8"/>
    <w:rsid w:val="008B3403"/>
    <w:rsid w:val="008B5977"/>
    <w:rsid w:val="008B5C6B"/>
    <w:rsid w:val="008B60BD"/>
    <w:rsid w:val="008B6D8C"/>
    <w:rsid w:val="008B7665"/>
    <w:rsid w:val="008B79AD"/>
    <w:rsid w:val="008C2EA2"/>
    <w:rsid w:val="008C3D33"/>
    <w:rsid w:val="008C415F"/>
    <w:rsid w:val="008C4D41"/>
    <w:rsid w:val="008C51C7"/>
    <w:rsid w:val="008C5347"/>
    <w:rsid w:val="008C7E96"/>
    <w:rsid w:val="008D1038"/>
    <w:rsid w:val="008D1154"/>
    <w:rsid w:val="008D1C82"/>
    <w:rsid w:val="008D1F0F"/>
    <w:rsid w:val="008D2165"/>
    <w:rsid w:val="008D27F9"/>
    <w:rsid w:val="008D2A47"/>
    <w:rsid w:val="008D3E3F"/>
    <w:rsid w:val="008D494B"/>
    <w:rsid w:val="008D58D8"/>
    <w:rsid w:val="008D58E7"/>
    <w:rsid w:val="008D7569"/>
    <w:rsid w:val="008D75A6"/>
    <w:rsid w:val="008E135D"/>
    <w:rsid w:val="008E183A"/>
    <w:rsid w:val="008E2DCC"/>
    <w:rsid w:val="008E497D"/>
    <w:rsid w:val="008E4B8F"/>
    <w:rsid w:val="008E63F8"/>
    <w:rsid w:val="008E6A5B"/>
    <w:rsid w:val="008E6A97"/>
    <w:rsid w:val="008E7283"/>
    <w:rsid w:val="008E7ADB"/>
    <w:rsid w:val="008F0A6C"/>
    <w:rsid w:val="008F148E"/>
    <w:rsid w:val="008F2077"/>
    <w:rsid w:val="008F5373"/>
    <w:rsid w:val="008F5B16"/>
    <w:rsid w:val="008F67B7"/>
    <w:rsid w:val="008F7453"/>
    <w:rsid w:val="008F7E7C"/>
    <w:rsid w:val="00900506"/>
    <w:rsid w:val="00901FFD"/>
    <w:rsid w:val="009028C3"/>
    <w:rsid w:val="00902DCA"/>
    <w:rsid w:val="00903363"/>
    <w:rsid w:val="00905073"/>
    <w:rsid w:val="009070C4"/>
    <w:rsid w:val="0090781C"/>
    <w:rsid w:val="009119BD"/>
    <w:rsid w:val="00912764"/>
    <w:rsid w:val="00913C14"/>
    <w:rsid w:val="009145FB"/>
    <w:rsid w:val="00914AC0"/>
    <w:rsid w:val="00915533"/>
    <w:rsid w:val="00915FD6"/>
    <w:rsid w:val="00917115"/>
    <w:rsid w:val="00920001"/>
    <w:rsid w:val="00920C42"/>
    <w:rsid w:val="00920C5A"/>
    <w:rsid w:val="0092249F"/>
    <w:rsid w:val="0092275E"/>
    <w:rsid w:val="00924F8A"/>
    <w:rsid w:val="00925D82"/>
    <w:rsid w:val="00927347"/>
    <w:rsid w:val="00931328"/>
    <w:rsid w:val="00932C36"/>
    <w:rsid w:val="009338DA"/>
    <w:rsid w:val="00935087"/>
    <w:rsid w:val="00935361"/>
    <w:rsid w:val="009359EB"/>
    <w:rsid w:val="00937A02"/>
    <w:rsid w:val="009403B4"/>
    <w:rsid w:val="0094237F"/>
    <w:rsid w:val="00942EA6"/>
    <w:rsid w:val="009435C6"/>
    <w:rsid w:val="00944064"/>
    <w:rsid w:val="00944AB6"/>
    <w:rsid w:val="00944F6A"/>
    <w:rsid w:val="0094542B"/>
    <w:rsid w:val="0094785B"/>
    <w:rsid w:val="00947B69"/>
    <w:rsid w:val="00947E02"/>
    <w:rsid w:val="009507DB"/>
    <w:rsid w:val="00950E73"/>
    <w:rsid w:val="00951D50"/>
    <w:rsid w:val="009527A2"/>
    <w:rsid w:val="00954470"/>
    <w:rsid w:val="00956DBF"/>
    <w:rsid w:val="0095717B"/>
    <w:rsid w:val="00957561"/>
    <w:rsid w:val="00960FF1"/>
    <w:rsid w:val="00965DD7"/>
    <w:rsid w:val="009702C1"/>
    <w:rsid w:val="0097031F"/>
    <w:rsid w:val="00971A7A"/>
    <w:rsid w:val="00971E01"/>
    <w:rsid w:val="009736AA"/>
    <w:rsid w:val="009740F2"/>
    <w:rsid w:val="0097465A"/>
    <w:rsid w:val="00974BAD"/>
    <w:rsid w:val="0097508B"/>
    <w:rsid w:val="009758DC"/>
    <w:rsid w:val="00976F00"/>
    <w:rsid w:val="00977591"/>
    <w:rsid w:val="00980027"/>
    <w:rsid w:val="00983119"/>
    <w:rsid w:val="009862F8"/>
    <w:rsid w:val="00987EA8"/>
    <w:rsid w:val="00990AD7"/>
    <w:rsid w:val="00990E1B"/>
    <w:rsid w:val="009920D6"/>
    <w:rsid w:val="00993036"/>
    <w:rsid w:val="00993E82"/>
    <w:rsid w:val="00993F60"/>
    <w:rsid w:val="009943D7"/>
    <w:rsid w:val="00994C23"/>
    <w:rsid w:val="00995C76"/>
    <w:rsid w:val="009973A5"/>
    <w:rsid w:val="00997A8C"/>
    <w:rsid w:val="009A05AD"/>
    <w:rsid w:val="009A05B9"/>
    <w:rsid w:val="009A30D9"/>
    <w:rsid w:val="009A3DEF"/>
    <w:rsid w:val="009A4F48"/>
    <w:rsid w:val="009A5714"/>
    <w:rsid w:val="009A5B9E"/>
    <w:rsid w:val="009A675E"/>
    <w:rsid w:val="009B069C"/>
    <w:rsid w:val="009B0D2C"/>
    <w:rsid w:val="009B1528"/>
    <w:rsid w:val="009B411D"/>
    <w:rsid w:val="009B4852"/>
    <w:rsid w:val="009B5081"/>
    <w:rsid w:val="009B5516"/>
    <w:rsid w:val="009B7A5C"/>
    <w:rsid w:val="009C0B78"/>
    <w:rsid w:val="009C0D69"/>
    <w:rsid w:val="009C2F46"/>
    <w:rsid w:val="009C3CFD"/>
    <w:rsid w:val="009C53C7"/>
    <w:rsid w:val="009C7194"/>
    <w:rsid w:val="009C766C"/>
    <w:rsid w:val="009C7AB7"/>
    <w:rsid w:val="009D0F06"/>
    <w:rsid w:val="009D2CB6"/>
    <w:rsid w:val="009D2E84"/>
    <w:rsid w:val="009D34DC"/>
    <w:rsid w:val="009D3FA7"/>
    <w:rsid w:val="009D4931"/>
    <w:rsid w:val="009D6E3F"/>
    <w:rsid w:val="009D7AB4"/>
    <w:rsid w:val="009E20DD"/>
    <w:rsid w:val="009E3470"/>
    <w:rsid w:val="009E37E1"/>
    <w:rsid w:val="009E4691"/>
    <w:rsid w:val="009E48B2"/>
    <w:rsid w:val="009E4CA7"/>
    <w:rsid w:val="009E4CC7"/>
    <w:rsid w:val="009E4E3B"/>
    <w:rsid w:val="009E53EB"/>
    <w:rsid w:val="009E6822"/>
    <w:rsid w:val="009F0600"/>
    <w:rsid w:val="009F0B42"/>
    <w:rsid w:val="009F1129"/>
    <w:rsid w:val="009F26B4"/>
    <w:rsid w:val="009F2FA8"/>
    <w:rsid w:val="009F5524"/>
    <w:rsid w:val="009F5979"/>
    <w:rsid w:val="009F7B93"/>
    <w:rsid w:val="009F7EFB"/>
    <w:rsid w:val="009F7F53"/>
    <w:rsid w:val="00A015B8"/>
    <w:rsid w:val="00A01DFF"/>
    <w:rsid w:val="00A05555"/>
    <w:rsid w:val="00A05C0D"/>
    <w:rsid w:val="00A07164"/>
    <w:rsid w:val="00A10D9F"/>
    <w:rsid w:val="00A10FE5"/>
    <w:rsid w:val="00A1230A"/>
    <w:rsid w:val="00A124F2"/>
    <w:rsid w:val="00A12649"/>
    <w:rsid w:val="00A12784"/>
    <w:rsid w:val="00A13062"/>
    <w:rsid w:val="00A13624"/>
    <w:rsid w:val="00A14F28"/>
    <w:rsid w:val="00A15B8C"/>
    <w:rsid w:val="00A165F1"/>
    <w:rsid w:val="00A206C9"/>
    <w:rsid w:val="00A208FE"/>
    <w:rsid w:val="00A20A25"/>
    <w:rsid w:val="00A20CDD"/>
    <w:rsid w:val="00A213C9"/>
    <w:rsid w:val="00A22A8E"/>
    <w:rsid w:val="00A238BA"/>
    <w:rsid w:val="00A26622"/>
    <w:rsid w:val="00A272AC"/>
    <w:rsid w:val="00A27EB0"/>
    <w:rsid w:val="00A30C88"/>
    <w:rsid w:val="00A31D93"/>
    <w:rsid w:val="00A3288E"/>
    <w:rsid w:val="00A33B9D"/>
    <w:rsid w:val="00A34C23"/>
    <w:rsid w:val="00A34C9F"/>
    <w:rsid w:val="00A35A35"/>
    <w:rsid w:val="00A36B4D"/>
    <w:rsid w:val="00A379F4"/>
    <w:rsid w:val="00A37E50"/>
    <w:rsid w:val="00A37E9D"/>
    <w:rsid w:val="00A40365"/>
    <w:rsid w:val="00A404C3"/>
    <w:rsid w:val="00A4187B"/>
    <w:rsid w:val="00A42D7E"/>
    <w:rsid w:val="00A43884"/>
    <w:rsid w:val="00A4388B"/>
    <w:rsid w:val="00A441F8"/>
    <w:rsid w:val="00A44491"/>
    <w:rsid w:val="00A45467"/>
    <w:rsid w:val="00A45B67"/>
    <w:rsid w:val="00A46983"/>
    <w:rsid w:val="00A46A6B"/>
    <w:rsid w:val="00A4777B"/>
    <w:rsid w:val="00A47BC1"/>
    <w:rsid w:val="00A50990"/>
    <w:rsid w:val="00A5176E"/>
    <w:rsid w:val="00A52600"/>
    <w:rsid w:val="00A554CC"/>
    <w:rsid w:val="00A559D3"/>
    <w:rsid w:val="00A57CBB"/>
    <w:rsid w:val="00A57D3B"/>
    <w:rsid w:val="00A607E8"/>
    <w:rsid w:val="00A60C41"/>
    <w:rsid w:val="00A61239"/>
    <w:rsid w:val="00A62D98"/>
    <w:rsid w:val="00A653B1"/>
    <w:rsid w:val="00A66C08"/>
    <w:rsid w:val="00A66ED3"/>
    <w:rsid w:val="00A6785E"/>
    <w:rsid w:val="00A67B25"/>
    <w:rsid w:val="00A67D2C"/>
    <w:rsid w:val="00A67EEE"/>
    <w:rsid w:val="00A7072C"/>
    <w:rsid w:val="00A70B97"/>
    <w:rsid w:val="00A70D9D"/>
    <w:rsid w:val="00A70E3E"/>
    <w:rsid w:val="00A718BA"/>
    <w:rsid w:val="00A73533"/>
    <w:rsid w:val="00A73D84"/>
    <w:rsid w:val="00A74037"/>
    <w:rsid w:val="00A74FDD"/>
    <w:rsid w:val="00A76187"/>
    <w:rsid w:val="00A7700C"/>
    <w:rsid w:val="00A770CA"/>
    <w:rsid w:val="00A80CA0"/>
    <w:rsid w:val="00A81F0A"/>
    <w:rsid w:val="00A821B1"/>
    <w:rsid w:val="00A830CC"/>
    <w:rsid w:val="00A83834"/>
    <w:rsid w:val="00A84C0F"/>
    <w:rsid w:val="00A850BE"/>
    <w:rsid w:val="00A85A27"/>
    <w:rsid w:val="00A86DBF"/>
    <w:rsid w:val="00A87914"/>
    <w:rsid w:val="00A879CB"/>
    <w:rsid w:val="00A87D2A"/>
    <w:rsid w:val="00A9030A"/>
    <w:rsid w:val="00A9047C"/>
    <w:rsid w:val="00A91FAC"/>
    <w:rsid w:val="00A955A1"/>
    <w:rsid w:val="00A95AA1"/>
    <w:rsid w:val="00A96E26"/>
    <w:rsid w:val="00A978E2"/>
    <w:rsid w:val="00AA010F"/>
    <w:rsid w:val="00AA0BA4"/>
    <w:rsid w:val="00AA127E"/>
    <w:rsid w:val="00AA328F"/>
    <w:rsid w:val="00AA34EC"/>
    <w:rsid w:val="00AA3F4C"/>
    <w:rsid w:val="00AA4436"/>
    <w:rsid w:val="00AA46AE"/>
    <w:rsid w:val="00AA4717"/>
    <w:rsid w:val="00AA6891"/>
    <w:rsid w:val="00AA6898"/>
    <w:rsid w:val="00AA7C8E"/>
    <w:rsid w:val="00AB1052"/>
    <w:rsid w:val="00AB1330"/>
    <w:rsid w:val="00AB24DA"/>
    <w:rsid w:val="00AB2868"/>
    <w:rsid w:val="00AB61E8"/>
    <w:rsid w:val="00AB6542"/>
    <w:rsid w:val="00AB7408"/>
    <w:rsid w:val="00AB7FC1"/>
    <w:rsid w:val="00AC12F4"/>
    <w:rsid w:val="00AC1386"/>
    <w:rsid w:val="00AC3639"/>
    <w:rsid w:val="00AC4083"/>
    <w:rsid w:val="00AC5E2A"/>
    <w:rsid w:val="00AC5F12"/>
    <w:rsid w:val="00AC6A2C"/>
    <w:rsid w:val="00AC6C2F"/>
    <w:rsid w:val="00AC756C"/>
    <w:rsid w:val="00AC79DD"/>
    <w:rsid w:val="00AD0E0A"/>
    <w:rsid w:val="00AD123E"/>
    <w:rsid w:val="00AD13B8"/>
    <w:rsid w:val="00AD1A38"/>
    <w:rsid w:val="00AD26A8"/>
    <w:rsid w:val="00AD2735"/>
    <w:rsid w:val="00AD2BDB"/>
    <w:rsid w:val="00AD3C74"/>
    <w:rsid w:val="00AD42D8"/>
    <w:rsid w:val="00AD492D"/>
    <w:rsid w:val="00AD600A"/>
    <w:rsid w:val="00AD6514"/>
    <w:rsid w:val="00AD75F3"/>
    <w:rsid w:val="00AE0C06"/>
    <w:rsid w:val="00AE1846"/>
    <w:rsid w:val="00AE1E5D"/>
    <w:rsid w:val="00AE48DB"/>
    <w:rsid w:val="00AE4B7F"/>
    <w:rsid w:val="00AE5533"/>
    <w:rsid w:val="00AE561A"/>
    <w:rsid w:val="00AE74AA"/>
    <w:rsid w:val="00AF053B"/>
    <w:rsid w:val="00AF1234"/>
    <w:rsid w:val="00AF47AB"/>
    <w:rsid w:val="00AF69DB"/>
    <w:rsid w:val="00AF74BA"/>
    <w:rsid w:val="00AF75A9"/>
    <w:rsid w:val="00AF77D6"/>
    <w:rsid w:val="00AF7B26"/>
    <w:rsid w:val="00AF7C96"/>
    <w:rsid w:val="00B001E5"/>
    <w:rsid w:val="00B00283"/>
    <w:rsid w:val="00B00BCA"/>
    <w:rsid w:val="00B013B4"/>
    <w:rsid w:val="00B017E8"/>
    <w:rsid w:val="00B019E2"/>
    <w:rsid w:val="00B02C4E"/>
    <w:rsid w:val="00B03D06"/>
    <w:rsid w:val="00B0606B"/>
    <w:rsid w:val="00B07088"/>
    <w:rsid w:val="00B07506"/>
    <w:rsid w:val="00B0752E"/>
    <w:rsid w:val="00B12E11"/>
    <w:rsid w:val="00B136F8"/>
    <w:rsid w:val="00B13ED6"/>
    <w:rsid w:val="00B1547E"/>
    <w:rsid w:val="00B15505"/>
    <w:rsid w:val="00B17687"/>
    <w:rsid w:val="00B21D78"/>
    <w:rsid w:val="00B23118"/>
    <w:rsid w:val="00B24EA8"/>
    <w:rsid w:val="00B25039"/>
    <w:rsid w:val="00B2568D"/>
    <w:rsid w:val="00B2580B"/>
    <w:rsid w:val="00B260CE"/>
    <w:rsid w:val="00B270A1"/>
    <w:rsid w:val="00B2725B"/>
    <w:rsid w:val="00B27F74"/>
    <w:rsid w:val="00B30692"/>
    <w:rsid w:val="00B306A7"/>
    <w:rsid w:val="00B30756"/>
    <w:rsid w:val="00B33354"/>
    <w:rsid w:val="00B34442"/>
    <w:rsid w:val="00B35FFE"/>
    <w:rsid w:val="00B3676F"/>
    <w:rsid w:val="00B36B25"/>
    <w:rsid w:val="00B4005F"/>
    <w:rsid w:val="00B41900"/>
    <w:rsid w:val="00B419C1"/>
    <w:rsid w:val="00B42CC7"/>
    <w:rsid w:val="00B4397D"/>
    <w:rsid w:val="00B46825"/>
    <w:rsid w:val="00B505F2"/>
    <w:rsid w:val="00B50882"/>
    <w:rsid w:val="00B5147B"/>
    <w:rsid w:val="00B5213A"/>
    <w:rsid w:val="00B534AC"/>
    <w:rsid w:val="00B556E5"/>
    <w:rsid w:val="00B56CF8"/>
    <w:rsid w:val="00B60583"/>
    <w:rsid w:val="00B606EE"/>
    <w:rsid w:val="00B60A3B"/>
    <w:rsid w:val="00B61034"/>
    <w:rsid w:val="00B6105D"/>
    <w:rsid w:val="00B6112E"/>
    <w:rsid w:val="00B6222B"/>
    <w:rsid w:val="00B62975"/>
    <w:rsid w:val="00B62D7E"/>
    <w:rsid w:val="00B62DB5"/>
    <w:rsid w:val="00B63866"/>
    <w:rsid w:val="00B63FA6"/>
    <w:rsid w:val="00B650FE"/>
    <w:rsid w:val="00B65ADF"/>
    <w:rsid w:val="00B66983"/>
    <w:rsid w:val="00B669D9"/>
    <w:rsid w:val="00B70CA2"/>
    <w:rsid w:val="00B719F4"/>
    <w:rsid w:val="00B725A9"/>
    <w:rsid w:val="00B72E3D"/>
    <w:rsid w:val="00B73BE6"/>
    <w:rsid w:val="00B75028"/>
    <w:rsid w:val="00B75105"/>
    <w:rsid w:val="00B75ECA"/>
    <w:rsid w:val="00B800BF"/>
    <w:rsid w:val="00B805C8"/>
    <w:rsid w:val="00B8072E"/>
    <w:rsid w:val="00B8301C"/>
    <w:rsid w:val="00B8392F"/>
    <w:rsid w:val="00B83C5E"/>
    <w:rsid w:val="00B84237"/>
    <w:rsid w:val="00B84520"/>
    <w:rsid w:val="00B85C23"/>
    <w:rsid w:val="00B8684B"/>
    <w:rsid w:val="00B868C9"/>
    <w:rsid w:val="00B8702E"/>
    <w:rsid w:val="00B924B8"/>
    <w:rsid w:val="00B9278C"/>
    <w:rsid w:val="00B92E70"/>
    <w:rsid w:val="00B93DC9"/>
    <w:rsid w:val="00B93F50"/>
    <w:rsid w:val="00B94F50"/>
    <w:rsid w:val="00B96142"/>
    <w:rsid w:val="00B96781"/>
    <w:rsid w:val="00B96AFA"/>
    <w:rsid w:val="00B96EED"/>
    <w:rsid w:val="00B9732F"/>
    <w:rsid w:val="00B97E1B"/>
    <w:rsid w:val="00BA00D4"/>
    <w:rsid w:val="00BA01B1"/>
    <w:rsid w:val="00BA10B5"/>
    <w:rsid w:val="00BA3092"/>
    <w:rsid w:val="00BA3106"/>
    <w:rsid w:val="00BA6839"/>
    <w:rsid w:val="00BA7642"/>
    <w:rsid w:val="00BB023D"/>
    <w:rsid w:val="00BB11E2"/>
    <w:rsid w:val="00BB24D9"/>
    <w:rsid w:val="00BB27E1"/>
    <w:rsid w:val="00BB2B38"/>
    <w:rsid w:val="00BB5826"/>
    <w:rsid w:val="00BB5B16"/>
    <w:rsid w:val="00BB68B0"/>
    <w:rsid w:val="00BB7838"/>
    <w:rsid w:val="00BB7F88"/>
    <w:rsid w:val="00BC08B0"/>
    <w:rsid w:val="00BC09B6"/>
    <w:rsid w:val="00BC175F"/>
    <w:rsid w:val="00BC182E"/>
    <w:rsid w:val="00BC37C4"/>
    <w:rsid w:val="00BC466C"/>
    <w:rsid w:val="00BC46A7"/>
    <w:rsid w:val="00BC46C0"/>
    <w:rsid w:val="00BC5204"/>
    <w:rsid w:val="00BC5CEE"/>
    <w:rsid w:val="00BC65E0"/>
    <w:rsid w:val="00BC6DF2"/>
    <w:rsid w:val="00BC733E"/>
    <w:rsid w:val="00BC7BF0"/>
    <w:rsid w:val="00BC7E9B"/>
    <w:rsid w:val="00BD0F97"/>
    <w:rsid w:val="00BD188C"/>
    <w:rsid w:val="00BD18F7"/>
    <w:rsid w:val="00BD20E7"/>
    <w:rsid w:val="00BD31FD"/>
    <w:rsid w:val="00BE0270"/>
    <w:rsid w:val="00BE135B"/>
    <w:rsid w:val="00BE1573"/>
    <w:rsid w:val="00BE226F"/>
    <w:rsid w:val="00BE33B4"/>
    <w:rsid w:val="00BE4DE7"/>
    <w:rsid w:val="00BE50D8"/>
    <w:rsid w:val="00BE6D69"/>
    <w:rsid w:val="00BF01E3"/>
    <w:rsid w:val="00BF186A"/>
    <w:rsid w:val="00BF6D1A"/>
    <w:rsid w:val="00C00911"/>
    <w:rsid w:val="00C015B9"/>
    <w:rsid w:val="00C04F00"/>
    <w:rsid w:val="00C05C4F"/>
    <w:rsid w:val="00C079BC"/>
    <w:rsid w:val="00C12927"/>
    <w:rsid w:val="00C1311E"/>
    <w:rsid w:val="00C1323B"/>
    <w:rsid w:val="00C14D5B"/>
    <w:rsid w:val="00C21CBD"/>
    <w:rsid w:val="00C2259B"/>
    <w:rsid w:val="00C247D4"/>
    <w:rsid w:val="00C25667"/>
    <w:rsid w:val="00C25F3C"/>
    <w:rsid w:val="00C2617F"/>
    <w:rsid w:val="00C26547"/>
    <w:rsid w:val="00C30DC5"/>
    <w:rsid w:val="00C3305D"/>
    <w:rsid w:val="00C35033"/>
    <w:rsid w:val="00C40CC9"/>
    <w:rsid w:val="00C42175"/>
    <w:rsid w:val="00C42E1D"/>
    <w:rsid w:val="00C43BB5"/>
    <w:rsid w:val="00C44431"/>
    <w:rsid w:val="00C44ABC"/>
    <w:rsid w:val="00C468AA"/>
    <w:rsid w:val="00C47887"/>
    <w:rsid w:val="00C50BCA"/>
    <w:rsid w:val="00C50D9A"/>
    <w:rsid w:val="00C518AF"/>
    <w:rsid w:val="00C53E55"/>
    <w:rsid w:val="00C54FE2"/>
    <w:rsid w:val="00C56491"/>
    <w:rsid w:val="00C5694A"/>
    <w:rsid w:val="00C56AA5"/>
    <w:rsid w:val="00C56BDC"/>
    <w:rsid w:val="00C579A3"/>
    <w:rsid w:val="00C60328"/>
    <w:rsid w:val="00C612FB"/>
    <w:rsid w:val="00C6297A"/>
    <w:rsid w:val="00C62B58"/>
    <w:rsid w:val="00C636C4"/>
    <w:rsid w:val="00C63BED"/>
    <w:rsid w:val="00C640E5"/>
    <w:rsid w:val="00C646CB"/>
    <w:rsid w:val="00C64D86"/>
    <w:rsid w:val="00C667B7"/>
    <w:rsid w:val="00C675C1"/>
    <w:rsid w:val="00C70FDA"/>
    <w:rsid w:val="00C71012"/>
    <w:rsid w:val="00C718B0"/>
    <w:rsid w:val="00C7295A"/>
    <w:rsid w:val="00C72E2D"/>
    <w:rsid w:val="00C74BBA"/>
    <w:rsid w:val="00C75215"/>
    <w:rsid w:val="00C76B0C"/>
    <w:rsid w:val="00C77D2C"/>
    <w:rsid w:val="00C80B46"/>
    <w:rsid w:val="00C80C5B"/>
    <w:rsid w:val="00C81035"/>
    <w:rsid w:val="00C8213F"/>
    <w:rsid w:val="00C826AA"/>
    <w:rsid w:val="00C82F40"/>
    <w:rsid w:val="00C8309C"/>
    <w:rsid w:val="00C83471"/>
    <w:rsid w:val="00C8424A"/>
    <w:rsid w:val="00C8592E"/>
    <w:rsid w:val="00C86091"/>
    <w:rsid w:val="00C90A77"/>
    <w:rsid w:val="00C917AD"/>
    <w:rsid w:val="00C91AD0"/>
    <w:rsid w:val="00C932F1"/>
    <w:rsid w:val="00C936AD"/>
    <w:rsid w:val="00C93F2A"/>
    <w:rsid w:val="00C93FA2"/>
    <w:rsid w:val="00C942BB"/>
    <w:rsid w:val="00C94490"/>
    <w:rsid w:val="00C94A89"/>
    <w:rsid w:val="00C9591B"/>
    <w:rsid w:val="00CA108D"/>
    <w:rsid w:val="00CA199E"/>
    <w:rsid w:val="00CA1CA7"/>
    <w:rsid w:val="00CA20EF"/>
    <w:rsid w:val="00CA3BC8"/>
    <w:rsid w:val="00CA3E08"/>
    <w:rsid w:val="00CA41A0"/>
    <w:rsid w:val="00CA5A58"/>
    <w:rsid w:val="00CA72DB"/>
    <w:rsid w:val="00CA7F42"/>
    <w:rsid w:val="00CB0BD6"/>
    <w:rsid w:val="00CB1C73"/>
    <w:rsid w:val="00CB1C8A"/>
    <w:rsid w:val="00CB35E6"/>
    <w:rsid w:val="00CB3F8D"/>
    <w:rsid w:val="00CB4313"/>
    <w:rsid w:val="00CB7EA8"/>
    <w:rsid w:val="00CC17F9"/>
    <w:rsid w:val="00CC26F1"/>
    <w:rsid w:val="00CC2A2B"/>
    <w:rsid w:val="00CC45C8"/>
    <w:rsid w:val="00CC6280"/>
    <w:rsid w:val="00CC72C6"/>
    <w:rsid w:val="00CC75B2"/>
    <w:rsid w:val="00CD0362"/>
    <w:rsid w:val="00CD063E"/>
    <w:rsid w:val="00CD2E73"/>
    <w:rsid w:val="00CD30AB"/>
    <w:rsid w:val="00CD3851"/>
    <w:rsid w:val="00CD630D"/>
    <w:rsid w:val="00CD66E9"/>
    <w:rsid w:val="00CD6D98"/>
    <w:rsid w:val="00CD70EC"/>
    <w:rsid w:val="00CE0540"/>
    <w:rsid w:val="00CE08C4"/>
    <w:rsid w:val="00CE116A"/>
    <w:rsid w:val="00CE1745"/>
    <w:rsid w:val="00CE20BB"/>
    <w:rsid w:val="00CE3229"/>
    <w:rsid w:val="00CE369C"/>
    <w:rsid w:val="00CE3EC6"/>
    <w:rsid w:val="00CE41BB"/>
    <w:rsid w:val="00CE4A2A"/>
    <w:rsid w:val="00CE4E28"/>
    <w:rsid w:val="00CE5B23"/>
    <w:rsid w:val="00CE5CDD"/>
    <w:rsid w:val="00CE6742"/>
    <w:rsid w:val="00CE7BBB"/>
    <w:rsid w:val="00CF0BC1"/>
    <w:rsid w:val="00CF14F1"/>
    <w:rsid w:val="00CF24B6"/>
    <w:rsid w:val="00CF3C08"/>
    <w:rsid w:val="00CF3C91"/>
    <w:rsid w:val="00CF4C51"/>
    <w:rsid w:val="00CF6F5C"/>
    <w:rsid w:val="00CF744E"/>
    <w:rsid w:val="00CF7B7A"/>
    <w:rsid w:val="00D009E7"/>
    <w:rsid w:val="00D033ED"/>
    <w:rsid w:val="00D03A65"/>
    <w:rsid w:val="00D063DA"/>
    <w:rsid w:val="00D06D88"/>
    <w:rsid w:val="00D06FE3"/>
    <w:rsid w:val="00D0701A"/>
    <w:rsid w:val="00D13751"/>
    <w:rsid w:val="00D148CB"/>
    <w:rsid w:val="00D155C5"/>
    <w:rsid w:val="00D15EAD"/>
    <w:rsid w:val="00D16092"/>
    <w:rsid w:val="00D1656E"/>
    <w:rsid w:val="00D17D5F"/>
    <w:rsid w:val="00D21302"/>
    <w:rsid w:val="00D2335F"/>
    <w:rsid w:val="00D23C63"/>
    <w:rsid w:val="00D23D91"/>
    <w:rsid w:val="00D24335"/>
    <w:rsid w:val="00D24A2B"/>
    <w:rsid w:val="00D24AFB"/>
    <w:rsid w:val="00D30934"/>
    <w:rsid w:val="00D30F28"/>
    <w:rsid w:val="00D31910"/>
    <w:rsid w:val="00D32A83"/>
    <w:rsid w:val="00D36E87"/>
    <w:rsid w:val="00D428C5"/>
    <w:rsid w:val="00D42AB1"/>
    <w:rsid w:val="00D4399A"/>
    <w:rsid w:val="00D439C3"/>
    <w:rsid w:val="00D44FAB"/>
    <w:rsid w:val="00D45E28"/>
    <w:rsid w:val="00D46238"/>
    <w:rsid w:val="00D46726"/>
    <w:rsid w:val="00D46748"/>
    <w:rsid w:val="00D50155"/>
    <w:rsid w:val="00D51280"/>
    <w:rsid w:val="00D512D2"/>
    <w:rsid w:val="00D513DD"/>
    <w:rsid w:val="00D52174"/>
    <w:rsid w:val="00D53450"/>
    <w:rsid w:val="00D54E4B"/>
    <w:rsid w:val="00D56C7F"/>
    <w:rsid w:val="00D6018B"/>
    <w:rsid w:val="00D6138D"/>
    <w:rsid w:val="00D6150D"/>
    <w:rsid w:val="00D62D89"/>
    <w:rsid w:val="00D63933"/>
    <w:rsid w:val="00D6462E"/>
    <w:rsid w:val="00D64743"/>
    <w:rsid w:val="00D655B6"/>
    <w:rsid w:val="00D66CB7"/>
    <w:rsid w:val="00D67499"/>
    <w:rsid w:val="00D67734"/>
    <w:rsid w:val="00D7084F"/>
    <w:rsid w:val="00D70C09"/>
    <w:rsid w:val="00D70C9B"/>
    <w:rsid w:val="00D722DE"/>
    <w:rsid w:val="00D756C7"/>
    <w:rsid w:val="00D75C40"/>
    <w:rsid w:val="00D76947"/>
    <w:rsid w:val="00D81095"/>
    <w:rsid w:val="00D82409"/>
    <w:rsid w:val="00D82A10"/>
    <w:rsid w:val="00D835EB"/>
    <w:rsid w:val="00D876E8"/>
    <w:rsid w:val="00D9194A"/>
    <w:rsid w:val="00D91AE2"/>
    <w:rsid w:val="00D92A0A"/>
    <w:rsid w:val="00D93E6A"/>
    <w:rsid w:val="00D94C4A"/>
    <w:rsid w:val="00D94F32"/>
    <w:rsid w:val="00D9518A"/>
    <w:rsid w:val="00D958FD"/>
    <w:rsid w:val="00D979D8"/>
    <w:rsid w:val="00DA1EE8"/>
    <w:rsid w:val="00DA22A6"/>
    <w:rsid w:val="00DA3BFB"/>
    <w:rsid w:val="00DA5D14"/>
    <w:rsid w:val="00DA5E73"/>
    <w:rsid w:val="00DA6517"/>
    <w:rsid w:val="00DA700E"/>
    <w:rsid w:val="00DB0710"/>
    <w:rsid w:val="00DB08BA"/>
    <w:rsid w:val="00DB5F57"/>
    <w:rsid w:val="00DB6925"/>
    <w:rsid w:val="00DB74D0"/>
    <w:rsid w:val="00DB7F54"/>
    <w:rsid w:val="00DC0C58"/>
    <w:rsid w:val="00DC3EF6"/>
    <w:rsid w:val="00DC5ACC"/>
    <w:rsid w:val="00DD0C69"/>
    <w:rsid w:val="00DD0DC6"/>
    <w:rsid w:val="00DD14FF"/>
    <w:rsid w:val="00DD251A"/>
    <w:rsid w:val="00DD25E1"/>
    <w:rsid w:val="00DD33FD"/>
    <w:rsid w:val="00DD3AAB"/>
    <w:rsid w:val="00DD59C3"/>
    <w:rsid w:val="00DD64A2"/>
    <w:rsid w:val="00DD64DA"/>
    <w:rsid w:val="00DD6922"/>
    <w:rsid w:val="00DE06BB"/>
    <w:rsid w:val="00DE0B1C"/>
    <w:rsid w:val="00DE1382"/>
    <w:rsid w:val="00DE37E5"/>
    <w:rsid w:val="00DE40D9"/>
    <w:rsid w:val="00DE5D69"/>
    <w:rsid w:val="00DE7CF2"/>
    <w:rsid w:val="00DF0540"/>
    <w:rsid w:val="00DF1A1B"/>
    <w:rsid w:val="00DF1AAE"/>
    <w:rsid w:val="00DF1FBE"/>
    <w:rsid w:val="00DF2607"/>
    <w:rsid w:val="00DF407B"/>
    <w:rsid w:val="00DF4255"/>
    <w:rsid w:val="00DF4FE7"/>
    <w:rsid w:val="00DF5D68"/>
    <w:rsid w:val="00DF65C6"/>
    <w:rsid w:val="00DF7167"/>
    <w:rsid w:val="00E0087D"/>
    <w:rsid w:val="00E01504"/>
    <w:rsid w:val="00E023AB"/>
    <w:rsid w:val="00E023FA"/>
    <w:rsid w:val="00E02F3B"/>
    <w:rsid w:val="00E03B4E"/>
    <w:rsid w:val="00E04008"/>
    <w:rsid w:val="00E040EC"/>
    <w:rsid w:val="00E060E8"/>
    <w:rsid w:val="00E078E1"/>
    <w:rsid w:val="00E107ED"/>
    <w:rsid w:val="00E10C36"/>
    <w:rsid w:val="00E10F74"/>
    <w:rsid w:val="00E1146A"/>
    <w:rsid w:val="00E13BA7"/>
    <w:rsid w:val="00E14209"/>
    <w:rsid w:val="00E14EB6"/>
    <w:rsid w:val="00E15179"/>
    <w:rsid w:val="00E16726"/>
    <w:rsid w:val="00E2153A"/>
    <w:rsid w:val="00E21674"/>
    <w:rsid w:val="00E22295"/>
    <w:rsid w:val="00E2269A"/>
    <w:rsid w:val="00E22CC0"/>
    <w:rsid w:val="00E22D13"/>
    <w:rsid w:val="00E235B9"/>
    <w:rsid w:val="00E24F45"/>
    <w:rsid w:val="00E25B90"/>
    <w:rsid w:val="00E26309"/>
    <w:rsid w:val="00E26E8C"/>
    <w:rsid w:val="00E27FE6"/>
    <w:rsid w:val="00E30C41"/>
    <w:rsid w:val="00E30CFB"/>
    <w:rsid w:val="00E31332"/>
    <w:rsid w:val="00E315DF"/>
    <w:rsid w:val="00E31A58"/>
    <w:rsid w:val="00E326EA"/>
    <w:rsid w:val="00E33B5D"/>
    <w:rsid w:val="00E356DF"/>
    <w:rsid w:val="00E35B1B"/>
    <w:rsid w:val="00E3793D"/>
    <w:rsid w:val="00E408C0"/>
    <w:rsid w:val="00E42A0F"/>
    <w:rsid w:val="00E43D99"/>
    <w:rsid w:val="00E442A0"/>
    <w:rsid w:val="00E47E69"/>
    <w:rsid w:val="00E50823"/>
    <w:rsid w:val="00E50879"/>
    <w:rsid w:val="00E50F4A"/>
    <w:rsid w:val="00E511A0"/>
    <w:rsid w:val="00E517E8"/>
    <w:rsid w:val="00E51D2A"/>
    <w:rsid w:val="00E51DEA"/>
    <w:rsid w:val="00E52AFC"/>
    <w:rsid w:val="00E52D77"/>
    <w:rsid w:val="00E52F17"/>
    <w:rsid w:val="00E533A1"/>
    <w:rsid w:val="00E53403"/>
    <w:rsid w:val="00E53F79"/>
    <w:rsid w:val="00E559B5"/>
    <w:rsid w:val="00E56005"/>
    <w:rsid w:val="00E5612B"/>
    <w:rsid w:val="00E56519"/>
    <w:rsid w:val="00E56CAB"/>
    <w:rsid w:val="00E571EC"/>
    <w:rsid w:val="00E57CD5"/>
    <w:rsid w:val="00E60221"/>
    <w:rsid w:val="00E6072A"/>
    <w:rsid w:val="00E60820"/>
    <w:rsid w:val="00E61E6D"/>
    <w:rsid w:val="00E64997"/>
    <w:rsid w:val="00E64C4D"/>
    <w:rsid w:val="00E70324"/>
    <w:rsid w:val="00E72166"/>
    <w:rsid w:val="00E739AA"/>
    <w:rsid w:val="00E73A60"/>
    <w:rsid w:val="00E742B6"/>
    <w:rsid w:val="00E7530D"/>
    <w:rsid w:val="00E75FD1"/>
    <w:rsid w:val="00E76CF1"/>
    <w:rsid w:val="00E77E18"/>
    <w:rsid w:val="00E816F5"/>
    <w:rsid w:val="00E83C07"/>
    <w:rsid w:val="00E842A6"/>
    <w:rsid w:val="00E84F46"/>
    <w:rsid w:val="00E8717F"/>
    <w:rsid w:val="00E872B6"/>
    <w:rsid w:val="00E9008B"/>
    <w:rsid w:val="00E901E8"/>
    <w:rsid w:val="00E90B3B"/>
    <w:rsid w:val="00E914BC"/>
    <w:rsid w:val="00E916BB"/>
    <w:rsid w:val="00E91FA6"/>
    <w:rsid w:val="00E929F5"/>
    <w:rsid w:val="00E93542"/>
    <w:rsid w:val="00E93931"/>
    <w:rsid w:val="00E94910"/>
    <w:rsid w:val="00E94DF4"/>
    <w:rsid w:val="00E95097"/>
    <w:rsid w:val="00E953C8"/>
    <w:rsid w:val="00E95A54"/>
    <w:rsid w:val="00E979BD"/>
    <w:rsid w:val="00EA34B6"/>
    <w:rsid w:val="00EA3FDC"/>
    <w:rsid w:val="00EA53D9"/>
    <w:rsid w:val="00EB0036"/>
    <w:rsid w:val="00EB178C"/>
    <w:rsid w:val="00EB1CEC"/>
    <w:rsid w:val="00EB21ED"/>
    <w:rsid w:val="00EB2F16"/>
    <w:rsid w:val="00EB49FA"/>
    <w:rsid w:val="00EB4D4C"/>
    <w:rsid w:val="00EB5E9D"/>
    <w:rsid w:val="00EB711D"/>
    <w:rsid w:val="00EC04CD"/>
    <w:rsid w:val="00EC071F"/>
    <w:rsid w:val="00EC13BF"/>
    <w:rsid w:val="00EC2AAF"/>
    <w:rsid w:val="00EC3A06"/>
    <w:rsid w:val="00EC62B7"/>
    <w:rsid w:val="00EC78E7"/>
    <w:rsid w:val="00ED265A"/>
    <w:rsid w:val="00ED3B3B"/>
    <w:rsid w:val="00ED3E1D"/>
    <w:rsid w:val="00ED46FB"/>
    <w:rsid w:val="00ED513E"/>
    <w:rsid w:val="00ED60DF"/>
    <w:rsid w:val="00ED6A0D"/>
    <w:rsid w:val="00ED6D14"/>
    <w:rsid w:val="00ED7DFF"/>
    <w:rsid w:val="00EE07F9"/>
    <w:rsid w:val="00EE0E16"/>
    <w:rsid w:val="00EE10A5"/>
    <w:rsid w:val="00EE11CD"/>
    <w:rsid w:val="00EE1A14"/>
    <w:rsid w:val="00EE24BD"/>
    <w:rsid w:val="00EE286D"/>
    <w:rsid w:val="00EE3203"/>
    <w:rsid w:val="00EE3277"/>
    <w:rsid w:val="00EE3477"/>
    <w:rsid w:val="00EE3EF3"/>
    <w:rsid w:val="00EE591E"/>
    <w:rsid w:val="00EE6793"/>
    <w:rsid w:val="00EE6F00"/>
    <w:rsid w:val="00EF0629"/>
    <w:rsid w:val="00EF0770"/>
    <w:rsid w:val="00EF1B06"/>
    <w:rsid w:val="00EF2992"/>
    <w:rsid w:val="00EF2D95"/>
    <w:rsid w:val="00EF4296"/>
    <w:rsid w:val="00EF55A6"/>
    <w:rsid w:val="00EF5689"/>
    <w:rsid w:val="00EF5780"/>
    <w:rsid w:val="00EF5C68"/>
    <w:rsid w:val="00EF6BDE"/>
    <w:rsid w:val="00EF7011"/>
    <w:rsid w:val="00EF7DF7"/>
    <w:rsid w:val="00F000C8"/>
    <w:rsid w:val="00F00479"/>
    <w:rsid w:val="00F00F85"/>
    <w:rsid w:val="00F0101C"/>
    <w:rsid w:val="00F03B6E"/>
    <w:rsid w:val="00F06996"/>
    <w:rsid w:val="00F06C85"/>
    <w:rsid w:val="00F07324"/>
    <w:rsid w:val="00F11AD1"/>
    <w:rsid w:val="00F12034"/>
    <w:rsid w:val="00F12DC6"/>
    <w:rsid w:val="00F13A07"/>
    <w:rsid w:val="00F158C4"/>
    <w:rsid w:val="00F203D9"/>
    <w:rsid w:val="00F2356A"/>
    <w:rsid w:val="00F23B02"/>
    <w:rsid w:val="00F24F49"/>
    <w:rsid w:val="00F2509C"/>
    <w:rsid w:val="00F2540A"/>
    <w:rsid w:val="00F255B4"/>
    <w:rsid w:val="00F26BD1"/>
    <w:rsid w:val="00F300A2"/>
    <w:rsid w:val="00F313F8"/>
    <w:rsid w:val="00F334D8"/>
    <w:rsid w:val="00F3353D"/>
    <w:rsid w:val="00F347EE"/>
    <w:rsid w:val="00F34A92"/>
    <w:rsid w:val="00F350B0"/>
    <w:rsid w:val="00F359DB"/>
    <w:rsid w:val="00F409AF"/>
    <w:rsid w:val="00F40E0E"/>
    <w:rsid w:val="00F428DC"/>
    <w:rsid w:val="00F43397"/>
    <w:rsid w:val="00F43A2A"/>
    <w:rsid w:val="00F44277"/>
    <w:rsid w:val="00F4579A"/>
    <w:rsid w:val="00F469B7"/>
    <w:rsid w:val="00F472AE"/>
    <w:rsid w:val="00F50E4D"/>
    <w:rsid w:val="00F57016"/>
    <w:rsid w:val="00F601DD"/>
    <w:rsid w:val="00F61F18"/>
    <w:rsid w:val="00F63169"/>
    <w:rsid w:val="00F634E1"/>
    <w:rsid w:val="00F639DE"/>
    <w:rsid w:val="00F63FDA"/>
    <w:rsid w:val="00F646C6"/>
    <w:rsid w:val="00F64CBA"/>
    <w:rsid w:val="00F653DD"/>
    <w:rsid w:val="00F6613E"/>
    <w:rsid w:val="00F67A59"/>
    <w:rsid w:val="00F70B4D"/>
    <w:rsid w:val="00F70D75"/>
    <w:rsid w:val="00F71123"/>
    <w:rsid w:val="00F7239B"/>
    <w:rsid w:val="00F73AE1"/>
    <w:rsid w:val="00F74E9B"/>
    <w:rsid w:val="00F750A5"/>
    <w:rsid w:val="00F75E4E"/>
    <w:rsid w:val="00F760C6"/>
    <w:rsid w:val="00F770AD"/>
    <w:rsid w:val="00F81459"/>
    <w:rsid w:val="00F835B9"/>
    <w:rsid w:val="00F85E16"/>
    <w:rsid w:val="00F878E1"/>
    <w:rsid w:val="00F939B5"/>
    <w:rsid w:val="00F94C08"/>
    <w:rsid w:val="00FA0417"/>
    <w:rsid w:val="00FA115A"/>
    <w:rsid w:val="00FA30D8"/>
    <w:rsid w:val="00FA3C66"/>
    <w:rsid w:val="00FA3F01"/>
    <w:rsid w:val="00FA4190"/>
    <w:rsid w:val="00FA4C4E"/>
    <w:rsid w:val="00FA641D"/>
    <w:rsid w:val="00FA76CF"/>
    <w:rsid w:val="00FB0FAE"/>
    <w:rsid w:val="00FB12A6"/>
    <w:rsid w:val="00FB12B2"/>
    <w:rsid w:val="00FB2BEE"/>
    <w:rsid w:val="00FB2F06"/>
    <w:rsid w:val="00FB3ADF"/>
    <w:rsid w:val="00FB3D6B"/>
    <w:rsid w:val="00FB3FC4"/>
    <w:rsid w:val="00FB438E"/>
    <w:rsid w:val="00FB53DD"/>
    <w:rsid w:val="00FB5B35"/>
    <w:rsid w:val="00FC10D3"/>
    <w:rsid w:val="00FC1D81"/>
    <w:rsid w:val="00FC2AD1"/>
    <w:rsid w:val="00FC38EB"/>
    <w:rsid w:val="00FC39C0"/>
    <w:rsid w:val="00FC4887"/>
    <w:rsid w:val="00FC5568"/>
    <w:rsid w:val="00FC60D4"/>
    <w:rsid w:val="00FC6E50"/>
    <w:rsid w:val="00FC75F6"/>
    <w:rsid w:val="00FD114E"/>
    <w:rsid w:val="00FD21A5"/>
    <w:rsid w:val="00FD226A"/>
    <w:rsid w:val="00FD2E97"/>
    <w:rsid w:val="00FD346F"/>
    <w:rsid w:val="00FD354C"/>
    <w:rsid w:val="00FD4866"/>
    <w:rsid w:val="00FD4C86"/>
    <w:rsid w:val="00FD5E84"/>
    <w:rsid w:val="00FD6510"/>
    <w:rsid w:val="00FE0641"/>
    <w:rsid w:val="00FE1779"/>
    <w:rsid w:val="00FE18A0"/>
    <w:rsid w:val="00FE2A66"/>
    <w:rsid w:val="00FE55B0"/>
    <w:rsid w:val="00FE64D0"/>
    <w:rsid w:val="00FE67FB"/>
    <w:rsid w:val="00FE714A"/>
    <w:rsid w:val="00FE76C5"/>
    <w:rsid w:val="00FF0759"/>
    <w:rsid w:val="00FF0ED5"/>
    <w:rsid w:val="00FF2A74"/>
    <w:rsid w:val="00FF2DEE"/>
    <w:rsid w:val="00FF3728"/>
    <w:rsid w:val="00FF3A61"/>
    <w:rsid w:val="00FF4409"/>
    <w:rsid w:val="00FF4768"/>
    <w:rsid w:val="00FF5191"/>
    <w:rsid w:val="00FF549C"/>
    <w:rsid w:val="00FF57AE"/>
    <w:rsid w:val="00FF5FB4"/>
    <w:rsid w:val="00FF7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EDF52"/>
  <w15:docId w15:val="{B6F44814-B0FA-2C49-B9D1-7ED7D361F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1F8"/>
    <w:pPr>
      <w:spacing w:after="120"/>
    </w:pPr>
    <w:rPr>
      <w:rFonts w:ascii="Times New Roman" w:hAnsi="Times New Roman"/>
      <w:sz w:val="22"/>
      <w:szCs w:val="22"/>
    </w:rPr>
  </w:style>
  <w:style w:type="paragraph" w:styleId="Heading1">
    <w:name w:val="heading 1"/>
    <w:aliases w:val="Level 1"/>
    <w:basedOn w:val="Normal"/>
    <w:next w:val="Normal"/>
    <w:link w:val="Heading1Char"/>
    <w:autoRedefine/>
    <w:uiPriority w:val="9"/>
    <w:qFormat/>
    <w:rsid w:val="005812D2"/>
    <w:pPr>
      <w:keepNext/>
      <w:keepLines/>
      <w:jc w:val="center"/>
      <w:outlineLvl w:val="0"/>
    </w:pPr>
    <w:rPr>
      <w:rFonts w:eastAsiaTheme="majorEastAsia" w:cs="Times New Roman (Headings CS)"/>
      <w:b/>
      <w:color w:val="000000" w:themeColor="text1"/>
      <w:szCs w:val="32"/>
    </w:rPr>
  </w:style>
  <w:style w:type="paragraph" w:styleId="Heading2">
    <w:name w:val="heading 2"/>
    <w:aliases w:val="Level 2"/>
    <w:basedOn w:val="Normal"/>
    <w:next w:val="Normal"/>
    <w:link w:val="Heading2Char"/>
    <w:autoRedefine/>
    <w:uiPriority w:val="9"/>
    <w:unhideWhenUsed/>
    <w:qFormat/>
    <w:rsid w:val="005812D2"/>
    <w:pPr>
      <w:keepNext/>
      <w:keepLines/>
      <w:outlineLvl w:val="1"/>
    </w:pPr>
    <w:rPr>
      <w:rFonts w:eastAsiaTheme="majorEastAsia" w:cstheme="majorBidi"/>
      <w:b/>
      <w:color w:val="000000" w:themeColor="text1"/>
      <w:szCs w:val="24"/>
    </w:rPr>
  </w:style>
  <w:style w:type="paragraph" w:styleId="Heading3">
    <w:name w:val="heading 3"/>
    <w:aliases w:val="Level 3"/>
    <w:basedOn w:val="Normal"/>
    <w:next w:val="Normal"/>
    <w:link w:val="Heading3Char"/>
    <w:autoRedefine/>
    <w:uiPriority w:val="9"/>
    <w:unhideWhenUsed/>
    <w:qFormat/>
    <w:rsid w:val="00E742B6"/>
    <w:pPr>
      <w:outlineLvl w:val="2"/>
    </w:pPr>
    <w:rPr>
      <w:rFonts w:eastAsiaTheme="majorEastAsia" w:cstheme="majorBidi"/>
      <w:b/>
      <w:i/>
      <w:color w:val="000000" w:themeColor="text1"/>
    </w:rPr>
  </w:style>
  <w:style w:type="paragraph" w:styleId="Heading4">
    <w:name w:val="heading 4"/>
    <w:aliases w:val="Level 4"/>
    <w:basedOn w:val="Normal"/>
    <w:next w:val="Normal"/>
    <w:link w:val="Heading4Char"/>
    <w:uiPriority w:val="9"/>
    <w:unhideWhenUsed/>
    <w:rsid w:val="00DA5E73"/>
    <w:pPr>
      <w:keepNext/>
      <w:keepLines/>
      <w:spacing w:before="240"/>
      <w:ind w:left="720"/>
      <w:outlineLvl w:val="3"/>
    </w:pPr>
    <w:rPr>
      <w:rFonts w:eastAsiaTheme="majorEastAsia" w:cstheme="majorBidi"/>
      <w:b/>
      <w:i/>
      <w:iCs/>
      <w:color w:val="000000" w:themeColor="text1"/>
    </w:rPr>
  </w:style>
  <w:style w:type="paragraph" w:styleId="Heading5">
    <w:name w:val="heading 5"/>
    <w:aliases w:val="Level 5"/>
    <w:basedOn w:val="Normal"/>
    <w:next w:val="Normal"/>
    <w:link w:val="Heading5Char"/>
    <w:uiPriority w:val="9"/>
    <w:unhideWhenUsed/>
    <w:rsid w:val="00DA5E73"/>
    <w:pPr>
      <w:keepNext/>
      <w:keepLines/>
      <w:spacing w:before="240"/>
      <w:ind w:left="720"/>
      <w:outlineLvl w:val="4"/>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162"/>
    <w:pPr>
      <w:ind w:left="720"/>
      <w:contextualSpacing/>
    </w:pPr>
  </w:style>
  <w:style w:type="character" w:styleId="CommentReference">
    <w:name w:val="annotation reference"/>
    <w:basedOn w:val="DefaultParagraphFont"/>
    <w:uiPriority w:val="99"/>
    <w:semiHidden/>
    <w:unhideWhenUsed/>
    <w:rsid w:val="004A0162"/>
    <w:rPr>
      <w:sz w:val="16"/>
      <w:szCs w:val="16"/>
    </w:rPr>
  </w:style>
  <w:style w:type="paragraph" w:styleId="CommentText">
    <w:name w:val="annotation text"/>
    <w:basedOn w:val="Normal"/>
    <w:link w:val="CommentTextChar"/>
    <w:uiPriority w:val="99"/>
    <w:unhideWhenUsed/>
    <w:rsid w:val="004A0162"/>
    <w:rPr>
      <w:sz w:val="20"/>
      <w:szCs w:val="20"/>
    </w:rPr>
  </w:style>
  <w:style w:type="character" w:customStyle="1" w:styleId="CommentTextChar">
    <w:name w:val="Comment Text Char"/>
    <w:basedOn w:val="DefaultParagraphFont"/>
    <w:link w:val="CommentText"/>
    <w:uiPriority w:val="99"/>
    <w:rsid w:val="004A0162"/>
    <w:rPr>
      <w:sz w:val="20"/>
      <w:szCs w:val="20"/>
    </w:rPr>
  </w:style>
  <w:style w:type="paragraph" w:styleId="CommentSubject">
    <w:name w:val="annotation subject"/>
    <w:basedOn w:val="CommentText"/>
    <w:next w:val="CommentText"/>
    <w:link w:val="CommentSubjectChar"/>
    <w:uiPriority w:val="99"/>
    <w:semiHidden/>
    <w:unhideWhenUsed/>
    <w:rsid w:val="004A0162"/>
    <w:rPr>
      <w:b/>
      <w:bCs/>
    </w:rPr>
  </w:style>
  <w:style w:type="character" w:customStyle="1" w:styleId="CommentSubjectChar">
    <w:name w:val="Comment Subject Char"/>
    <w:basedOn w:val="CommentTextChar"/>
    <w:link w:val="CommentSubject"/>
    <w:uiPriority w:val="99"/>
    <w:semiHidden/>
    <w:rsid w:val="004A0162"/>
    <w:rPr>
      <w:b/>
      <w:bCs/>
      <w:sz w:val="20"/>
      <w:szCs w:val="20"/>
    </w:rPr>
  </w:style>
  <w:style w:type="paragraph" w:styleId="BalloonText">
    <w:name w:val="Balloon Text"/>
    <w:basedOn w:val="Normal"/>
    <w:link w:val="BalloonTextChar"/>
    <w:uiPriority w:val="99"/>
    <w:semiHidden/>
    <w:unhideWhenUsed/>
    <w:rsid w:val="004A01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162"/>
    <w:rPr>
      <w:rFonts w:ascii="Segoe UI" w:hAnsi="Segoe UI" w:cs="Segoe UI"/>
      <w:sz w:val="18"/>
      <w:szCs w:val="18"/>
    </w:rPr>
  </w:style>
  <w:style w:type="character" w:styleId="Hyperlink">
    <w:name w:val="Hyperlink"/>
    <w:basedOn w:val="DefaultParagraphFont"/>
    <w:uiPriority w:val="99"/>
    <w:unhideWhenUsed/>
    <w:rsid w:val="004A0162"/>
    <w:rPr>
      <w:color w:val="0000FF"/>
      <w:u w:val="single"/>
    </w:rPr>
  </w:style>
  <w:style w:type="character" w:customStyle="1" w:styleId="UnresolvedMention1">
    <w:name w:val="Unresolved Mention1"/>
    <w:basedOn w:val="DefaultParagraphFont"/>
    <w:uiPriority w:val="99"/>
    <w:semiHidden/>
    <w:unhideWhenUsed/>
    <w:rsid w:val="004A0162"/>
    <w:rPr>
      <w:color w:val="605E5C"/>
      <w:shd w:val="clear" w:color="auto" w:fill="E1DFDD"/>
    </w:rPr>
  </w:style>
  <w:style w:type="paragraph" w:styleId="Bibliography">
    <w:name w:val="Bibliography"/>
    <w:basedOn w:val="Normal"/>
    <w:next w:val="Normal"/>
    <w:uiPriority w:val="37"/>
    <w:unhideWhenUsed/>
    <w:rsid w:val="004A0162"/>
    <w:pPr>
      <w:tabs>
        <w:tab w:val="left" w:pos="384"/>
        <w:tab w:val="left" w:pos="500"/>
      </w:tabs>
      <w:spacing w:after="240"/>
      <w:ind w:left="504" w:hanging="504"/>
    </w:pPr>
  </w:style>
  <w:style w:type="paragraph" w:styleId="Revision">
    <w:name w:val="Revision"/>
    <w:hidden/>
    <w:uiPriority w:val="99"/>
    <w:semiHidden/>
    <w:rsid w:val="004A0162"/>
    <w:rPr>
      <w:sz w:val="22"/>
      <w:szCs w:val="22"/>
    </w:rPr>
  </w:style>
  <w:style w:type="paragraph" w:customStyle="1" w:styleId="Title1">
    <w:name w:val="Title1"/>
    <w:basedOn w:val="Normal"/>
    <w:rsid w:val="00D30F28"/>
    <w:rPr>
      <w:rFonts w:eastAsia="Times New Roman" w:cs="Times New Roman"/>
      <w:b/>
      <w:szCs w:val="24"/>
    </w:rPr>
  </w:style>
  <w:style w:type="paragraph" w:customStyle="1" w:styleId="desc">
    <w:name w:val="desc"/>
    <w:basedOn w:val="Normal"/>
    <w:rsid w:val="004A0162"/>
    <w:pPr>
      <w:spacing w:before="100" w:beforeAutospacing="1" w:after="100" w:afterAutospacing="1"/>
    </w:pPr>
    <w:rPr>
      <w:rFonts w:eastAsia="Times New Roman" w:cs="Times New Roman"/>
      <w:szCs w:val="24"/>
    </w:rPr>
  </w:style>
  <w:style w:type="paragraph" w:customStyle="1" w:styleId="details">
    <w:name w:val="details"/>
    <w:basedOn w:val="Normal"/>
    <w:rsid w:val="004A0162"/>
    <w:pPr>
      <w:spacing w:before="100" w:beforeAutospacing="1" w:after="100" w:afterAutospacing="1"/>
    </w:pPr>
    <w:rPr>
      <w:rFonts w:eastAsia="Times New Roman" w:cs="Times New Roman"/>
      <w:szCs w:val="24"/>
    </w:rPr>
  </w:style>
  <w:style w:type="character" w:customStyle="1" w:styleId="jrnl">
    <w:name w:val="jrnl"/>
    <w:basedOn w:val="DefaultParagraphFont"/>
    <w:rsid w:val="004A0162"/>
  </w:style>
  <w:style w:type="character" w:customStyle="1" w:styleId="ref-journal">
    <w:name w:val="ref-journal"/>
    <w:basedOn w:val="DefaultParagraphFont"/>
    <w:rsid w:val="00003B6A"/>
  </w:style>
  <w:style w:type="character" w:customStyle="1" w:styleId="Heading1Char">
    <w:name w:val="Heading 1 Char"/>
    <w:aliases w:val="Level 1 Char"/>
    <w:basedOn w:val="DefaultParagraphFont"/>
    <w:link w:val="Heading1"/>
    <w:uiPriority w:val="9"/>
    <w:rsid w:val="005812D2"/>
    <w:rPr>
      <w:rFonts w:ascii="Times New Roman" w:eastAsiaTheme="majorEastAsia" w:hAnsi="Times New Roman" w:cs="Times New Roman (Headings CS)"/>
      <w:b/>
      <w:color w:val="000000" w:themeColor="text1"/>
      <w:sz w:val="22"/>
      <w:szCs w:val="32"/>
    </w:rPr>
  </w:style>
  <w:style w:type="character" w:customStyle="1" w:styleId="Heading2Char">
    <w:name w:val="Heading 2 Char"/>
    <w:aliases w:val="Level 2 Char"/>
    <w:basedOn w:val="DefaultParagraphFont"/>
    <w:link w:val="Heading2"/>
    <w:uiPriority w:val="9"/>
    <w:rsid w:val="005812D2"/>
    <w:rPr>
      <w:rFonts w:ascii="Times New Roman" w:eastAsiaTheme="majorEastAsia" w:hAnsi="Times New Roman" w:cstheme="majorBidi"/>
      <w:b/>
      <w:color w:val="000000" w:themeColor="text1"/>
      <w:sz w:val="22"/>
    </w:rPr>
  </w:style>
  <w:style w:type="character" w:customStyle="1" w:styleId="Heading3Char">
    <w:name w:val="Heading 3 Char"/>
    <w:aliases w:val="Level 3 Char"/>
    <w:basedOn w:val="DefaultParagraphFont"/>
    <w:link w:val="Heading3"/>
    <w:uiPriority w:val="9"/>
    <w:rsid w:val="00E742B6"/>
    <w:rPr>
      <w:rFonts w:ascii="Times New Roman" w:eastAsiaTheme="majorEastAsia" w:hAnsi="Times New Roman" w:cstheme="majorBidi"/>
      <w:b/>
      <w:i/>
      <w:color w:val="000000" w:themeColor="text1"/>
      <w:sz w:val="22"/>
      <w:szCs w:val="22"/>
    </w:rPr>
  </w:style>
  <w:style w:type="character" w:customStyle="1" w:styleId="Heading4Char">
    <w:name w:val="Heading 4 Char"/>
    <w:aliases w:val="Level 4 Char"/>
    <w:basedOn w:val="DefaultParagraphFont"/>
    <w:link w:val="Heading4"/>
    <w:uiPriority w:val="9"/>
    <w:rsid w:val="00DA5E73"/>
    <w:rPr>
      <w:rFonts w:eastAsiaTheme="majorEastAsia" w:cstheme="majorBidi"/>
      <w:b/>
      <w:i/>
      <w:iCs/>
      <w:color w:val="000000" w:themeColor="text1"/>
      <w:szCs w:val="22"/>
    </w:rPr>
  </w:style>
  <w:style w:type="character" w:customStyle="1" w:styleId="Heading5Char">
    <w:name w:val="Heading 5 Char"/>
    <w:aliases w:val="Level 5 Char"/>
    <w:basedOn w:val="DefaultParagraphFont"/>
    <w:link w:val="Heading5"/>
    <w:uiPriority w:val="9"/>
    <w:rsid w:val="00DA5E73"/>
    <w:rPr>
      <w:rFonts w:eastAsiaTheme="majorEastAsia" w:cstheme="majorBidi"/>
      <w:i/>
      <w:color w:val="000000" w:themeColor="text1"/>
      <w:szCs w:val="22"/>
    </w:rPr>
  </w:style>
  <w:style w:type="paragraph" w:styleId="Header">
    <w:name w:val="header"/>
    <w:basedOn w:val="Normal"/>
    <w:link w:val="HeaderChar"/>
    <w:uiPriority w:val="99"/>
    <w:unhideWhenUsed/>
    <w:rsid w:val="00B12E11"/>
    <w:pPr>
      <w:tabs>
        <w:tab w:val="center" w:pos="4680"/>
        <w:tab w:val="right" w:pos="9360"/>
      </w:tabs>
    </w:pPr>
  </w:style>
  <w:style w:type="character" w:customStyle="1" w:styleId="HeaderChar">
    <w:name w:val="Header Char"/>
    <w:basedOn w:val="DefaultParagraphFont"/>
    <w:link w:val="Header"/>
    <w:uiPriority w:val="99"/>
    <w:rsid w:val="00B12E11"/>
    <w:rPr>
      <w:rFonts w:ascii="Garamond" w:hAnsi="Garamond"/>
      <w:szCs w:val="22"/>
    </w:rPr>
  </w:style>
  <w:style w:type="paragraph" w:styleId="Footer">
    <w:name w:val="footer"/>
    <w:basedOn w:val="Normal"/>
    <w:link w:val="FooterChar"/>
    <w:uiPriority w:val="99"/>
    <w:unhideWhenUsed/>
    <w:rsid w:val="00B12E11"/>
    <w:pPr>
      <w:tabs>
        <w:tab w:val="center" w:pos="4680"/>
        <w:tab w:val="right" w:pos="9360"/>
      </w:tabs>
    </w:pPr>
  </w:style>
  <w:style w:type="character" w:customStyle="1" w:styleId="FooterChar">
    <w:name w:val="Footer Char"/>
    <w:basedOn w:val="DefaultParagraphFont"/>
    <w:link w:val="Footer"/>
    <w:uiPriority w:val="99"/>
    <w:rsid w:val="00B12E11"/>
    <w:rPr>
      <w:rFonts w:ascii="Garamond" w:hAnsi="Garamond"/>
      <w:szCs w:val="22"/>
    </w:rPr>
  </w:style>
  <w:style w:type="character" w:styleId="PageNumber">
    <w:name w:val="page number"/>
    <w:basedOn w:val="DefaultParagraphFont"/>
    <w:uiPriority w:val="99"/>
    <w:semiHidden/>
    <w:unhideWhenUsed/>
    <w:rsid w:val="00B12E11"/>
  </w:style>
  <w:style w:type="paragraph" w:styleId="NoSpacing">
    <w:name w:val="No Spacing"/>
    <w:uiPriority w:val="1"/>
    <w:rsid w:val="003E341E"/>
    <w:rPr>
      <w:rFonts w:ascii="Garamond" w:hAnsi="Garamond"/>
      <w:szCs w:val="22"/>
    </w:rPr>
  </w:style>
  <w:style w:type="character" w:styleId="UnresolvedMention">
    <w:name w:val="Unresolved Mention"/>
    <w:basedOn w:val="DefaultParagraphFont"/>
    <w:uiPriority w:val="99"/>
    <w:semiHidden/>
    <w:unhideWhenUsed/>
    <w:rsid w:val="000A7608"/>
    <w:rPr>
      <w:color w:val="605E5C"/>
      <w:shd w:val="clear" w:color="auto" w:fill="E1DFDD"/>
    </w:rPr>
  </w:style>
  <w:style w:type="table" w:styleId="TableGrid">
    <w:name w:val="Table Grid"/>
    <w:basedOn w:val="TableNormal"/>
    <w:uiPriority w:val="59"/>
    <w:rsid w:val="00306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C62B7"/>
    <w:rPr>
      <w:color w:val="808080"/>
    </w:rPr>
  </w:style>
  <w:style w:type="character" w:styleId="FollowedHyperlink">
    <w:name w:val="FollowedHyperlink"/>
    <w:basedOn w:val="DefaultParagraphFont"/>
    <w:uiPriority w:val="99"/>
    <w:semiHidden/>
    <w:unhideWhenUsed/>
    <w:rsid w:val="00CD6D98"/>
    <w:rPr>
      <w:color w:val="954F72" w:themeColor="followedHyperlink"/>
      <w:u w:val="single"/>
    </w:rPr>
  </w:style>
  <w:style w:type="paragraph" w:styleId="Title">
    <w:name w:val="Title"/>
    <w:basedOn w:val="Normal"/>
    <w:next w:val="Normal"/>
    <w:link w:val="TitleChar"/>
    <w:autoRedefine/>
    <w:uiPriority w:val="10"/>
    <w:qFormat/>
    <w:rsid w:val="00D30F28"/>
    <w:pPr>
      <w:contextualSpacing/>
      <w:outlineLvl w:val="0"/>
    </w:pPr>
    <w:rPr>
      <w:rFonts w:eastAsiaTheme="majorEastAsia" w:cstheme="majorBidi"/>
      <w:b/>
      <w:spacing w:val="-10"/>
      <w:kern w:val="28"/>
      <w:szCs w:val="56"/>
    </w:rPr>
  </w:style>
  <w:style w:type="character" w:customStyle="1" w:styleId="TitleChar">
    <w:name w:val="Title Char"/>
    <w:basedOn w:val="DefaultParagraphFont"/>
    <w:link w:val="Title"/>
    <w:uiPriority w:val="10"/>
    <w:rsid w:val="00D30F28"/>
    <w:rPr>
      <w:rFonts w:ascii="Garamond" w:eastAsiaTheme="majorEastAsia" w:hAnsi="Garamond" w:cstheme="majorBidi"/>
      <w:b/>
      <w:spacing w:val="-10"/>
      <w:kern w:val="28"/>
      <w:szCs w:val="56"/>
    </w:rPr>
  </w:style>
  <w:style w:type="paragraph" w:styleId="Subtitle">
    <w:name w:val="Subtitle"/>
    <w:aliases w:val="Author and Affiliation"/>
    <w:basedOn w:val="Normal"/>
    <w:next w:val="Normal"/>
    <w:link w:val="SubtitleChar"/>
    <w:autoRedefine/>
    <w:uiPriority w:val="11"/>
    <w:qFormat/>
    <w:rsid w:val="00327D98"/>
    <w:pPr>
      <w:numPr>
        <w:ilvl w:val="1"/>
      </w:numPr>
      <w:jc w:val="center"/>
    </w:pPr>
    <w:rPr>
      <w:rFonts w:eastAsiaTheme="minorEastAsia"/>
      <w:color w:val="000000" w:themeColor="text1"/>
      <w:spacing w:val="15"/>
    </w:rPr>
  </w:style>
  <w:style w:type="character" w:customStyle="1" w:styleId="SubtitleChar">
    <w:name w:val="Subtitle Char"/>
    <w:aliases w:val="Author and Affiliation Char"/>
    <w:basedOn w:val="DefaultParagraphFont"/>
    <w:link w:val="Subtitle"/>
    <w:uiPriority w:val="11"/>
    <w:rsid w:val="00327D98"/>
    <w:rPr>
      <w:rFonts w:ascii="Garamond" w:eastAsiaTheme="minorEastAsia" w:hAnsi="Garamond"/>
      <w:color w:val="000000" w:themeColor="text1"/>
      <w:spacing w:val="15"/>
      <w:szCs w:val="22"/>
    </w:rPr>
  </w:style>
  <w:style w:type="paragraph" w:customStyle="1" w:styleId="Normal1">
    <w:name w:val="Normal1"/>
    <w:link w:val="Normal1Char"/>
    <w:rsid w:val="002C20FE"/>
    <w:pPr>
      <w:spacing w:after="160" w:line="259" w:lineRule="auto"/>
    </w:pPr>
    <w:rPr>
      <w:rFonts w:ascii="Calibri" w:eastAsia="Calibri" w:hAnsi="Calibri" w:cs="Calibri"/>
      <w:color w:val="000000"/>
      <w:sz w:val="22"/>
      <w:szCs w:val="22"/>
    </w:rPr>
  </w:style>
  <w:style w:type="character" w:customStyle="1" w:styleId="Normal1Char">
    <w:name w:val="Normal1 Char"/>
    <w:basedOn w:val="DefaultParagraphFont"/>
    <w:link w:val="Normal1"/>
    <w:rsid w:val="002C20FE"/>
    <w:rPr>
      <w:rFonts w:ascii="Calibri" w:eastAsia="Calibri" w:hAnsi="Calibri" w:cs="Calibri"/>
      <w:color w:val="000000"/>
      <w:sz w:val="22"/>
      <w:szCs w:val="22"/>
    </w:rPr>
  </w:style>
  <w:style w:type="paragraph" w:styleId="Caption">
    <w:name w:val="caption"/>
    <w:basedOn w:val="Normal"/>
    <w:next w:val="Normal"/>
    <w:uiPriority w:val="35"/>
    <w:unhideWhenUsed/>
    <w:qFormat/>
    <w:rsid w:val="00D82A10"/>
    <w:pPr>
      <w:spacing w:after="200"/>
    </w:pPr>
    <w:rPr>
      <w:b/>
      <w:i/>
      <w:iCs/>
      <w:color w:val="000000" w:themeColor="text1"/>
      <w:szCs w:val="18"/>
    </w:rPr>
  </w:style>
  <w:style w:type="character" w:customStyle="1" w:styleId="VerbatimChar">
    <w:name w:val="Verbatim Char"/>
    <w:basedOn w:val="DefaultParagraphFont"/>
    <w:link w:val="SourceCode"/>
    <w:rsid w:val="009B411D"/>
    <w:rPr>
      <w:rFonts w:ascii="Consolas" w:hAnsi="Consolas"/>
      <w:sz w:val="22"/>
      <w:shd w:val="clear" w:color="auto" w:fill="F8F8F8"/>
    </w:rPr>
  </w:style>
  <w:style w:type="paragraph" w:customStyle="1" w:styleId="SourceCode">
    <w:name w:val="Source Code"/>
    <w:basedOn w:val="Normal"/>
    <w:link w:val="VerbatimChar"/>
    <w:rsid w:val="009B411D"/>
    <w:pPr>
      <w:shd w:val="clear" w:color="auto" w:fill="F8F8F8"/>
      <w:wordWrap w:val="0"/>
      <w:spacing w:after="200"/>
    </w:pPr>
    <w:rPr>
      <w:rFonts w:ascii="Consolas" w:hAnsi="Consolas"/>
      <w:szCs w:val="24"/>
    </w:rPr>
  </w:style>
  <w:style w:type="character" w:customStyle="1" w:styleId="ConstantTok">
    <w:name w:val="ConstantTok"/>
    <w:basedOn w:val="VerbatimChar"/>
    <w:rsid w:val="009B411D"/>
    <w:rPr>
      <w:rFonts w:ascii="Consolas" w:hAnsi="Consolas"/>
      <w:color w:val="000000"/>
      <w:sz w:val="22"/>
      <w:shd w:val="clear" w:color="auto" w:fill="F8F8F8"/>
    </w:rPr>
  </w:style>
  <w:style w:type="character" w:customStyle="1" w:styleId="StringTok">
    <w:name w:val="StringTok"/>
    <w:basedOn w:val="VerbatimChar"/>
    <w:rsid w:val="009B411D"/>
    <w:rPr>
      <w:rFonts w:ascii="Consolas" w:hAnsi="Consolas"/>
      <w:color w:val="4E9A06"/>
      <w:sz w:val="22"/>
      <w:shd w:val="clear" w:color="auto" w:fill="F8F8F8"/>
    </w:rPr>
  </w:style>
  <w:style w:type="character" w:customStyle="1" w:styleId="FunctionTok">
    <w:name w:val="FunctionTok"/>
    <w:basedOn w:val="VerbatimChar"/>
    <w:rsid w:val="009B411D"/>
    <w:rPr>
      <w:rFonts w:ascii="Consolas" w:hAnsi="Consolas"/>
      <w:color w:val="000000"/>
      <w:sz w:val="22"/>
      <w:shd w:val="clear" w:color="auto" w:fill="F8F8F8"/>
    </w:rPr>
  </w:style>
  <w:style w:type="character" w:customStyle="1" w:styleId="AttributeTok">
    <w:name w:val="AttributeTok"/>
    <w:basedOn w:val="VerbatimChar"/>
    <w:rsid w:val="009B411D"/>
    <w:rPr>
      <w:rFonts w:ascii="Consolas" w:hAnsi="Consolas"/>
      <w:color w:val="C4A000"/>
      <w:sz w:val="22"/>
      <w:shd w:val="clear" w:color="auto" w:fill="F8F8F8"/>
    </w:rPr>
  </w:style>
  <w:style w:type="character" w:customStyle="1" w:styleId="NormalTok">
    <w:name w:val="NormalTok"/>
    <w:basedOn w:val="VerbatimChar"/>
    <w:rsid w:val="009B411D"/>
    <w:rPr>
      <w:rFonts w:ascii="Consolas" w:hAnsi="Consolas"/>
      <w:sz w:val="22"/>
      <w:shd w:val="clear" w:color="auto" w:fill="F8F8F8"/>
    </w:rPr>
  </w:style>
  <w:style w:type="paragraph" w:styleId="BodyText">
    <w:name w:val="Body Text"/>
    <w:basedOn w:val="Normal"/>
    <w:link w:val="BodyTextChar"/>
    <w:qFormat/>
    <w:rsid w:val="006C2B50"/>
    <w:pPr>
      <w:spacing w:before="180" w:after="180"/>
    </w:pPr>
    <w:rPr>
      <w:rFonts w:asciiTheme="minorHAnsi" w:hAnsiTheme="minorHAnsi"/>
      <w:szCs w:val="24"/>
    </w:rPr>
  </w:style>
  <w:style w:type="character" w:customStyle="1" w:styleId="BodyTextChar">
    <w:name w:val="Body Text Char"/>
    <w:basedOn w:val="DefaultParagraphFont"/>
    <w:link w:val="BodyText"/>
    <w:rsid w:val="006C2B50"/>
  </w:style>
  <w:style w:type="paragraph" w:customStyle="1" w:styleId="Compact">
    <w:name w:val="Compact"/>
    <w:basedOn w:val="BodyText"/>
    <w:qFormat/>
    <w:rsid w:val="006C2B50"/>
    <w:pPr>
      <w:spacing w:before="36" w:after="36"/>
    </w:pPr>
  </w:style>
  <w:style w:type="table" w:customStyle="1" w:styleId="Table">
    <w:name w:val="Table"/>
    <w:semiHidden/>
    <w:unhideWhenUsed/>
    <w:qFormat/>
    <w:rsid w:val="006C2B50"/>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995248">
      <w:bodyDiv w:val="1"/>
      <w:marLeft w:val="0"/>
      <w:marRight w:val="0"/>
      <w:marTop w:val="0"/>
      <w:marBottom w:val="0"/>
      <w:divBdr>
        <w:top w:val="none" w:sz="0" w:space="0" w:color="auto"/>
        <w:left w:val="none" w:sz="0" w:space="0" w:color="auto"/>
        <w:bottom w:val="none" w:sz="0" w:space="0" w:color="auto"/>
        <w:right w:val="none" w:sz="0" w:space="0" w:color="auto"/>
      </w:divBdr>
    </w:div>
    <w:div w:id="939020678">
      <w:bodyDiv w:val="1"/>
      <w:marLeft w:val="0"/>
      <w:marRight w:val="0"/>
      <w:marTop w:val="0"/>
      <w:marBottom w:val="0"/>
      <w:divBdr>
        <w:top w:val="none" w:sz="0" w:space="0" w:color="auto"/>
        <w:left w:val="none" w:sz="0" w:space="0" w:color="auto"/>
        <w:bottom w:val="none" w:sz="0" w:space="0" w:color="auto"/>
        <w:right w:val="none" w:sz="0" w:space="0" w:color="auto"/>
      </w:divBdr>
    </w:div>
    <w:div w:id="1105149236">
      <w:bodyDiv w:val="1"/>
      <w:marLeft w:val="0"/>
      <w:marRight w:val="0"/>
      <w:marTop w:val="0"/>
      <w:marBottom w:val="0"/>
      <w:divBdr>
        <w:top w:val="none" w:sz="0" w:space="0" w:color="auto"/>
        <w:left w:val="none" w:sz="0" w:space="0" w:color="auto"/>
        <w:bottom w:val="none" w:sz="0" w:space="0" w:color="auto"/>
        <w:right w:val="none" w:sz="0" w:space="0" w:color="auto"/>
      </w:divBdr>
    </w:div>
    <w:div w:id="1226524757">
      <w:bodyDiv w:val="1"/>
      <w:marLeft w:val="0"/>
      <w:marRight w:val="0"/>
      <w:marTop w:val="0"/>
      <w:marBottom w:val="0"/>
      <w:divBdr>
        <w:top w:val="none" w:sz="0" w:space="0" w:color="auto"/>
        <w:left w:val="none" w:sz="0" w:space="0" w:color="auto"/>
        <w:bottom w:val="none" w:sz="0" w:space="0" w:color="auto"/>
        <w:right w:val="none" w:sz="0" w:space="0" w:color="auto"/>
      </w:divBdr>
    </w:div>
    <w:div w:id="1232083651">
      <w:bodyDiv w:val="1"/>
      <w:marLeft w:val="0"/>
      <w:marRight w:val="0"/>
      <w:marTop w:val="0"/>
      <w:marBottom w:val="0"/>
      <w:divBdr>
        <w:top w:val="none" w:sz="0" w:space="0" w:color="auto"/>
        <w:left w:val="none" w:sz="0" w:space="0" w:color="auto"/>
        <w:bottom w:val="none" w:sz="0" w:space="0" w:color="auto"/>
        <w:right w:val="none" w:sz="0" w:space="0" w:color="auto"/>
      </w:divBdr>
    </w:div>
    <w:div w:id="1264069283">
      <w:bodyDiv w:val="1"/>
      <w:marLeft w:val="0"/>
      <w:marRight w:val="0"/>
      <w:marTop w:val="0"/>
      <w:marBottom w:val="0"/>
      <w:divBdr>
        <w:top w:val="none" w:sz="0" w:space="0" w:color="auto"/>
        <w:left w:val="none" w:sz="0" w:space="0" w:color="auto"/>
        <w:bottom w:val="none" w:sz="0" w:space="0" w:color="auto"/>
        <w:right w:val="none" w:sz="0" w:space="0" w:color="auto"/>
      </w:divBdr>
    </w:div>
    <w:div w:id="1670020903">
      <w:bodyDiv w:val="1"/>
      <w:marLeft w:val="0"/>
      <w:marRight w:val="0"/>
      <w:marTop w:val="0"/>
      <w:marBottom w:val="0"/>
      <w:divBdr>
        <w:top w:val="none" w:sz="0" w:space="0" w:color="auto"/>
        <w:left w:val="none" w:sz="0" w:space="0" w:color="auto"/>
        <w:bottom w:val="none" w:sz="0" w:space="0" w:color="auto"/>
        <w:right w:val="none" w:sz="0" w:space="0" w:color="auto"/>
      </w:divBdr>
    </w:div>
    <w:div w:id="21269984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koen@nd.edu"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osf.io/hbuq9/"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CDD11-0F98-4240-8FC1-78FD67A2C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0</Pages>
  <Words>1908</Words>
  <Characters>1088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Koen</dc:creator>
  <cp:keywords/>
  <dc:description/>
  <cp:lastModifiedBy>Joshua Koen</cp:lastModifiedBy>
  <cp:revision>64</cp:revision>
  <cp:lastPrinted>2021-08-30T13:27:00Z</cp:lastPrinted>
  <dcterms:created xsi:type="dcterms:W3CDTF">2022-01-17T14:23:00Z</dcterms:created>
  <dcterms:modified xsi:type="dcterms:W3CDTF">2022-01-24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8+f27432347"&gt;&lt;session id="7XUF7aCC"/&gt;&lt;style id="http://www.zotero.org/styles/apa" locale="en-US" hasBibliography="1" bibliographyStyleHasBeenSet="1"/&gt;&lt;prefs&gt;&lt;pref name="fieldType" value="Field"/&gt;&lt;pref na</vt:lpwstr>
  </property>
  <property fmtid="{D5CDD505-2E9C-101B-9397-08002B2CF9AE}" pid="3" name="ZOTERO_PREF_2">
    <vt:lpwstr>me="automaticJournalAbbreviations" value="true"/&gt;&lt;pref name="delayCitationUpdates" value="true"/&gt;&lt;/prefs&gt;&lt;/data&gt;</vt:lpwstr>
  </property>
</Properties>
</file>